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71B578" w14:textId="21C55C09" w:rsidR="00F94AD4" w:rsidRPr="00E64411" w:rsidRDefault="005B5D17" w:rsidP="00F94AD4">
      <w:pPr>
        <w:spacing w:line="360" w:lineRule="auto"/>
        <w:rPr>
          <w:b/>
        </w:rPr>
      </w:pPr>
      <w:r w:rsidRPr="00E64411">
        <w:rPr>
          <w:b/>
          <w:noProof/>
        </w:rPr>
        <w:drawing>
          <wp:inline distT="0" distB="0" distL="0" distR="0" wp14:anchorId="0017F6AE" wp14:editId="152AAAF7">
            <wp:extent cx="5400040" cy="4928696"/>
            <wp:effectExtent l="0" t="0" r="0" b="5715"/>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40" cy="4928696"/>
                    </a:xfrm>
                    <a:prstGeom prst="rect">
                      <a:avLst/>
                    </a:prstGeom>
                    <a:noFill/>
                    <a:ln>
                      <a:noFill/>
                    </a:ln>
                  </pic:spPr>
                </pic:pic>
              </a:graphicData>
            </a:graphic>
          </wp:inline>
        </w:drawing>
      </w:r>
    </w:p>
    <w:p w14:paraId="65A94C5D" w14:textId="72C4F18C" w:rsidR="00AC2799" w:rsidRPr="00E64411" w:rsidRDefault="00F549A1" w:rsidP="00F94AD4">
      <w:pPr>
        <w:spacing w:line="360" w:lineRule="auto"/>
        <w:rPr>
          <w:b/>
          <w:lang w:eastAsia="ja-JP"/>
        </w:rPr>
      </w:pPr>
      <w:r w:rsidRPr="00E64411">
        <w:rPr>
          <w:b/>
          <w:lang w:eastAsia="ja-JP"/>
        </w:rPr>
        <w:t xml:space="preserve">Supplementary </w:t>
      </w:r>
      <w:r w:rsidR="00F94AD4" w:rsidRPr="00E64411">
        <w:rPr>
          <w:b/>
          <w:lang w:eastAsia="ja-JP"/>
        </w:rPr>
        <w:t>Fig</w:t>
      </w:r>
      <w:r w:rsidR="005B5D17" w:rsidRPr="00E64411">
        <w:rPr>
          <w:b/>
          <w:lang w:eastAsia="ja-JP"/>
        </w:rPr>
        <w:t>ure</w:t>
      </w:r>
      <w:r w:rsidR="00F94AD4" w:rsidRPr="00E64411">
        <w:rPr>
          <w:b/>
          <w:lang w:eastAsia="ja-JP"/>
        </w:rPr>
        <w:t xml:space="preserve"> </w:t>
      </w:r>
      <w:r w:rsidR="001D7D65" w:rsidRPr="00E64411">
        <w:rPr>
          <w:b/>
          <w:lang w:eastAsia="ja-JP"/>
        </w:rPr>
        <w:t>1</w:t>
      </w:r>
      <w:r w:rsidR="001D7D65" w:rsidRPr="00E64411">
        <w:rPr>
          <w:lang w:eastAsia="ja-JP"/>
        </w:rPr>
        <w:t xml:space="preserve"> </w:t>
      </w:r>
      <w:r w:rsidR="00AC2799" w:rsidRPr="00E64411">
        <w:rPr>
          <w:lang w:eastAsia="ja-JP"/>
        </w:rPr>
        <w:t>Read coverage depth map of the assembled genome.</w:t>
      </w:r>
    </w:p>
    <w:p w14:paraId="301FC7CC" w14:textId="77777777" w:rsidR="00D07706" w:rsidRPr="00E64411" w:rsidRDefault="00D07706" w:rsidP="00F94AD4">
      <w:pPr>
        <w:spacing w:line="360" w:lineRule="auto"/>
        <w:rPr>
          <w:b/>
        </w:rPr>
      </w:pPr>
    </w:p>
    <w:p w14:paraId="2412A6E0" w14:textId="63CD2145" w:rsidR="001D7D65" w:rsidRPr="00E64411" w:rsidRDefault="00F94AD4" w:rsidP="001D7D65">
      <w:pPr>
        <w:spacing w:line="360" w:lineRule="auto"/>
      </w:pPr>
      <w:r w:rsidRPr="00E64411">
        <w:rPr>
          <w:b/>
        </w:rPr>
        <w:br w:type="page"/>
      </w:r>
    </w:p>
    <w:p w14:paraId="60573D61" w14:textId="672C6386" w:rsidR="005B5D17" w:rsidRPr="00E64411" w:rsidRDefault="00C61103" w:rsidP="001D7D65">
      <w:pPr>
        <w:spacing w:line="360" w:lineRule="auto"/>
        <w:rPr>
          <w:b/>
        </w:rPr>
      </w:pPr>
      <w:r w:rsidRPr="00E64411">
        <w:rPr>
          <w:noProof/>
        </w:rPr>
        <w:lastRenderedPageBreak/>
        <w:drawing>
          <wp:inline distT="0" distB="0" distL="0" distR="0" wp14:anchorId="2CF307B0" wp14:editId="4699EA8B">
            <wp:extent cx="5400040" cy="6540500"/>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400040" cy="6540500"/>
                    </a:xfrm>
                    <a:prstGeom prst="rect">
                      <a:avLst/>
                    </a:prstGeom>
                  </pic:spPr>
                </pic:pic>
              </a:graphicData>
            </a:graphic>
          </wp:inline>
        </w:drawing>
      </w:r>
    </w:p>
    <w:p w14:paraId="7A989924" w14:textId="1DC67806" w:rsidR="005B5D17" w:rsidRPr="00E64411" w:rsidRDefault="00F549A1" w:rsidP="001D7D65">
      <w:pPr>
        <w:spacing w:line="360" w:lineRule="auto"/>
        <w:rPr>
          <w:lang w:eastAsia="ja-JP"/>
        </w:rPr>
      </w:pPr>
      <w:r w:rsidRPr="00E64411">
        <w:rPr>
          <w:b/>
        </w:rPr>
        <w:t xml:space="preserve">Supplementary </w:t>
      </w:r>
      <w:r w:rsidR="001D7D65" w:rsidRPr="00E64411">
        <w:rPr>
          <w:b/>
        </w:rPr>
        <w:t>Fig</w:t>
      </w:r>
      <w:r w:rsidR="005B5D17" w:rsidRPr="00E64411">
        <w:rPr>
          <w:b/>
        </w:rPr>
        <w:t>u</w:t>
      </w:r>
      <w:bookmarkStart w:id="0" w:name="_GoBack"/>
      <w:bookmarkEnd w:id="0"/>
      <w:r w:rsidR="005B5D17" w:rsidRPr="00E64411">
        <w:rPr>
          <w:b/>
        </w:rPr>
        <w:t>re</w:t>
      </w:r>
      <w:r w:rsidR="001D7D65" w:rsidRPr="00E64411">
        <w:rPr>
          <w:b/>
        </w:rPr>
        <w:t xml:space="preserve"> </w:t>
      </w:r>
      <w:r w:rsidR="001D7D65" w:rsidRPr="00E64411">
        <w:rPr>
          <w:b/>
          <w:lang w:eastAsia="ja-JP"/>
        </w:rPr>
        <w:t xml:space="preserve">2 </w:t>
      </w:r>
      <w:r w:rsidR="005B5D17" w:rsidRPr="00E64411">
        <w:rPr>
          <w:lang w:eastAsia="ja-JP"/>
        </w:rPr>
        <w:t>Schematic map of the cis-splicing genes in the chloroplast genome. Exons and introns are shown in black and white, respectively. The arrow indicates the sense direction of the gene. We noted that lengths of exons and introns are not drawn to scale.</w:t>
      </w:r>
    </w:p>
    <w:p w14:paraId="6255E344" w14:textId="77777777" w:rsidR="005B5D17" w:rsidRPr="00E64411" w:rsidRDefault="005B5D17">
      <w:pPr>
        <w:widowControl/>
        <w:suppressAutoHyphens w:val="0"/>
        <w:jc w:val="left"/>
        <w:rPr>
          <w:lang w:eastAsia="ja-JP"/>
        </w:rPr>
      </w:pPr>
      <w:r w:rsidRPr="00E64411">
        <w:rPr>
          <w:lang w:eastAsia="ja-JP"/>
        </w:rPr>
        <w:br w:type="page"/>
      </w:r>
    </w:p>
    <w:p w14:paraId="12321CEB" w14:textId="77777777" w:rsidR="00C61103" w:rsidRPr="00E64411" w:rsidRDefault="00C61103" w:rsidP="001D7D65">
      <w:pPr>
        <w:spacing w:line="360" w:lineRule="auto"/>
        <w:rPr>
          <w:lang w:eastAsia="ja-JP"/>
        </w:rPr>
        <w:sectPr w:rsidR="00C61103" w:rsidRPr="00E64411" w:rsidSect="00E16711">
          <w:footerReference w:type="even" r:id="rId10"/>
          <w:footerReference w:type="default" r:id="rId11"/>
          <w:pgSz w:w="11906" w:h="16838" w:code="9"/>
          <w:pgMar w:top="1701" w:right="1701" w:bottom="1701" w:left="1701" w:header="720" w:footer="720" w:gutter="0"/>
          <w:lnNumType w:countBy="1" w:restart="continuous"/>
          <w:cols w:space="720"/>
          <w:docGrid w:linePitch="360"/>
        </w:sectPr>
      </w:pPr>
    </w:p>
    <w:p w14:paraId="17C22FC7" w14:textId="05D3CC4E" w:rsidR="001D7D65" w:rsidRPr="00E64411" w:rsidRDefault="00C61103" w:rsidP="001D7D65">
      <w:pPr>
        <w:spacing w:line="360" w:lineRule="auto"/>
        <w:rPr>
          <w:lang w:eastAsia="ja-JP"/>
        </w:rPr>
      </w:pPr>
      <w:r w:rsidRPr="00E64411">
        <w:rPr>
          <w:noProof/>
          <w:lang w:eastAsia="ja-JP"/>
        </w:rPr>
        <w:lastRenderedPageBreak/>
        <w:drawing>
          <wp:inline distT="0" distB="0" distL="0" distR="0" wp14:anchorId="5C552311" wp14:editId="3A005694">
            <wp:extent cx="6033052" cy="2231427"/>
            <wp:effectExtent l="0" t="0" r="635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047471" cy="2236760"/>
                    </a:xfrm>
                    <a:prstGeom prst="rect">
                      <a:avLst/>
                    </a:prstGeom>
                    <a:noFill/>
                    <a:ln>
                      <a:noFill/>
                    </a:ln>
                  </pic:spPr>
                </pic:pic>
              </a:graphicData>
            </a:graphic>
          </wp:inline>
        </w:drawing>
      </w:r>
    </w:p>
    <w:p w14:paraId="05C719EC" w14:textId="77777777" w:rsidR="00C61103" w:rsidRPr="00E64411" w:rsidRDefault="005B5D17" w:rsidP="001D7D65">
      <w:pPr>
        <w:spacing w:line="360" w:lineRule="auto"/>
      </w:pPr>
      <w:r w:rsidRPr="00E64411">
        <w:rPr>
          <w:b/>
        </w:rPr>
        <w:t xml:space="preserve">Supplementary Figure </w:t>
      </w:r>
      <w:r w:rsidRPr="00E64411">
        <w:rPr>
          <w:b/>
          <w:lang w:eastAsia="ja-JP"/>
        </w:rPr>
        <w:t xml:space="preserve">3 </w:t>
      </w:r>
      <w:r w:rsidRPr="00E64411">
        <w:t xml:space="preserve">Schematic map of the trans-splicing gene </w:t>
      </w:r>
      <w:r w:rsidRPr="00E64411">
        <w:rPr>
          <w:i/>
        </w:rPr>
        <w:t>rps12</w:t>
      </w:r>
      <w:r w:rsidRPr="00E64411">
        <w:t xml:space="preserve"> in the chloroplast genome.</w:t>
      </w:r>
    </w:p>
    <w:p w14:paraId="2DE4A13A" w14:textId="77777777" w:rsidR="00C61103" w:rsidRPr="00E64411" w:rsidRDefault="00C61103" w:rsidP="001D7D65">
      <w:pPr>
        <w:spacing w:line="360" w:lineRule="auto"/>
      </w:pPr>
    </w:p>
    <w:p w14:paraId="648C0452" w14:textId="77777777" w:rsidR="00C61103" w:rsidRPr="00E64411" w:rsidRDefault="00C61103" w:rsidP="001D7D65">
      <w:pPr>
        <w:spacing w:line="360" w:lineRule="auto"/>
      </w:pPr>
    </w:p>
    <w:p w14:paraId="1DD71EB2" w14:textId="77777777" w:rsidR="00C61103" w:rsidRPr="00E64411" w:rsidRDefault="00C61103" w:rsidP="001D7D65">
      <w:pPr>
        <w:spacing w:line="360" w:lineRule="auto"/>
      </w:pPr>
    </w:p>
    <w:p w14:paraId="7B4D8F7C" w14:textId="77777777" w:rsidR="00C61103" w:rsidRPr="00E64411" w:rsidRDefault="00C61103" w:rsidP="001D7D65">
      <w:pPr>
        <w:spacing w:line="360" w:lineRule="auto"/>
      </w:pPr>
    </w:p>
    <w:p w14:paraId="50B19173" w14:textId="278C1414" w:rsidR="005B5D17" w:rsidRPr="00E64411" w:rsidRDefault="005B5D17" w:rsidP="00C61103">
      <w:pPr>
        <w:spacing w:line="360" w:lineRule="auto"/>
        <w:rPr>
          <w:lang w:eastAsia="ja-JP"/>
        </w:rPr>
      </w:pPr>
    </w:p>
    <w:sectPr w:rsidR="005B5D17" w:rsidRPr="00E64411" w:rsidSect="00C61103">
      <w:pgSz w:w="16838" w:h="11906" w:orient="landscape" w:code="9"/>
      <w:pgMar w:top="1701" w:right="1701" w:bottom="1701" w:left="1701"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9A2A35" w14:textId="77777777" w:rsidR="00725D02" w:rsidRDefault="00725D02">
      <w:r>
        <w:separator/>
      </w:r>
    </w:p>
  </w:endnote>
  <w:endnote w:type="continuationSeparator" w:id="0">
    <w:p w14:paraId="0DE3CB57" w14:textId="77777777" w:rsidR="00725D02" w:rsidRDefault="00725D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ＭＳ Ｐ明朝">
    <w:panose1 w:val="02020600040205080304"/>
    <w:charset w:val="80"/>
    <w:family w:val="roman"/>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3C82C8" w14:textId="4DD3869A" w:rsidR="00725D02" w:rsidRDefault="00725D02" w:rsidP="009D0040">
    <w:pPr>
      <w:pStyle w:val="ab"/>
      <w:framePr w:wrap="around" w:vAnchor="text" w:hAnchor="margin" w:xAlign="center" w:y="1"/>
      <w:rPr>
        <w:rStyle w:val="ad"/>
      </w:rPr>
    </w:pPr>
    <w:r>
      <w:rPr>
        <w:rStyle w:val="ad"/>
      </w:rPr>
      <w:fldChar w:fldCharType="begin"/>
    </w:r>
    <w:r>
      <w:rPr>
        <w:rStyle w:val="ad"/>
      </w:rPr>
      <w:instrText xml:space="preserve">PAGE  </w:instrText>
    </w:r>
    <w:r>
      <w:rPr>
        <w:rStyle w:val="ad"/>
      </w:rPr>
      <w:fldChar w:fldCharType="separate"/>
    </w:r>
    <w:r>
      <w:rPr>
        <w:rStyle w:val="ad"/>
        <w:noProof/>
      </w:rPr>
      <w:t>1</w:t>
    </w:r>
    <w:r>
      <w:rPr>
        <w:rStyle w:val="ad"/>
      </w:rPr>
      <w:fldChar w:fldCharType="end"/>
    </w:r>
  </w:p>
  <w:p w14:paraId="5F722213" w14:textId="77777777" w:rsidR="00725D02" w:rsidRDefault="00725D02">
    <w:pPr>
      <w:pStyle w:val="ab"/>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924019" w14:textId="77777777" w:rsidR="00725D02" w:rsidRDefault="00725D02">
    <w:pPr>
      <w:pStyle w:val="ab"/>
      <w:jc w:val="center"/>
    </w:pPr>
    <w:r>
      <w:fldChar w:fldCharType="begin"/>
    </w:r>
    <w:r>
      <w:instrText>PAGE   \* MERGEFORMAT</w:instrText>
    </w:r>
    <w:r>
      <w:fldChar w:fldCharType="separate"/>
    </w:r>
    <w:r w:rsidRPr="00A32323">
      <w:rPr>
        <w:noProof/>
        <w:lang w:val="ja-JP" w:eastAsia="ja-JP"/>
      </w:rPr>
      <w:t>22</w:t>
    </w:r>
    <w:r>
      <w:fldChar w:fldCharType="end"/>
    </w:r>
  </w:p>
  <w:p w14:paraId="43B1EC7A" w14:textId="77777777" w:rsidR="00725D02" w:rsidRDefault="00725D02">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DD9DE2" w14:textId="77777777" w:rsidR="00725D02" w:rsidRDefault="00725D02">
      <w:r>
        <w:separator/>
      </w:r>
    </w:p>
  </w:footnote>
  <w:footnote w:type="continuationSeparator" w:id="0">
    <w:p w14:paraId="12AF27AC" w14:textId="77777777" w:rsidR="00725D02" w:rsidRDefault="00725D0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48EA98AE"/>
    <w:lvl w:ilvl="0">
      <w:start w:val="1"/>
      <w:numFmt w:val="decimal"/>
      <w:lvlText w:val="%1."/>
      <w:lvlJc w:val="left"/>
      <w:pPr>
        <w:tabs>
          <w:tab w:val="num" w:pos="2061"/>
        </w:tabs>
        <w:ind w:leftChars="800" w:left="2061" w:hangingChars="200" w:hanging="360"/>
      </w:pPr>
    </w:lvl>
  </w:abstractNum>
  <w:abstractNum w:abstractNumId="1" w15:restartNumberingAfterBreak="0">
    <w:nsid w:val="FFFFFF7D"/>
    <w:multiLevelType w:val="singleLevel"/>
    <w:tmpl w:val="F2929596"/>
    <w:lvl w:ilvl="0">
      <w:start w:val="1"/>
      <w:numFmt w:val="decimal"/>
      <w:lvlText w:val="%1."/>
      <w:lvlJc w:val="left"/>
      <w:pPr>
        <w:tabs>
          <w:tab w:val="num" w:pos="1636"/>
        </w:tabs>
        <w:ind w:leftChars="600" w:left="1636" w:hangingChars="200" w:hanging="360"/>
      </w:pPr>
    </w:lvl>
  </w:abstractNum>
  <w:abstractNum w:abstractNumId="2" w15:restartNumberingAfterBreak="0">
    <w:nsid w:val="FFFFFF7E"/>
    <w:multiLevelType w:val="singleLevel"/>
    <w:tmpl w:val="D3BC8460"/>
    <w:lvl w:ilvl="0">
      <w:start w:val="1"/>
      <w:numFmt w:val="decimal"/>
      <w:lvlText w:val="%1."/>
      <w:lvlJc w:val="left"/>
      <w:pPr>
        <w:tabs>
          <w:tab w:val="num" w:pos="1211"/>
        </w:tabs>
        <w:ind w:leftChars="400" w:left="1211" w:hangingChars="200" w:hanging="360"/>
      </w:pPr>
    </w:lvl>
  </w:abstractNum>
  <w:abstractNum w:abstractNumId="3" w15:restartNumberingAfterBreak="0">
    <w:nsid w:val="FFFFFF7F"/>
    <w:multiLevelType w:val="singleLevel"/>
    <w:tmpl w:val="8FF4F2F8"/>
    <w:lvl w:ilvl="0">
      <w:start w:val="1"/>
      <w:numFmt w:val="decimal"/>
      <w:lvlText w:val="%1."/>
      <w:lvlJc w:val="left"/>
      <w:pPr>
        <w:tabs>
          <w:tab w:val="num" w:pos="785"/>
        </w:tabs>
        <w:ind w:leftChars="200" w:left="785" w:hangingChars="200" w:hanging="360"/>
      </w:pPr>
    </w:lvl>
  </w:abstractNum>
  <w:abstractNum w:abstractNumId="4" w15:restartNumberingAfterBreak="0">
    <w:nsid w:val="FFFFFF80"/>
    <w:multiLevelType w:val="singleLevel"/>
    <w:tmpl w:val="6DF24D3A"/>
    <w:lvl w:ilvl="0">
      <w:start w:val="1"/>
      <w:numFmt w:val="bullet"/>
      <w:lvlText w:val=""/>
      <w:lvlJc w:val="left"/>
      <w:pPr>
        <w:tabs>
          <w:tab w:val="num" w:pos="2061"/>
        </w:tabs>
        <w:ind w:leftChars="800" w:left="2061" w:hangingChars="200" w:hanging="360"/>
      </w:pPr>
      <w:rPr>
        <w:rFonts w:ascii="Wingdings" w:hAnsi="Wingdings" w:hint="default"/>
      </w:rPr>
    </w:lvl>
  </w:abstractNum>
  <w:abstractNum w:abstractNumId="5" w15:restartNumberingAfterBreak="0">
    <w:nsid w:val="FFFFFF81"/>
    <w:multiLevelType w:val="singleLevel"/>
    <w:tmpl w:val="7F6CC7F4"/>
    <w:lvl w:ilvl="0">
      <w:start w:val="1"/>
      <w:numFmt w:val="bullet"/>
      <w:lvlText w:val=""/>
      <w:lvlJc w:val="left"/>
      <w:pPr>
        <w:tabs>
          <w:tab w:val="num" w:pos="1636"/>
        </w:tabs>
        <w:ind w:leftChars="600" w:left="1636" w:hangingChars="200" w:hanging="360"/>
      </w:pPr>
      <w:rPr>
        <w:rFonts w:ascii="Wingdings" w:hAnsi="Wingdings" w:hint="default"/>
      </w:rPr>
    </w:lvl>
  </w:abstractNum>
  <w:abstractNum w:abstractNumId="6" w15:restartNumberingAfterBreak="0">
    <w:nsid w:val="FFFFFF82"/>
    <w:multiLevelType w:val="singleLevel"/>
    <w:tmpl w:val="2EF82CDC"/>
    <w:lvl w:ilvl="0">
      <w:start w:val="1"/>
      <w:numFmt w:val="bullet"/>
      <w:lvlText w:val=""/>
      <w:lvlJc w:val="left"/>
      <w:pPr>
        <w:tabs>
          <w:tab w:val="num" w:pos="1211"/>
        </w:tabs>
        <w:ind w:leftChars="400" w:left="1211" w:hangingChars="200" w:hanging="360"/>
      </w:pPr>
      <w:rPr>
        <w:rFonts w:ascii="Wingdings" w:hAnsi="Wingdings" w:hint="default"/>
      </w:rPr>
    </w:lvl>
  </w:abstractNum>
  <w:abstractNum w:abstractNumId="7" w15:restartNumberingAfterBreak="0">
    <w:nsid w:val="FFFFFF83"/>
    <w:multiLevelType w:val="singleLevel"/>
    <w:tmpl w:val="5810DBAE"/>
    <w:lvl w:ilvl="0">
      <w:start w:val="1"/>
      <w:numFmt w:val="bullet"/>
      <w:lvlText w:val=""/>
      <w:lvlJc w:val="left"/>
      <w:pPr>
        <w:tabs>
          <w:tab w:val="num" w:pos="785"/>
        </w:tabs>
        <w:ind w:leftChars="200" w:left="785" w:hangingChars="200" w:hanging="360"/>
      </w:pPr>
      <w:rPr>
        <w:rFonts w:ascii="Wingdings" w:hAnsi="Wingdings" w:hint="default"/>
      </w:rPr>
    </w:lvl>
  </w:abstractNum>
  <w:abstractNum w:abstractNumId="8" w15:restartNumberingAfterBreak="0">
    <w:nsid w:val="FFFFFF88"/>
    <w:multiLevelType w:val="singleLevel"/>
    <w:tmpl w:val="2D6284BC"/>
    <w:lvl w:ilvl="0">
      <w:start w:val="1"/>
      <w:numFmt w:val="decimal"/>
      <w:lvlText w:val="%1."/>
      <w:lvlJc w:val="left"/>
      <w:pPr>
        <w:tabs>
          <w:tab w:val="num" w:pos="360"/>
        </w:tabs>
        <w:ind w:left="360" w:hangingChars="200" w:hanging="360"/>
      </w:pPr>
    </w:lvl>
  </w:abstractNum>
  <w:abstractNum w:abstractNumId="9" w15:restartNumberingAfterBreak="0">
    <w:nsid w:val="FFFFFF89"/>
    <w:multiLevelType w:val="singleLevel"/>
    <w:tmpl w:val="E7AEAE6E"/>
    <w:lvl w:ilvl="0">
      <w:start w:val="1"/>
      <w:numFmt w:val="bullet"/>
      <w:lvlText w:val=""/>
      <w:lvlJc w:val="left"/>
      <w:pPr>
        <w:tabs>
          <w:tab w:val="num" w:pos="360"/>
        </w:tabs>
        <w:ind w:left="360" w:hangingChars="200" w:hanging="360"/>
      </w:pPr>
      <w:rPr>
        <w:rFonts w:ascii="Wingdings" w:hAnsi="Wingdings" w:hint="default"/>
      </w:rPr>
    </w:lvl>
  </w:abstractNum>
  <w:abstractNum w:abstractNumId="10" w15:restartNumberingAfterBreak="0">
    <w:nsid w:val="52DD4282"/>
    <w:multiLevelType w:val="hybridMultilevel"/>
    <w:tmpl w:val="206897DE"/>
    <w:lvl w:ilvl="0" w:tplc="3BBC13D4">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7FB176B7"/>
    <w:multiLevelType w:val="hybridMultilevel"/>
    <w:tmpl w:val="EAF69686"/>
    <w:lvl w:ilvl="0" w:tplc="57DABB6E">
      <w:start w:val="1"/>
      <w:numFmt w:val="decimalEnclosedCircle"/>
      <w:lvlText w:val="%1"/>
      <w:lvlJc w:val="left"/>
      <w:pPr>
        <w:ind w:left="360" w:hanging="360"/>
      </w:pPr>
      <w:rPr>
        <w:rFonts w:ascii="ＭＳ 明朝" w:hAnsi="ＭＳ 明朝" w:cs="ＭＳ 明朝"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bordersDoNotSurroundHeader/>
  <w:bordersDoNotSurroundFooter/>
  <w:activeWritingStyle w:appName="MSWord" w:lang="en-US" w:vendorID="64" w:dllVersion="6" w:nlCheck="1" w:checkStyle="0"/>
  <w:activeWritingStyle w:appName="MSWord" w:lang="ja-JP" w:vendorID="64" w:dllVersion="6" w:nlCheck="1" w:checkStyle="1"/>
  <w:activeWritingStyle w:appName="MSWord" w:lang="en-US" w:vendorID="64" w:dllVersion="4096" w:nlCheck="1" w:checkStyle="0"/>
  <w:activeWritingStyle w:appName="MSWord" w:lang="ja-JP" w:vendorID="64" w:dllVersion="0" w:nlCheck="1" w:checkStyle="1"/>
  <w:activeWritingStyle w:appName="MSWord" w:lang="en-US" w:vendorID="64" w:dllVersion="0" w:nlCheck="1" w:checkStyle="0"/>
  <w:proofState w:spelling="clean" w:grammar="clean"/>
  <w:defaultTabStop w:val="840"/>
  <w:drawingGridHorizontalSpacing w:val="110"/>
  <w:displayHorizontalDrawingGridEvery w:val="0"/>
  <w:displayVerticalDrawingGridEvery w:val="2"/>
  <w:characterSpacingControl w:val="compressPunctuation"/>
  <w:hdrShapeDefaults>
    <o:shapedefaults v:ext="edit" spidmax="24268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7C21"/>
    <w:rsid w:val="00000502"/>
    <w:rsid w:val="00000903"/>
    <w:rsid w:val="00000A69"/>
    <w:rsid w:val="00000BC9"/>
    <w:rsid w:val="00000EA9"/>
    <w:rsid w:val="000014A3"/>
    <w:rsid w:val="000019C2"/>
    <w:rsid w:val="000019CF"/>
    <w:rsid w:val="00001DCD"/>
    <w:rsid w:val="00001FDA"/>
    <w:rsid w:val="00002D12"/>
    <w:rsid w:val="00002E69"/>
    <w:rsid w:val="00003252"/>
    <w:rsid w:val="00003496"/>
    <w:rsid w:val="0000365A"/>
    <w:rsid w:val="00004219"/>
    <w:rsid w:val="00004260"/>
    <w:rsid w:val="00004BAB"/>
    <w:rsid w:val="00004D85"/>
    <w:rsid w:val="00004EC7"/>
    <w:rsid w:val="00004ED3"/>
    <w:rsid w:val="0000612E"/>
    <w:rsid w:val="000067AE"/>
    <w:rsid w:val="00007520"/>
    <w:rsid w:val="0000786B"/>
    <w:rsid w:val="000113F8"/>
    <w:rsid w:val="00011CE2"/>
    <w:rsid w:val="00011CF4"/>
    <w:rsid w:val="000125AB"/>
    <w:rsid w:val="000125F7"/>
    <w:rsid w:val="00013A9A"/>
    <w:rsid w:val="0001448D"/>
    <w:rsid w:val="000146B3"/>
    <w:rsid w:val="000150F3"/>
    <w:rsid w:val="00015198"/>
    <w:rsid w:val="00015579"/>
    <w:rsid w:val="000164EC"/>
    <w:rsid w:val="00017A62"/>
    <w:rsid w:val="000201B3"/>
    <w:rsid w:val="0002044F"/>
    <w:rsid w:val="00020D3C"/>
    <w:rsid w:val="00020D4E"/>
    <w:rsid w:val="00020F80"/>
    <w:rsid w:val="00021A45"/>
    <w:rsid w:val="0002377B"/>
    <w:rsid w:val="000237B6"/>
    <w:rsid w:val="000238EB"/>
    <w:rsid w:val="00023F0F"/>
    <w:rsid w:val="00024B10"/>
    <w:rsid w:val="00025244"/>
    <w:rsid w:val="0002535B"/>
    <w:rsid w:val="00025480"/>
    <w:rsid w:val="000257DD"/>
    <w:rsid w:val="00025DCF"/>
    <w:rsid w:val="00026561"/>
    <w:rsid w:val="00026856"/>
    <w:rsid w:val="00027626"/>
    <w:rsid w:val="00027993"/>
    <w:rsid w:val="00027AA4"/>
    <w:rsid w:val="0003008B"/>
    <w:rsid w:val="000300C9"/>
    <w:rsid w:val="00030BE6"/>
    <w:rsid w:val="00030D93"/>
    <w:rsid w:val="0003134D"/>
    <w:rsid w:val="0003159C"/>
    <w:rsid w:val="000317A9"/>
    <w:rsid w:val="00032325"/>
    <w:rsid w:val="00032772"/>
    <w:rsid w:val="000328F2"/>
    <w:rsid w:val="00033613"/>
    <w:rsid w:val="000338EC"/>
    <w:rsid w:val="000339BA"/>
    <w:rsid w:val="00033DEC"/>
    <w:rsid w:val="0003408F"/>
    <w:rsid w:val="00034D68"/>
    <w:rsid w:val="00034DFA"/>
    <w:rsid w:val="0003585D"/>
    <w:rsid w:val="00036079"/>
    <w:rsid w:val="000361BC"/>
    <w:rsid w:val="00036882"/>
    <w:rsid w:val="0004048A"/>
    <w:rsid w:val="00040835"/>
    <w:rsid w:val="00040DE3"/>
    <w:rsid w:val="00040E5C"/>
    <w:rsid w:val="000411C8"/>
    <w:rsid w:val="0004137B"/>
    <w:rsid w:val="0004221D"/>
    <w:rsid w:val="00042CB4"/>
    <w:rsid w:val="00043547"/>
    <w:rsid w:val="00043B9B"/>
    <w:rsid w:val="0004404E"/>
    <w:rsid w:val="00044143"/>
    <w:rsid w:val="0004421A"/>
    <w:rsid w:val="0004498D"/>
    <w:rsid w:val="00044BF6"/>
    <w:rsid w:val="00044D19"/>
    <w:rsid w:val="00045769"/>
    <w:rsid w:val="00045C87"/>
    <w:rsid w:val="00046734"/>
    <w:rsid w:val="00046F42"/>
    <w:rsid w:val="0004782E"/>
    <w:rsid w:val="00047AAD"/>
    <w:rsid w:val="00047CB8"/>
    <w:rsid w:val="000500B5"/>
    <w:rsid w:val="00051396"/>
    <w:rsid w:val="00052418"/>
    <w:rsid w:val="0005297D"/>
    <w:rsid w:val="0005321D"/>
    <w:rsid w:val="000532DF"/>
    <w:rsid w:val="0005461C"/>
    <w:rsid w:val="000549E2"/>
    <w:rsid w:val="00054EF9"/>
    <w:rsid w:val="00055429"/>
    <w:rsid w:val="0005689E"/>
    <w:rsid w:val="00057576"/>
    <w:rsid w:val="000576AF"/>
    <w:rsid w:val="00057BEB"/>
    <w:rsid w:val="00057FF0"/>
    <w:rsid w:val="00060049"/>
    <w:rsid w:val="000606B4"/>
    <w:rsid w:val="00060F1D"/>
    <w:rsid w:val="00060F71"/>
    <w:rsid w:val="00062C9B"/>
    <w:rsid w:val="00062CF4"/>
    <w:rsid w:val="000636B0"/>
    <w:rsid w:val="000645BA"/>
    <w:rsid w:val="00064A9E"/>
    <w:rsid w:val="00064E37"/>
    <w:rsid w:val="0006534F"/>
    <w:rsid w:val="00065905"/>
    <w:rsid w:val="00065968"/>
    <w:rsid w:val="00066517"/>
    <w:rsid w:val="00066BD3"/>
    <w:rsid w:val="00066CDE"/>
    <w:rsid w:val="00070F3C"/>
    <w:rsid w:val="000712C8"/>
    <w:rsid w:val="00071B13"/>
    <w:rsid w:val="00072687"/>
    <w:rsid w:val="00072DFE"/>
    <w:rsid w:val="00072E25"/>
    <w:rsid w:val="00072E8F"/>
    <w:rsid w:val="00072ED0"/>
    <w:rsid w:val="00073077"/>
    <w:rsid w:val="00073718"/>
    <w:rsid w:val="00073A1E"/>
    <w:rsid w:val="0007400B"/>
    <w:rsid w:val="00074B35"/>
    <w:rsid w:val="00075111"/>
    <w:rsid w:val="00075354"/>
    <w:rsid w:val="000757D0"/>
    <w:rsid w:val="000768E8"/>
    <w:rsid w:val="00077364"/>
    <w:rsid w:val="00077374"/>
    <w:rsid w:val="00077D2B"/>
    <w:rsid w:val="00077EE1"/>
    <w:rsid w:val="00077F12"/>
    <w:rsid w:val="00080C91"/>
    <w:rsid w:val="000829F9"/>
    <w:rsid w:val="00083071"/>
    <w:rsid w:val="000831E5"/>
    <w:rsid w:val="00083C8A"/>
    <w:rsid w:val="00083CA3"/>
    <w:rsid w:val="00083FD2"/>
    <w:rsid w:val="000842BA"/>
    <w:rsid w:val="0008483A"/>
    <w:rsid w:val="00084919"/>
    <w:rsid w:val="00084A26"/>
    <w:rsid w:val="00084B39"/>
    <w:rsid w:val="00084CA2"/>
    <w:rsid w:val="000850A7"/>
    <w:rsid w:val="000857A5"/>
    <w:rsid w:val="00085D4B"/>
    <w:rsid w:val="00085DAB"/>
    <w:rsid w:val="00085F96"/>
    <w:rsid w:val="00086298"/>
    <w:rsid w:val="000862AF"/>
    <w:rsid w:val="00086356"/>
    <w:rsid w:val="00086396"/>
    <w:rsid w:val="000863BD"/>
    <w:rsid w:val="0008688A"/>
    <w:rsid w:val="00087116"/>
    <w:rsid w:val="00087329"/>
    <w:rsid w:val="00087ECF"/>
    <w:rsid w:val="000902BB"/>
    <w:rsid w:val="0009063A"/>
    <w:rsid w:val="00090DE1"/>
    <w:rsid w:val="000917A9"/>
    <w:rsid w:val="000928B8"/>
    <w:rsid w:val="000929EA"/>
    <w:rsid w:val="00092A6C"/>
    <w:rsid w:val="00092D1C"/>
    <w:rsid w:val="00092E69"/>
    <w:rsid w:val="00093447"/>
    <w:rsid w:val="000939B4"/>
    <w:rsid w:val="00093E4A"/>
    <w:rsid w:val="000942A8"/>
    <w:rsid w:val="00094BC7"/>
    <w:rsid w:val="0009503E"/>
    <w:rsid w:val="00095348"/>
    <w:rsid w:val="000953A2"/>
    <w:rsid w:val="0009565F"/>
    <w:rsid w:val="0009591C"/>
    <w:rsid w:val="000962FB"/>
    <w:rsid w:val="0009676F"/>
    <w:rsid w:val="00096D8F"/>
    <w:rsid w:val="00097C1F"/>
    <w:rsid w:val="00097F19"/>
    <w:rsid w:val="000A010B"/>
    <w:rsid w:val="000A0D93"/>
    <w:rsid w:val="000A0F4C"/>
    <w:rsid w:val="000A1414"/>
    <w:rsid w:val="000A1CAF"/>
    <w:rsid w:val="000A223D"/>
    <w:rsid w:val="000A23F2"/>
    <w:rsid w:val="000A26A2"/>
    <w:rsid w:val="000A48FB"/>
    <w:rsid w:val="000A4D10"/>
    <w:rsid w:val="000A51B6"/>
    <w:rsid w:val="000A5891"/>
    <w:rsid w:val="000A5AF5"/>
    <w:rsid w:val="000A6486"/>
    <w:rsid w:val="000B0BD5"/>
    <w:rsid w:val="000B142B"/>
    <w:rsid w:val="000B2070"/>
    <w:rsid w:val="000B2A97"/>
    <w:rsid w:val="000B3225"/>
    <w:rsid w:val="000B34DA"/>
    <w:rsid w:val="000B3AF8"/>
    <w:rsid w:val="000B437E"/>
    <w:rsid w:val="000B4C80"/>
    <w:rsid w:val="000B5091"/>
    <w:rsid w:val="000B56B7"/>
    <w:rsid w:val="000B692F"/>
    <w:rsid w:val="000B6B49"/>
    <w:rsid w:val="000B705E"/>
    <w:rsid w:val="000B72E7"/>
    <w:rsid w:val="000B7653"/>
    <w:rsid w:val="000B7E82"/>
    <w:rsid w:val="000C00A8"/>
    <w:rsid w:val="000C0D4F"/>
    <w:rsid w:val="000C105B"/>
    <w:rsid w:val="000C1211"/>
    <w:rsid w:val="000C138B"/>
    <w:rsid w:val="000C1C81"/>
    <w:rsid w:val="000C1EC7"/>
    <w:rsid w:val="000C1F48"/>
    <w:rsid w:val="000C279E"/>
    <w:rsid w:val="000C2E41"/>
    <w:rsid w:val="000C3BE4"/>
    <w:rsid w:val="000C4184"/>
    <w:rsid w:val="000C41C7"/>
    <w:rsid w:val="000C4345"/>
    <w:rsid w:val="000C48F9"/>
    <w:rsid w:val="000C4B73"/>
    <w:rsid w:val="000C53ED"/>
    <w:rsid w:val="000C54D6"/>
    <w:rsid w:val="000C5AB1"/>
    <w:rsid w:val="000C5CE0"/>
    <w:rsid w:val="000C5E05"/>
    <w:rsid w:val="000C60CF"/>
    <w:rsid w:val="000C62EB"/>
    <w:rsid w:val="000C6668"/>
    <w:rsid w:val="000C682B"/>
    <w:rsid w:val="000C6F90"/>
    <w:rsid w:val="000C7C28"/>
    <w:rsid w:val="000C7C6A"/>
    <w:rsid w:val="000D00C7"/>
    <w:rsid w:val="000D0182"/>
    <w:rsid w:val="000D0B38"/>
    <w:rsid w:val="000D0EC1"/>
    <w:rsid w:val="000D13BE"/>
    <w:rsid w:val="000D1596"/>
    <w:rsid w:val="000D19B3"/>
    <w:rsid w:val="000D236A"/>
    <w:rsid w:val="000D258F"/>
    <w:rsid w:val="000D26FF"/>
    <w:rsid w:val="000D2784"/>
    <w:rsid w:val="000D28D8"/>
    <w:rsid w:val="000D2D02"/>
    <w:rsid w:val="000D2DBF"/>
    <w:rsid w:val="000D3208"/>
    <w:rsid w:val="000D3763"/>
    <w:rsid w:val="000D48E5"/>
    <w:rsid w:val="000D4B7F"/>
    <w:rsid w:val="000D51E5"/>
    <w:rsid w:val="000D5A26"/>
    <w:rsid w:val="000D61B4"/>
    <w:rsid w:val="000D6BA8"/>
    <w:rsid w:val="000D752A"/>
    <w:rsid w:val="000D786F"/>
    <w:rsid w:val="000D7AD3"/>
    <w:rsid w:val="000E0BF3"/>
    <w:rsid w:val="000E0DC5"/>
    <w:rsid w:val="000E1369"/>
    <w:rsid w:val="000E1C6B"/>
    <w:rsid w:val="000E258B"/>
    <w:rsid w:val="000E33C8"/>
    <w:rsid w:val="000E39C1"/>
    <w:rsid w:val="000E3C2F"/>
    <w:rsid w:val="000E4178"/>
    <w:rsid w:val="000E45F7"/>
    <w:rsid w:val="000E4A2A"/>
    <w:rsid w:val="000E5676"/>
    <w:rsid w:val="000E5942"/>
    <w:rsid w:val="000E6084"/>
    <w:rsid w:val="000E6AAA"/>
    <w:rsid w:val="000E6B42"/>
    <w:rsid w:val="000E6B51"/>
    <w:rsid w:val="000E78E5"/>
    <w:rsid w:val="000E7C3D"/>
    <w:rsid w:val="000F00BD"/>
    <w:rsid w:val="000F0410"/>
    <w:rsid w:val="000F0FA5"/>
    <w:rsid w:val="000F193F"/>
    <w:rsid w:val="000F19CD"/>
    <w:rsid w:val="000F1DA8"/>
    <w:rsid w:val="000F2671"/>
    <w:rsid w:val="000F2D70"/>
    <w:rsid w:val="000F30B8"/>
    <w:rsid w:val="000F3179"/>
    <w:rsid w:val="000F3A53"/>
    <w:rsid w:val="000F3FAF"/>
    <w:rsid w:val="000F460F"/>
    <w:rsid w:val="000F4862"/>
    <w:rsid w:val="000F48FD"/>
    <w:rsid w:val="000F4A2A"/>
    <w:rsid w:val="000F685A"/>
    <w:rsid w:val="000F6977"/>
    <w:rsid w:val="000F6E05"/>
    <w:rsid w:val="000F6FDB"/>
    <w:rsid w:val="000F7611"/>
    <w:rsid w:val="000F7D7A"/>
    <w:rsid w:val="001006D2"/>
    <w:rsid w:val="00101939"/>
    <w:rsid w:val="00101EF9"/>
    <w:rsid w:val="0010213B"/>
    <w:rsid w:val="0010257B"/>
    <w:rsid w:val="0010274A"/>
    <w:rsid w:val="00103177"/>
    <w:rsid w:val="00103188"/>
    <w:rsid w:val="00104C3F"/>
    <w:rsid w:val="001050D0"/>
    <w:rsid w:val="001053FD"/>
    <w:rsid w:val="00105A5A"/>
    <w:rsid w:val="00105CC4"/>
    <w:rsid w:val="00105E64"/>
    <w:rsid w:val="00105FF7"/>
    <w:rsid w:val="00106043"/>
    <w:rsid w:val="00106281"/>
    <w:rsid w:val="00106FF9"/>
    <w:rsid w:val="00107787"/>
    <w:rsid w:val="00107FC7"/>
    <w:rsid w:val="00107FF9"/>
    <w:rsid w:val="001110F8"/>
    <w:rsid w:val="0011152F"/>
    <w:rsid w:val="0011177C"/>
    <w:rsid w:val="00112342"/>
    <w:rsid w:val="00112440"/>
    <w:rsid w:val="00112547"/>
    <w:rsid w:val="00112837"/>
    <w:rsid w:val="00113D5F"/>
    <w:rsid w:val="00114209"/>
    <w:rsid w:val="001149F5"/>
    <w:rsid w:val="001151A2"/>
    <w:rsid w:val="00116126"/>
    <w:rsid w:val="00116A4D"/>
    <w:rsid w:val="0011704F"/>
    <w:rsid w:val="00117A0C"/>
    <w:rsid w:val="00117AEB"/>
    <w:rsid w:val="00117F99"/>
    <w:rsid w:val="00120507"/>
    <w:rsid w:val="00120579"/>
    <w:rsid w:val="001207C3"/>
    <w:rsid w:val="00120AC1"/>
    <w:rsid w:val="00120F21"/>
    <w:rsid w:val="001214ED"/>
    <w:rsid w:val="00121C99"/>
    <w:rsid w:val="00122CCD"/>
    <w:rsid w:val="00122FFD"/>
    <w:rsid w:val="00123006"/>
    <w:rsid w:val="001236C4"/>
    <w:rsid w:val="001239DA"/>
    <w:rsid w:val="00123C43"/>
    <w:rsid w:val="00123E2F"/>
    <w:rsid w:val="00123E8A"/>
    <w:rsid w:val="0012417C"/>
    <w:rsid w:val="0012448E"/>
    <w:rsid w:val="001245BA"/>
    <w:rsid w:val="00124B92"/>
    <w:rsid w:val="00124EF0"/>
    <w:rsid w:val="001252BD"/>
    <w:rsid w:val="001252C7"/>
    <w:rsid w:val="0012604C"/>
    <w:rsid w:val="00126B53"/>
    <w:rsid w:val="00126F5D"/>
    <w:rsid w:val="0012765A"/>
    <w:rsid w:val="001301EA"/>
    <w:rsid w:val="00130470"/>
    <w:rsid w:val="00130482"/>
    <w:rsid w:val="00130FB9"/>
    <w:rsid w:val="0013106D"/>
    <w:rsid w:val="0013133A"/>
    <w:rsid w:val="001319B9"/>
    <w:rsid w:val="00132122"/>
    <w:rsid w:val="00132C6C"/>
    <w:rsid w:val="00132EEE"/>
    <w:rsid w:val="001337CA"/>
    <w:rsid w:val="001337DE"/>
    <w:rsid w:val="00133B26"/>
    <w:rsid w:val="001342E7"/>
    <w:rsid w:val="00134661"/>
    <w:rsid w:val="001346B2"/>
    <w:rsid w:val="00135CBF"/>
    <w:rsid w:val="0013610F"/>
    <w:rsid w:val="00140372"/>
    <w:rsid w:val="0014043C"/>
    <w:rsid w:val="00140503"/>
    <w:rsid w:val="00140777"/>
    <w:rsid w:val="0014146B"/>
    <w:rsid w:val="00141B56"/>
    <w:rsid w:val="001424EF"/>
    <w:rsid w:val="0014260E"/>
    <w:rsid w:val="001427A5"/>
    <w:rsid w:val="00144A58"/>
    <w:rsid w:val="00144B36"/>
    <w:rsid w:val="001450E8"/>
    <w:rsid w:val="00145812"/>
    <w:rsid w:val="00145859"/>
    <w:rsid w:val="0014596D"/>
    <w:rsid w:val="00145BBC"/>
    <w:rsid w:val="001462B4"/>
    <w:rsid w:val="001462B9"/>
    <w:rsid w:val="0014678A"/>
    <w:rsid w:val="00146AAD"/>
    <w:rsid w:val="00147153"/>
    <w:rsid w:val="0014774B"/>
    <w:rsid w:val="00147CE9"/>
    <w:rsid w:val="00150462"/>
    <w:rsid w:val="001506D9"/>
    <w:rsid w:val="00150887"/>
    <w:rsid w:val="00150975"/>
    <w:rsid w:val="00151461"/>
    <w:rsid w:val="00151D3A"/>
    <w:rsid w:val="00151E05"/>
    <w:rsid w:val="00152957"/>
    <w:rsid w:val="00152A44"/>
    <w:rsid w:val="00152C79"/>
    <w:rsid w:val="00153063"/>
    <w:rsid w:val="001532B6"/>
    <w:rsid w:val="00153998"/>
    <w:rsid w:val="00153BF2"/>
    <w:rsid w:val="00154838"/>
    <w:rsid w:val="00154999"/>
    <w:rsid w:val="00154AD0"/>
    <w:rsid w:val="00154F06"/>
    <w:rsid w:val="00155275"/>
    <w:rsid w:val="00155612"/>
    <w:rsid w:val="0015561E"/>
    <w:rsid w:val="0015581B"/>
    <w:rsid w:val="00156233"/>
    <w:rsid w:val="00156A48"/>
    <w:rsid w:val="00156F33"/>
    <w:rsid w:val="00157B91"/>
    <w:rsid w:val="00160222"/>
    <w:rsid w:val="0016088E"/>
    <w:rsid w:val="00160940"/>
    <w:rsid w:val="00160BCD"/>
    <w:rsid w:val="00160C20"/>
    <w:rsid w:val="00161062"/>
    <w:rsid w:val="00161265"/>
    <w:rsid w:val="00161927"/>
    <w:rsid w:val="001622AB"/>
    <w:rsid w:val="001628EA"/>
    <w:rsid w:val="00162F71"/>
    <w:rsid w:val="001636B5"/>
    <w:rsid w:val="00163833"/>
    <w:rsid w:val="0016428F"/>
    <w:rsid w:val="00164435"/>
    <w:rsid w:val="00164650"/>
    <w:rsid w:val="00164DEA"/>
    <w:rsid w:val="00164F76"/>
    <w:rsid w:val="0016576E"/>
    <w:rsid w:val="00166DBD"/>
    <w:rsid w:val="00166F50"/>
    <w:rsid w:val="0016716C"/>
    <w:rsid w:val="001675A8"/>
    <w:rsid w:val="00167754"/>
    <w:rsid w:val="001678C7"/>
    <w:rsid w:val="0017002A"/>
    <w:rsid w:val="00170DD4"/>
    <w:rsid w:val="00170E6F"/>
    <w:rsid w:val="00171411"/>
    <w:rsid w:val="00171C25"/>
    <w:rsid w:val="00171DCB"/>
    <w:rsid w:val="001720E0"/>
    <w:rsid w:val="00172629"/>
    <w:rsid w:val="00172A4B"/>
    <w:rsid w:val="00172CEA"/>
    <w:rsid w:val="00172D3D"/>
    <w:rsid w:val="00172ED7"/>
    <w:rsid w:val="00173CBE"/>
    <w:rsid w:val="001745B0"/>
    <w:rsid w:val="0017460A"/>
    <w:rsid w:val="00174B11"/>
    <w:rsid w:val="00174B97"/>
    <w:rsid w:val="00174CF9"/>
    <w:rsid w:val="00174F7F"/>
    <w:rsid w:val="0017552D"/>
    <w:rsid w:val="0017571E"/>
    <w:rsid w:val="0017597C"/>
    <w:rsid w:val="001776AE"/>
    <w:rsid w:val="00177861"/>
    <w:rsid w:val="00177B31"/>
    <w:rsid w:val="00177C14"/>
    <w:rsid w:val="00177D7D"/>
    <w:rsid w:val="00180081"/>
    <w:rsid w:val="00180CB3"/>
    <w:rsid w:val="00180F2B"/>
    <w:rsid w:val="00180F4C"/>
    <w:rsid w:val="00181084"/>
    <w:rsid w:val="0018150C"/>
    <w:rsid w:val="00181D5D"/>
    <w:rsid w:val="00181E8C"/>
    <w:rsid w:val="00183511"/>
    <w:rsid w:val="00184835"/>
    <w:rsid w:val="00184A5C"/>
    <w:rsid w:val="001853BD"/>
    <w:rsid w:val="00185B74"/>
    <w:rsid w:val="0018643A"/>
    <w:rsid w:val="00186B95"/>
    <w:rsid w:val="00187070"/>
    <w:rsid w:val="0018709C"/>
    <w:rsid w:val="00187104"/>
    <w:rsid w:val="0018720C"/>
    <w:rsid w:val="00187C37"/>
    <w:rsid w:val="0019038A"/>
    <w:rsid w:val="00190689"/>
    <w:rsid w:val="00190C7D"/>
    <w:rsid w:val="00190F94"/>
    <w:rsid w:val="00191846"/>
    <w:rsid w:val="00192783"/>
    <w:rsid w:val="00192B2C"/>
    <w:rsid w:val="001939AF"/>
    <w:rsid w:val="001944A5"/>
    <w:rsid w:val="00195E35"/>
    <w:rsid w:val="0019626D"/>
    <w:rsid w:val="0019629A"/>
    <w:rsid w:val="00196CE5"/>
    <w:rsid w:val="0019716B"/>
    <w:rsid w:val="00197296"/>
    <w:rsid w:val="00197928"/>
    <w:rsid w:val="001A05B7"/>
    <w:rsid w:val="001A0B82"/>
    <w:rsid w:val="001A0BA7"/>
    <w:rsid w:val="001A0C33"/>
    <w:rsid w:val="001A1673"/>
    <w:rsid w:val="001A27C1"/>
    <w:rsid w:val="001A28A1"/>
    <w:rsid w:val="001A29E8"/>
    <w:rsid w:val="001A3019"/>
    <w:rsid w:val="001A30C9"/>
    <w:rsid w:val="001A3CD8"/>
    <w:rsid w:val="001A40D6"/>
    <w:rsid w:val="001A45BC"/>
    <w:rsid w:val="001A4B7A"/>
    <w:rsid w:val="001A4E9B"/>
    <w:rsid w:val="001A52BD"/>
    <w:rsid w:val="001A5653"/>
    <w:rsid w:val="001A60A9"/>
    <w:rsid w:val="001A6154"/>
    <w:rsid w:val="001A668E"/>
    <w:rsid w:val="001A7288"/>
    <w:rsid w:val="001A7DE0"/>
    <w:rsid w:val="001B07A3"/>
    <w:rsid w:val="001B181C"/>
    <w:rsid w:val="001B19CD"/>
    <w:rsid w:val="001B2152"/>
    <w:rsid w:val="001B23E1"/>
    <w:rsid w:val="001B3210"/>
    <w:rsid w:val="001B3D47"/>
    <w:rsid w:val="001B404D"/>
    <w:rsid w:val="001B4397"/>
    <w:rsid w:val="001B43F6"/>
    <w:rsid w:val="001B45E5"/>
    <w:rsid w:val="001B4998"/>
    <w:rsid w:val="001B4C45"/>
    <w:rsid w:val="001B5826"/>
    <w:rsid w:val="001B599F"/>
    <w:rsid w:val="001B64D9"/>
    <w:rsid w:val="001B72FA"/>
    <w:rsid w:val="001B745F"/>
    <w:rsid w:val="001B771A"/>
    <w:rsid w:val="001B7B01"/>
    <w:rsid w:val="001C03BB"/>
    <w:rsid w:val="001C1E9E"/>
    <w:rsid w:val="001C1FBE"/>
    <w:rsid w:val="001C2235"/>
    <w:rsid w:val="001C2555"/>
    <w:rsid w:val="001C2ABA"/>
    <w:rsid w:val="001C2F3B"/>
    <w:rsid w:val="001C314C"/>
    <w:rsid w:val="001C37DF"/>
    <w:rsid w:val="001C38AC"/>
    <w:rsid w:val="001C40F1"/>
    <w:rsid w:val="001C4302"/>
    <w:rsid w:val="001C53E4"/>
    <w:rsid w:val="001C5416"/>
    <w:rsid w:val="001C6061"/>
    <w:rsid w:val="001C6411"/>
    <w:rsid w:val="001C6527"/>
    <w:rsid w:val="001C6F66"/>
    <w:rsid w:val="001C73E6"/>
    <w:rsid w:val="001C7409"/>
    <w:rsid w:val="001C7803"/>
    <w:rsid w:val="001C787D"/>
    <w:rsid w:val="001C7914"/>
    <w:rsid w:val="001D019D"/>
    <w:rsid w:val="001D063A"/>
    <w:rsid w:val="001D1C81"/>
    <w:rsid w:val="001D1E9C"/>
    <w:rsid w:val="001D2011"/>
    <w:rsid w:val="001D2040"/>
    <w:rsid w:val="001D2B2D"/>
    <w:rsid w:val="001D3378"/>
    <w:rsid w:val="001D3458"/>
    <w:rsid w:val="001D40A1"/>
    <w:rsid w:val="001D40EA"/>
    <w:rsid w:val="001D418A"/>
    <w:rsid w:val="001D4884"/>
    <w:rsid w:val="001D49A2"/>
    <w:rsid w:val="001D57E1"/>
    <w:rsid w:val="001D606A"/>
    <w:rsid w:val="001D666C"/>
    <w:rsid w:val="001D66B4"/>
    <w:rsid w:val="001D6B09"/>
    <w:rsid w:val="001D6F89"/>
    <w:rsid w:val="001D73F1"/>
    <w:rsid w:val="001D74C9"/>
    <w:rsid w:val="001D7569"/>
    <w:rsid w:val="001D7717"/>
    <w:rsid w:val="001D7A90"/>
    <w:rsid w:val="001D7D17"/>
    <w:rsid w:val="001D7D65"/>
    <w:rsid w:val="001E0110"/>
    <w:rsid w:val="001E0322"/>
    <w:rsid w:val="001E037A"/>
    <w:rsid w:val="001E0583"/>
    <w:rsid w:val="001E0ECD"/>
    <w:rsid w:val="001E14CA"/>
    <w:rsid w:val="001E178F"/>
    <w:rsid w:val="001E18B8"/>
    <w:rsid w:val="001E1B3A"/>
    <w:rsid w:val="001E21E2"/>
    <w:rsid w:val="001E22D5"/>
    <w:rsid w:val="001E2F36"/>
    <w:rsid w:val="001E3107"/>
    <w:rsid w:val="001E376F"/>
    <w:rsid w:val="001E3C88"/>
    <w:rsid w:val="001E49A3"/>
    <w:rsid w:val="001E540B"/>
    <w:rsid w:val="001E580D"/>
    <w:rsid w:val="001E631D"/>
    <w:rsid w:val="001E6733"/>
    <w:rsid w:val="001E6E64"/>
    <w:rsid w:val="001E70FA"/>
    <w:rsid w:val="001E70FC"/>
    <w:rsid w:val="001F0019"/>
    <w:rsid w:val="001F0263"/>
    <w:rsid w:val="001F042F"/>
    <w:rsid w:val="001F12C9"/>
    <w:rsid w:val="001F1E37"/>
    <w:rsid w:val="001F2A6B"/>
    <w:rsid w:val="001F306E"/>
    <w:rsid w:val="001F316F"/>
    <w:rsid w:val="001F36A3"/>
    <w:rsid w:val="001F3B40"/>
    <w:rsid w:val="001F3DA0"/>
    <w:rsid w:val="001F3E42"/>
    <w:rsid w:val="001F4859"/>
    <w:rsid w:val="001F4B90"/>
    <w:rsid w:val="001F4F8D"/>
    <w:rsid w:val="001F5053"/>
    <w:rsid w:val="001F5C7E"/>
    <w:rsid w:val="001F5EC4"/>
    <w:rsid w:val="001F601F"/>
    <w:rsid w:val="001F6DE7"/>
    <w:rsid w:val="001F70CC"/>
    <w:rsid w:val="001F74C5"/>
    <w:rsid w:val="00200060"/>
    <w:rsid w:val="00200502"/>
    <w:rsid w:val="00200E31"/>
    <w:rsid w:val="002010B0"/>
    <w:rsid w:val="00201544"/>
    <w:rsid w:val="00201ADE"/>
    <w:rsid w:val="00201ED0"/>
    <w:rsid w:val="00202CB4"/>
    <w:rsid w:val="00202D5E"/>
    <w:rsid w:val="002035C9"/>
    <w:rsid w:val="00203CAD"/>
    <w:rsid w:val="00203D99"/>
    <w:rsid w:val="00203E65"/>
    <w:rsid w:val="00204332"/>
    <w:rsid w:val="0020435F"/>
    <w:rsid w:val="00204844"/>
    <w:rsid w:val="00204AB0"/>
    <w:rsid w:val="00204C34"/>
    <w:rsid w:val="002053F4"/>
    <w:rsid w:val="00206128"/>
    <w:rsid w:val="002077ED"/>
    <w:rsid w:val="002079C3"/>
    <w:rsid w:val="0021030A"/>
    <w:rsid w:val="00210873"/>
    <w:rsid w:val="0021094E"/>
    <w:rsid w:val="00211387"/>
    <w:rsid w:val="00211454"/>
    <w:rsid w:val="00211DB8"/>
    <w:rsid w:val="00212AF2"/>
    <w:rsid w:val="00212F7B"/>
    <w:rsid w:val="00213343"/>
    <w:rsid w:val="0021363C"/>
    <w:rsid w:val="00213D8C"/>
    <w:rsid w:val="00214775"/>
    <w:rsid w:val="00214784"/>
    <w:rsid w:val="00214A7C"/>
    <w:rsid w:val="00214DDA"/>
    <w:rsid w:val="00215A4F"/>
    <w:rsid w:val="00215FB9"/>
    <w:rsid w:val="00216067"/>
    <w:rsid w:val="002161D7"/>
    <w:rsid w:val="002164A4"/>
    <w:rsid w:val="00216549"/>
    <w:rsid w:val="00217072"/>
    <w:rsid w:val="00217290"/>
    <w:rsid w:val="002172E8"/>
    <w:rsid w:val="00217C0F"/>
    <w:rsid w:val="00217C30"/>
    <w:rsid w:val="002205D0"/>
    <w:rsid w:val="00221199"/>
    <w:rsid w:val="002213D3"/>
    <w:rsid w:val="00221846"/>
    <w:rsid w:val="002219DB"/>
    <w:rsid w:val="00221A5D"/>
    <w:rsid w:val="002222FF"/>
    <w:rsid w:val="002226D6"/>
    <w:rsid w:val="00222F13"/>
    <w:rsid w:val="0022372F"/>
    <w:rsid w:val="00223BA0"/>
    <w:rsid w:val="002243AA"/>
    <w:rsid w:val="002244FC"/>
    <w:rsid w:val="0022696E"/>
    <w:rsid w:val="00226AE5"/>
    <w:rsid w:val="00227115"/>
    <w:rsid w:val="00227FC0"/>
    <w:rsid w:val="00230238"/>
    <w:rsid w:val="002305D9"/>
    <w:rsid w:val="0023062F"/>
    <w:rsid w:val="0023064F"/>
    <w:rsid w:val="00230F10"/>
    <w:rsid w:val="0023135B"/>
    <w:rsid w:val="00231412"/>
    <w:rsid w:val="0023173F"/>
    <w:rsid w:val="00231830"/>
    <w:rsid w:val="00231C01"/>
    <w:rsid w:val="002321AB"/>
    <w:rsid w:val="00232220"/>
    <w:rsid w:val="00232276"/>
    <w:rsid w:val="0023283B"/>
    <w:rsid w:val="00232F49"/>
    <w:rsid w:val="0023391C"/>
    <w:rsid w:val="00233955"/>
    <w:rsid w:val="00233B1D"/>
    <w:rsid w:val="00234324"/>
    <w:rsid w:val="0023436A"/>
    <w:rsid w:val="00234C74"/>
    <w:rsid w:val="00235231"/>
    <w:rsid w:val="002353DA"/>
    <w:rsid w:val="00235F9E"/>
    <w:rsid w:val="002360B2"/>
    <w:rsid w:val="002361E4"/>
    <w:rsid w:val="00236806"/>
    <w:rsid w:val="00237045"/>
    <w:rsid w:val="00237053"/>
    <w:rsid w:val="00237621"/>
    <w:rsid w:val="00241F83"/>
    <w:rsid w:val="00243E8C"/>
    <w:rsid w:val="002446CD"/>
    <w:rsid w:val="00245455"/>
    <w:rsid w:val="00245538"/>
    <w:rsid w:val="00246080"/>
    <w:rsid w:val="002463F9"/>
    <w:rsid w:val="00247DB8"/>
    <w:rsid w:val="00250A6D"/>
    <w:rsid w:val="00251023"/>
    <w:rsid w:val="002514EB"/>
    <w:rsid w:val="002516E5"/>
    <w:rsid w:val="002519B8"/>
    <w:rsid w:val="00252217"/>
    <w:rsid w:val="00253B4B"/>
    <w:rsid w:val="00253CB3"/>
    <w:rsid w:val="002541AB"/>
    <w:rsid w:val="002542B5"/>
    <w:rsid w:val="00254420"/>
    <w:rsid w:val="00254558"/>
    <w:rsid w:val="0025463A"/>
    <w:rsid w:val="0025514B"/>
    <w:rsid w:val="0025552A"/>
    <w:rsid w:val="00255671"/>
    <w:rsid w:val="002558DB"/>
    <w:rsid w:val="00255B78"/>
    <w:rsid w:val="00256A61"/>
    <w:rsid w:val="002574BE"/>
    <w:rsid w:val="0026274C"/>
    <w:rsid w:val="002629D2"/>
    <w:rsid w:val="002634A0"/>
    <w:rsid w:val="00263839"/>
    <w:rsid w:val="00264614"/>
    <w:rsid w:val="0026573B"/>
    <w:rsid w:val="00265C19"/>
    <w:rsid w:val="00265D60"/>
    <w:rsid w:val="00265F8E"/>
    <w:rsid w:val="00266428"/>
    <w:rsid w:val="00266E6C"/>
    <w:rsid w:val="002670E6"/>
    <w:rsid w:val="00267230"/>
    <w:rsid w:val="0026726B"/>
    <w:rsid w:val="00270105"/>
    <w:rsid w:val="002708DB"/>
    <w:rsid w:val="00270BA7"/>
    <w:rsid w:val="00270E42"/>
    <w:rsid w:val="00270FEB"/>
    <w:rsid w:val="00271599"/>
    <w:rsid w:val="002715A4"/>
    <w:rsid w:val="00271771"/>
    <w:rsid w:val="00271861"/>
    <w:rsid w:val="00272239"/>
    <w:rsid w:val="00272558"/>
    <w:rsid w:val="00272785"/>
    <w:rsid w:val="00273370"/>
    <w:rsid w:val="00273455"/>
    <w:rsid w:val="002736BD"/>
    <w:rsid w:val="002743A7"/>
    <w:rsid w:val="00274A14"/>
    <w:rsid w:val="00274A5E"/>
    <w:rsid w:val="00274B3A"/>
    <w:rsid w:val="00274D2A"/>
    <w:rsid w:val="00274E5E"/>
    <w:rsid w:val="0027532C"/>
    <w:rsid w:val="0027544D"/>
    <w:rsid w:val="00276367"/>
    <w:rsid w:val="002763E0"/>
    <w:rsid w:val="00276482"/>
    <w:rsid w:val="00276699"/>
    <w:rsid w:val="0027671D"/>
    <w:rsid w:val="0027674E"/>
    <w:rsid w:val="00276D58"/>
    <w:rsid w:val="00277041"/>
    <w:rsid w:val="002773F9"/>
    <w:rsid w:val="00277F1D"/>
    <w:rsid w:val="0028061F"/>
    <w:rsid w:val="0028071F"/>
    <w:rsid w:val="00280821"/>
    <w:rsid w:val="00280BB9"/>
    <w:rsid w:val="00281CD7"/>
    <w:rsid w:val="002822F4"/>
    <w:rsid w:val="002831B0"/>
    <w:rsid w:val="00283790"/>
    <w:rsid w:val="002841FD"/>
    <w:rsid w:val="00285986"/>
    <w:rsid w:val="00285AFA"/>
    <w:rsid w:val="00285C2F"/>
    <w:rsid w:val="00286C04"/>
    <w:rsid w:val="0028732D"/>
    <w:rsid w:val="00287799"/>
    <w:rsid w:val="00287AB6"/>
    <w:rsid w:val="002901C0"/>
    <w:rsid w:val="002910FB"/>
    <w:rsid w:val="0029140D"/>
    <w:rsid w:val="002919A1"/>
    <w:rsid w:val="00291D8A"/>
    <w:rsid w:val="00291E1E"/>
    <w:rsid w:val="00291E7E"/>
    <w:rsid w:val="002921CC"/>
    <w:rsid w:val="002923D7"/>
    <w:rsid w:val="00292B41"/>
    <w:rsid w:val="00292B50"/>
    <w:rsid w:val="00292E7A"/>
    <w:rsid w:val="002932A9"/>
    <w:rsid w:val="002933BA"/>
    <w:rsid w:val="00293928"/>
    <w:rsid w:val="00293ABC"/>
    <w:rsid w:val="00293B0A"/>
    <w:rsid w:val="00293BA2"/>
    <w:rsid w:val="00293D59"/>
    <w:rsid w:val="002949F4"/>
    <w:rsid w:val="002953A7"/>
    <w:rsid w:val="00295567"/>
    <w:rsid w:val="002956A4"/>
    <w:rsid w:val="002957EE"/>
    <w:rsid w:val="00295F20"/>
    <w:rsid w:val="00296B9A"/>
    <w:rsid w:val="00296BC2"/>
    <w:rsid w:val="00297209"/>
    <w:rsid w:val="00297812"/>
    <w:rsid w:val="00297E87"/>
    <w:rsid w:val="002A035A"/>
    <w:rsid w:val="002A1437"/>
    <w:rsid w:val="002A32E0"/>
    <w:rsid w:val="002A3CE1"/>
    <w:rsid w:val="002A3F71"/>
    <w:rsid w:val="002A439C"/>
    <w:rsid w:val="002A443A"/>
    <w:rsid w:val="002A5751"/>
    <w:rsid w:val="002A5A8C"/>
    <w:rsid w:val="002A5B1F"/>
    <w:rsid w:val="002A5C10"/>
    <w:rsid w:val="002A626F"/>
    <w:rsid w:val="002A67EB"/>
    <w:rsid w:val="002A6AF6"/>
    <w:rsid w:val="002A6B47"/>
    <w:rsid w:val="002A6B4F"/>
    <w:rsid w:val="002A6BA0"/>
    <w:rsid w:val="002A7582"/>
    <w:rsid w:val="002A7B12"/>
    <w:rsid w:val="002A7C8F"/>
    <w:rsid w:val="002B0120"/>
    <w:rsid w:val="002B0170"/>
    <w:rsid w:val="002B05C8"/>
    <w:rsid w:val="002B072E"/>
    <w:rsid w:val="002B07B3"/>
    <w:rsid w:val="002B0BB2"/>
    <w:rsid w:val="002B16D6"/>
    <w:rsid w:val="002B1D16"/>
    <w:rsid w:val="002B1D2E"/>
    <w:rsid w:val="002B2E34"/>
    <w:rsid w:val="002B303D"/>
    <w:rsid w:val="002B3512"/>
    <w:rsid w:val="002B3538"/>
    <w:rsid w:val="002B369F"/>
    <w:rsid w:val="002B3DA6"/>
    <w:rsid w:val="002B4638"/>
    <w:rsid w:val="002B5475"/>
    <w:rsid w:val="002B550C"/>
    <w:rsid w:val="002B5A2F"/>
    <w:rsid w:val="002B5BE9"/>
    <w:rsid w:val="002B5C81"/>
    <w:rsid w:val="002B7A36"/>
    <w:rsid w:val="002C0228"/>
    <w:rsid w:val="002C0B32"/>
    <w:rsid w:val="002C18EF"/>
    <w:rsid w:val="002C1B85"/>
    <w:rsid w:val="002C20B7"/>
    <w:rsid w:val="002C2322"/>
    <w:rsid w:val="002C27D0"/>
    <w:rsid w:val="002C34B3"/>
    <w:rsid w:val="002C3501"/>
    <w:rsid w:val="002C3538"/>
    <w:rsid w:val="002C3B91"/>
    <w:rsid w:val="002C3D66"/>
    <w:rsid w:val="002C3DD5"/>
    <w:rsid w:val="002C3FAB"/>
    <w:rsid w:val="002C5604"/>
    <w:rsid w:val="002C6018"/>
    <w:rsid w:val="002C6303"/>
    <w:rsid w:val="002C70F1"/>
    <w:rsid w:val="002D0050"/>
    <w:rsid w:val="002D0788"/>
    <w:rsid w:val="002D08C6"/>
    <w:rsid w:val="002D0E12"/>
    <w:rsid w:val="002D0E8C"/>
    <w:rsid w:val="002D23EA"/>
    <w:rsid w:val="002D34AD"/>
    <w:rsid w:val="002D36D9"/>
    <w:rsid w:val="002D3C29"/>
    <w:rsid w:val="002D43F5"/>
    <w:rsid w:val="002D44C8"/>
    <w:rsid w:val="002D4654"/>
    <w:rsid w:val="002D4C08"/>
    <w:rsid w:val="002D529A"/>
    <w:rsid w:val="002D5FBD"/>
    <w:rsid w:val="002D6950"/>
    <w:rsid w:val="002D734D"/>
    <w:rsid w:val="002D7CFC"/>
    <w:rsid w:val="002E0043"/>
    <w:rsid w:val="002E0402"/>
    <w:rsid w:val="002E0A39"/>
    <w:rsid w:val="002E0D8F"/>
    <w:rsid w:val="002E0DA3"/>
    <w:rsid w:val="002E0FF3"/>
    <w:rsid w:val="002E13DE"/>
    <w:rsid w:val="002E1601"/>
    <w:rsid w:val="002E195E"/>
    <w:rsid w:val="002E1F07"/>
    <w:rsid w:val="002E2415"/>
    <w:rsid w:val="002E243D"/>
    <w:rsid w:val="002E2D95"/>
    <w:rsid w:val="002E3360"/>
    <w:rsid w:val="002E3ADD"/>
    <w:rsid w:val="002E3CB9"/>
    <w:rsid w:val="002E3E57"/>
    <w:rsid w:val="002E3FF9"/>
    <w:rsid w:val="002E407A"/>
    <w:rsid w:val="002E464F"/>
    <w:rsid w:val="002E4681"/>
    <w:rsid w:val="002E4744"/>
    <w:rsid w:val="002E4B7C"/>
    <w:rsid w:val="002E5AC1"/>
    <w:rsid w:val="002E6009"/>
    <w:rsid w:val="002E62AF"/>
    <w:rsid w:val="002E6328"/>
    <w:rsid w:val="002E6C47"/>
    <w:rsid w:val="002E71F3"/>
    <w:rsid w:val="002E7405"/>
    <w:rsid w:val="002E7949"/>
    <w:rsid w:val="002E7AB9"/>
    <w:rsid w:val="002E7B25"/>
    <w:rsid w:val="002F0102"/>
    <w:rsid w:val="002F0315"/>
    <w:rsid w:val="002F06FB"/>
    <w:rsid w:val="002F08D8"/>
    <w:rsid w:val="002F0A96"/>
    <w:rsid w:val="002F12E2"/>
    <w:rsid w:val="002F131B"/>
    <w:rsid w:val="002F2084"/>
    <w:rsid w:val="002F20C9"/>
    <w:rsid w:val="002F2B38"/>
    <w:rsid w:val="002F2C97"/>
    <w:rsid w:val="002F3828"/>
    <w:rsid w:val="002F394A"/>
    <w:rsid w:val="002F39A0"/>
    <w:rsid w:val="002F3B8D"/>
    <w:rsid w:val="002F4E29"/>
    <w:rsid w:val="002F508A"/>
    <w:rsid w:val="002F5936"/>
    <w:rsid w:val="002F5CAC"/>
    <w:rsid w:val="002F5EB2"/>
    <w:rsid w:val="002F5F35"/>
    <w:rsid w:val="002F68C6"/>
    <w:rsid w:val="002F6AB6"/>
    <w:rsid w:val="002F730D"/>
    <w:rsid w:val="002F74EA"/>
    <w:rsid w:val="002F7E4E"/>
    <w:rsid w:val="002F7E87"/>
    <w:rsid w:val="003000E7"/>
    <w:rsid w:val="00300563"/>
    <w:rsid w:val="00301397"/>
    <w:rsid w:val="00302179"/>
    <w:rsid w:val="003022A4"/>
    <w:rsid w:val="003023A4"/>
    <w:rsid w:val="003023CF"/>
    <w:rsid w:val="00302FE8"/>
    <w:rsid w:val="00303356"/>
    <w:rsid w:val="00303524"/>
    <w:rsid w:val="00303E3F"/>
    <w:rsid w:val="00304055"/>
    <w:rsid w:val="00304073"/>
    <w:rsid w:val="003041BA"/>
    <w:rsid w:val="00304C82"/>
    <w:rsid w:val="00305237"/>
    <w:rsid w:val="00305987"/>
    <w:rsid w:val="00305C3C"/>
    <w:rsid w:val="0030616A"/>
    <w:rsid w:val="00306F14"/>
    <w:rsid w:val="00307238"/>
    <w:rsid w:val="0030763F"/>
    <w:rsid w:val="003076CB"/>
    <w:rsid w:val="00307986"/>
    <w:rsid w:val="00307D86"/>
    <w:rsid w:val="00307E3C"/>
    <w:rsid w:val="00310554"/>
    <w:rsid w:val="0031082C"/>
    <w:rsid w:val="00310E43"/>
    <w:rsid w:val="00311048"/>
    <w:rsid w:val="00311566"/>
    <w:rsid w:val="00311A33"/>
    <w:rsid w:val="0031273B"/>
    <w:rsid w:val="00312C5B"/>
    <w:rsid w:val="00312CD2"/>
    <w:rsid w:val="00312D59"/>
    <w:rsid w:val="0031411D"/>
    <w:rsid w:val="00314EC8"/>
    <w:rsid w:val="00315192"/>
    <w:rsid w:val="003151FA"/>
    <w:rsid w:val="00316293"/>
    <w:rsid w:val="0031692E"/>
    <w:rsid w:val="00316D94"/>
    <w:rsid w:val="00316E9F"/>
    <w:rsid w:val="00316FCE"/>
    <w:rsid w:val="003177EA"/>
    <w:rsid w:val="00320AE0"/>
    <w:rsid w:val="00320CB1"/>
    <w:rsid w:val="00320F8B"/>
    <w:rsid w:val="00321000"/>
    <w:rsid w:val="0032100F"/>
    <w:rsid w:val="00322451"/>
    <w:rsid w:val="00322744"/>
    <w:rsid w:val="00324CF6"/>
    <w:rsid w:val="00324D03"/>
    <w:rsid w:val="00326566"/>
    <w:rsid w:val="00326CD6"/>
    <w:rsid w:val="0032737C"/>
    <w:rsid w:val="00327608"/>
    <w:rsid w:val="00327685"/>
    <w:rsid w:val="00327848"/>
    <w:rsid w:val="00327A35"/>
    <w:rsid w:val="00327C44"/>
    <w:rsid w:val="00330150"/>
    <w:rsid w:val="00330447"/>
    <w:rsid w:val="00330734"/>
    <w:rsid w:val="00330DB4"/>
    <w:rsid w:val="00330E59"/>
    <w:rsid w:val="00331BFB"/>
    <w:rsid w:val="00331EF0"/>
    <w:rsid w:val="00332857"/>
    <w:rsid w:val="0033377C"/>
    <w:rsid w:val="00333B04"/>
    <w:rsid w:val="00334152"/>
    <w:rsid w:val="0033476C"/>
    <w:rsid w:val="0033481D"/>
    <w:rsid w:val="00334EA8"/>
    <w:rsid w:val="003358F2"/>
    <w:rsid w:val="00335B97"/>
    <w:rsid w:val="003362FD"/>
    <w:rsid w:val="00336524"/>
    <w:rsid w:val="00336E96"/>
    <w:rsid w:val="003372B7"/>
    <w:rsid w:val="0033749C"/>
    <w:rsid w:val="003377C2"/>
    <w:rsid w:val="00337B4E"/>
    <w:rsid w:val="0034026B"/>
    <w:rsid w:val="0034081D"/>
    <w:rsid w:val="00340A46"/>
    <w:rsid w:val="00340BC3"/>
    <w:rsid w:val="00340DF5"/>
    <w:rsid w:val="0034110E"/>
    <w:rsid w:val="0034164A"/>
    <w:rsid w:val="0034195D"/>
    <w:rsid w:val="00341E47"/>
    <w:rsid w:val="003429CF"/>
    <w:rsid w:val="00343585"/>
    <w:rsid w:val="00343E43"/>
    <w:rsid w:val="00343F48"/>
    <w:rsid w:val="00344D91"/>
    <w:rsid w:val="0034585D"/>
    <w:rsid w:val="003458D6"/>
    <w:rsid w:val="00345B23"/>
    <w:rsid w:val="00346EFE"/>
    <w:rsid w:val="003472D7"/>
    <w:rsid w:val="00347413"/>
    <w:rsid w:val="003475B0"/>
    <w:rsid w:val="00347E05"/>
    <w:rsid w:val="0035019A"/>
    <w:rsid w:val="0035061D"/>
    <w:rsid w:val="003509DF"/>
    <w:rsid w:val="00350DA4"/>
    <w:rsid w:val="0035128A"/>
    <w:rsid w:val="003512C7"/>
    <w:rsid w:val="00351338"/>
    <w:rsid w:val="00351AD6"/>
    <w:rsid w:val="00351CD6"/>
    <w:rsid w:val="003520E7"/>
    <w:rsid w:val="003523D6"/>
    <w:rsid w:val="00352690"/>
    <w:rsid w:val="00352B5E"/>
    <w:rsid w:val="00352D13"/>
    <w:rsid w:val="00352DC3"/>
    <w:rsid w:val="003538DE"/>
    <w:rsid w:val="00353C78"/>
    <w:rsid w:val="00354271"/>
    <w:rsid w:val="00354907"/>
    <w:rsid w:val="00354C81"/>
    <w:rsid w:val="00355CED"/>
    <w:rsid w:val="00356335"/>
    <w:rsid w:val="00356784"/>
    <w:rsid w:val="00356DE3"/>
    <w:rsid w:val="00356FCA"/>
    <w:rsid w:val="003571DC"/>
    <w:rsid w:val="00357DC1"/>
    <w:rsid w:val="00360694"/>
    <w:rsid w:val="00360EA4"/>
    <w:rsid w:val="00360EF1"/>
    <w:rsid w:val="00361A25"/>
    <w:rsid w:val="00361B5F"/>
    <w:rsid w:val="00361CEA"/>
    <w:rsid w:val="00362829"/>
    <w:rsid w:val="003628CF"/>
    <w:rsid w:val="0036323E"/>
    <w:rsid w:val="00363631"/>
    <w:rsid w:val="00363AE2"/>
    <w:rsid w:val="00363E1C"/>
    <w:rsid w:val="00364318"/>
    <w:rsid w:val="00364F86"/>
    <w:rsid w:val="00365160"/>
    <w:rsid w:val="003663F3"/>
    <w:rsid w:val="00366CD6"/>
    <w:rsid w:val="0036721D"/>
    <w:rsid w:val="00367717"/>
    <w:rsid w:val="00367BCB"/>
    <w:rsid w:val="00367D7A"/>
    <w:rsid w:val="0037043C"/>
    <w:rsid w:val="0037123C"/>
    <w:rsid w:val="00371C08"/>
    <w:rsid w:val="0037213E"/>
    <w:rsid w:val="00372C99"/>
    <w:rsid w:val="003730D0"/>
    <w:rsid w:val="00373413"/>
    <w:rsid w:val="00373528"/>
    <w:rsid w:val="00373BED"/>
    <w:rsid w:val="00373D4D"/>
    <w:rsid w:val="00374028"/>
    <w:rsid w:val="0037404C"/>
    <w:rsid w:val="00374545"/>
    <w:rsid w:val="00374666"/>
    <w:rsid w:val="00374DC2"/>
    <w:rsid w:val="00375A9A"/>
    <w:rsid w:val="00376382"/>
    <w:rsid w:val="003768BB"/>
    <w:rsid w:val="0037691C"/>
    <w:rsid w:val="00377A86"/>
    <w:rsid w:val="00377D1A"/>
    <w:rsid w:val="003802A9"/>
    <w:rsid w:val="003806C0"/>
    <w:rsid w:val="003810F7"/>
    <w:rsid w:val="003818E4"/>
    <w:rsid w:val="00381A45"/>
    <w:rsid w:val="00381B2C"/>
    <w:rsid w:val="00381D65"/>
    <w:rsid w:val="00381DFE"/>
    <w:rsid w:val="00382C5F"/>
    <w:rsid w:val="003830DD"/>
    <w:rsid w:val="00383537"/>
    <w:rsid w:val="00383645"/>
    <w:rsid w:val="0038494A"/>
    <w:rsid w:val="00385887"/>
    <w:rsid w:val="00385D46"/>
    <w:rsid w:val="00386643"/>
    <w:rsid w:val="0038674E"/>
    <w:rsid w:val="00387099"/>
    <w:rsid w:val="00387C84"/>
    <w:rsid w:val="00390C4D"/>
    <w:rsid w:val="003915F6"/>
    <w:rsid w:val="00391E17"/>
    <w:rsid w:val="00391FB8"/>
    <w:rsid w:val="0039258E"/>
    <w:rsid w:val="00393007"/>
    <w:rsid w:val="0039305C"/>
    <w:rsid w:val="0039308C"/>
    <w:rsid w:val="00393C58"/>
    <w:rsid w:val="00393D0D"/>
    <w:rsid w:val="00394639"/>
    <w:rsid w:val="00394819"/>
    <w:rsid w:val="00394974"/>
    <w:rsid w:val="00394EBB"/>
    <w:rsid w:val="00395B1B"/>
    <w:rsid w:val="003960FB"/>
    <w:rsid w:val="0039676C"/>
    <w:rsid w:val="003973D1"/>
    <w:rsid w:val="00397949"/>
    <w:rsid w:val="00397AA4"/>
    <w:rsid w:val="003A0763"/>
    <w:rsid w:val="003A0968"/>
    <w:rsid w:val="003A1803"/>
    <w:rsid w:val="003A1948"/>
    <w:rsid w:val="003A194F"/>
    <w:rsid w:val="003A1EED"/>
    <w:rsid w:val="003A2846"/>
    <w:rsid w:val="003A2915"/>
    <w:rsid w:val="003A2F19"/>
    <w:rsid w:val="003A339E"/>
    <w:rsid w:val="003A36CD"/>
    <w:rsid w:val="003A37B8"/>
    <w:rsid w:val="003A4064"/>
    <w:rsid w:val="003A4BDC"/>
    <w:rsid w:val="003A4E85"/>
    <w:rsid w:val="003A5285"/>
    <w:rsid w:val="003A5A49"/>
    <w:rsid w:val="003A663B"/>
    <w:rsid w:val="003A6BD8"/>
    <w:rsid w:val="003B04F9"/>
    <w:rsid w:val="003B2155"/>
    <w:rsid w:val="003B2681"/>
    <w:rsid w:val="003B26AE"/>
    <w:rsid w:val="003B26E1"/>
    <w:rsid w:val="003B28A0"/>
    <w:rsid w:val="003B3590"/>
    <w:rsid w:val="003B3712"/>
    <w:rsid w:val="003B3B88"/>
    <w:rsid w:val="003B3DF0"/>
    <w:rsid w:val="003B4D83"/>
    <w:rsid w:val="003B52EA"/>
    <w:rsid w:val="003B5A30"/>
    <w:rsid w:val="003B6868"/>
    <w:rsid w:val="003B70B1"/>
    <w:rsid w:val="003B7581"/>
    <w:rsid w:val="003B7584"/>
    <w:rsid w:val="003B7AB7"/>
    <w:rsid w:val="003B7DF3"/>
    <w:rsid w:val="003C063C"/>
    <w:rsid w:val="003C08FC"/>
    <w:rsid w:val="003C097F"/>
    <w:rsid w:val="003C0A3C"/>
    <w:rsid w:val="003C0DAC"/>
    <w:rsid w:val="003C147B"/>
    <w:rsid w:val="003C19D5"/>
    <w:rsid w:val="003C1D03"/>
    <w:rsid w:val="003C28BC"/>
    <w:rsid w:val="003C34F7"/>
    <w:rsid w:val="003C358D"/>
    <w:rsid w:val="003C399F"/>
    <w:rsid w:val="003C3AA8"/>
    <w:rsid w:val="003C43D5"/>
    <w:rsid w:val="003C47C4"/>
    <w:rsid w:val="003C4D72"/>
    <w:rsid w:val="003C4E05"/>
    <w:rsid w:val="003C4E06"/>
    <w:rsid w:val="003C500A"/>
    <w:rsid w:val="003C5369"/>
    <w:rsid w:val="003C5DB4"/>
    <w:rsid w:val="003C5FA5"/>
    <w:rsid w:val="003C644D"/>
    <w:rsid w:val="003C6685"/>
    <w:rsid w:val="003C66E9"/>
    <w:rsid w:val="003C6772"/>
    <w:rsid w:val="003C78E9"/>
    <w:rsid w:val="003D00C6"/>
    <w:rsid w:val="003D0114"/>
    <w:rsid w:val="003D0C72"/>
    <w:rsid w:val="003D0D96"/>
    <w:rsid w:val="003D107B"/>
    <w:rsid w:val="003D133B"/>
    <w:rsid w:val="003D18F0"/>
    <w:rsid w:val="003D1926"/>
    <w:rsid w:val="003D1AB9"/>
    <w:rsid w:val="003D1D97"/>
    <w:rsid w:val="003D24DD"/>
    <w:rsid w:val="003D2960"/>
    <w:rsid w:val="003D316D"/>
    <w:rsid w:val="003D3808"/>
    <w:rsid w:val="003D3B3F"/>
    <w:rsid w:val="003D3F33"/>
    <w:rsid w:val="003D4101"/>
    <w:rsid w:val="003D439B"/>
    <w:rsid w:val="003D46B6"/>
    <w:rsid w:val="003D49DA"/>
    <w:rsid w:val="003D5429"/>
    <w:rsid w:val="003D58B4"/>
    <w:rsid w:val="003D66DE"/>
    <w:rsid w:val="003D6BA5"/>
    <w:rsid w:val="003D7BB7"/>
    <w:rsid w:val="003D7C9E"/>
    <w:rsid w:val="003E0B6D"/>
    <w:rsid w:val="003E0CC2"/>
    <w:rsid w:val="003E178A"/>
    <w:rsid w:val="003E18A4"/>
    <w:rsid w:val="003E1B04"/>
    <w:rsid w:val="003E2713"/>
    <w:rsid w:val="003E38C1"/>
    <w:rsid w:val="003E3A4A"/>
    <w:rsid w:val="003E3A86"/>
    <w:rsid w:val="003E4944"/>
    <w:rsid w:val="003E4979"/>
    <w:rsid w:val="003E4AF8"/>
    <w:rsid w:val="003E4C81"/>
    <w:rsid w:val="003E4D70"/>
    <w:rsid w:val="003E550F"/>
    <w:rsid w:val="003E5E81"/>
    <w:rsid w:val="003E63AB"/>
    <w:rsid w:val="003E63BE"/>
    <w:rsid w:val="003E6571"/>
    <w:rsid w:val="003E708C"/>
    <w:rsid w:val="003E7569"/>
    <w:rsid w:val="003E76E0"/>
    <w:rsid w:val="003E7E8D"/>
    <w:rsid w:val="003E7F00"/>
    <w:rsid w:val="003E7F99"/>
    <w:rsid w:val="003F008D"/>
    <w:rsid w:val="003F0167"/>
    <w:rsid w:val="003F03DC"/>
    <w:rsid w:val="003F0BF8"/>
    <w:rsid w:val="003F1730"/>
    <w:rsid w:val="003F1C6E"/>
    <w:rsid w:val="003F2893"/>
    <w:rsid w:val="003F2AF8"/>
    <w:rsid w:val="003F30E1"/>
    <w:rsid w:val="003F344E"/>
    <w:rsid w:val="003F357A"/>
    <w:rsid w:val="003F47D5"/>
    <w:rsid w:val="003F4DAF"/>
    <w:rsid w:val="003F5064"/>
    <w:rsid w:val="003F53F3"/>
    <w:rsid w:val="003F58EA"/>
    <w:rsid w:val="003F6185"/>
    <w:rsid w:val="003F6450"/>
    <w:rsid w:val="003F66F9"/>
    <w:rsid w:val="003F68F2"/>
    <w:rsid w:val="003F6D4D"/>
    <w:rsid w:val="003F6DB0"/>
    <w:rsid w:val="003F784C"/>
    <w:rsid w:val="003F7EE0"/>
    <w:rsid w:val="0040033D"/>
    <w:rsid w:val="0040091D"/>
    <w:rsid w:val="0040202C"/>
    <w:rsid w:val="00402B4D"/>
    <w:rsid w:val="00402B5D"/>
    <w:rsid w:val="00403B3A"/>
    <w:rsid w:val="00404037"/>
    <w:rsid w:val="00404223"/>
    <w:rsid w:val="00404A94"/>
    <w:rsid w:val="00405AB5"/>
    <w:rsid w:val="004068BD"/>
    <w:rsid w:val="00406935"/>
    <w:rsid w:val="004069FA"/>
    <w:rsid w:val="0040716D"/>
    <w:rsid w:val="0040765D"/>
    <w:rsid w:val="0041098A"/>
    <w:rsid w:val="00410C03"/>
    <w:rsid w:val="00412248"/>
    <w:rsid w:val="00412375"/>
    <w:rsid w:val="00412645"/>
    <w:rsid w:val="00413090"/>
    <w:rsid w:val="004130DE"/>
    <w:rsid w:val="004140BE"/>
    <w:rsid w:val="004140EA"/>
    <w:rsid w:val="00414329"/>
    <w:rsid w:val="00415E88"/>
    <w:rsid w:val="00416169"/>
    <w:rsid w:val="004166A2"/>
    <w:rsid w:val="004166EF"/>
    <w:rsid w:val="00416FF2"/>
    <w:rsid w:val="004175FB"/>
    <w:rsid w:val="0041769E"/>
    <w:rsid w:val="004204FC"/>
    <w:rsid w:val="004205FC"/>
    <w:rsid w:val="00420699"/>
    <w:rsid w:val="00420A57"/>
    <w:rsid w:val="00420BCC"/>
    <w:rsid w:val="00421791"/>
    <w:rsid w:val="00422560"/>
    <w:rsid w:val="00423E22"/>
    <w:rsid w:val="0042418F"/>
    <w:rsid w:val="00424282"/>
    <w:rsid w:val="00424EA1"/>
    <w:rsid w:val="00425523"/>
    <w:rsid w:val="00425B7E"/>
    <w:rsid w:val="00425C41"/>
    <w:rsid w:val="00425D44"/>
    <w:rsid w:val="004262DB"/>
    <w:rsid w:val="004265AC"/>
    <w:rsid w:val="004269E6"/>
    <w:rsid w:val="00426BBE"/>
    <w:rsid w:val="00426DEC"/>
    <w:rsid w:val="004276C1"/>
    <w:rsid w:val="00427F08"/>
    <w:rsid w:val="00430484"/>
    <w:rsid w:val="004311F4"/>
    <w:rsid w:val="0043135D"/>
    <w:rsid w:val="004313DE"/>
    <w:rsid w:val="00431852"/>
    <w:rsid w:val="0043208C"/>
    <w:rsid w:val="004324E8"/>
    <w:rsid w:val="00434002"/>
    <w:rsid w:val="00434022"/>
    <w:rsid w:val="0043426E"/>
    <w:rsid w:val="00434C76"/>
    <w:rsid w:val="00435429"/>
    <w:rsid w:val="004359C6"/>
    <w:rsid w:val="00435A79"/>
    <w:rsid w:val="00435ADC"/>
    <w:rsid w:val="00435EBA"/>
    <w:rsid w:val="00435ED0"/>
    <w:rsid w:val="0043629C"/>
    <w:rsid w:val="004369FB"/>
    <w:rsid w:val="00436D9C"/>
    <w:rsid w:val="00436EA6"/>
    <w:rsid w:val="00436EB9"/>
    <w:rsid w:val="00440081"/>
    <w:rsid w:val="004403A7"/>
    <w:rsid w:val="00440DCE"/>
    <w:rsid w:val="00440F40"/>
    <w:rsid w:val="00441DEB"/>
    <w:rsid w:val="0044211A"/>
    <w:rsid w:val="004425D5"/>
    <w:rsid w:val="00442F7F"/>
    <w:rsid w:val="00442FFB"/>
    <w:rsid w:val="004435E9"/>
    <w:rsid w:val="00443874"/>
    <w:rsid w:val="0044415D"/>
    <w:rsid w:val="0044491D"/>
    <w:rsid w:val="00444D1F"/>
    <w:rsid w:val="004453D6"/>
    <w:rsid w:val="00445DE2"/>
    <w:rsid w:val="00445EE3"/>
    <w:rsid w:val="00445F53"/>
    <w:rsid w:val="0044683F"/>
    <w:rsid w:val="00446885"/>
    <w:rsid w:val="00447E5B"/>
    <w:rsid w:val="0045001F"/>
    <w:rsid w:val="00450AB4"/>
    <w:rsid w:val="0045136A"/>
    <w:rsid w:val="00451415"/>
    <w:rsid w:val="004515FB"/>
    <w:rsid w:val="004517D9"/>
    <w:rsid w:val="00451D0A"/>
    <w:rsid w:val="00451D92"/>
    <w:rsid w:val="00452644"/>
    <w:rsid w:val="0045305C"/>
    <w:rsid w:val="0045313C"/>
    <w:rsid w:val="004539DD"/>
    <w:rsid w:val="004539E0"/>
    <w:rsid w:val="00455ED0"/>
    <w:rsid w:val="00456325"/>
    <w:rsid w:val="00456A16"/>
    <w:rsid w:val="00457A21"/>
    <w:rsid w:val="004604D2"/>
    <w:rsid w:val="00460923"/>
    <w:rsid w:val="00460B22"/>
    <w:rsid w:val="0046129C"/>
    <w:rsid w:val="004617EF"/>
    <w:rsid w:val="00461886"/>
    <w:rsid w:val="00462CC5"/>
    <w:rsid w:val="004630AC"/>
    <w:rsid w:val="0046348C"/>
    <w:rsid w:val="004637FA"/>
    <w:rsid w:val="0046403C"/>
    <w:rsid w:val="004643AC"/>
    <w:rsid w:val="0046491D"/>
    <w:rsid w:val="00464F04"/>
    <w:rsid w:val="00465936"/>
    <w:rsid w:val="00466750"/>
    <w:rsid w:val="004668E9"/>
    <w:rsid w:val="004672DA"/>
    <w:rsid w:val="00467B7D"/>
    <w:rsid w:val="00467BA2"/>
    <w:rsid w:val="00467C7F"/>
    <w:rsid w:val="004700A5"/>
    <w:rsid w:val="004702F3"/>
    <w:rsid w:val="00470C1A"/>
    <w:rsid w:val="0047258C"/>
    <w:rsid w:val="004735B7"/>
    <w:rsid w:val="00473B98"/>
    <w:rsid w:val="00473D18"/>
    <w:rsid w:val="00474D12"/>
    <w:rsid w:val="00474DD4"/>
    <w:rsid w:val="0047536F"/>
    <w:rsid w:val="00475570"/>
    <w:rsid w:val="00476117"/>
    <w:rsid w:val="0047694C"/>
    <w:rsid w:val="00476ADD"/>
    <w:rsid w:val="00476CAA"/>
    <w:rsid w:val="00476D24"/>
    <w:rsid w:val="00477479"/>
    <w:rsid w:val="004777A7"/>
    <w:rsid w:val="00480644"/>
    <w:rsid w:val="00480EB0"/>
    <w:rsid w:val="00481D0A"/>
    <w:rsid w:val="00482B4A"/>
    <w:rsid w:val="004833C7"/>
    <w:rsid w:val="0048434A"/>
    <w:rsid w:val="00484B11"/>
    <w:rsid w:val="0048598C"/>
    <w:rsid w:val="00485CE3"/>
    <w:rsid w:val="00485FF0"/>
    <w:rsid w:val="004862A7"/>
    <w:rsid w:val="00486334"/>
    <w:rsid w:val="004863AB"/>
    <w:rsid w:val="00486606"/>
    <w:rsid w:val="004866B6"/>
    <w:rsid w:val="00487683"/>
    <w:rsid w:val="00487761"/>
    <w:rsid w:val="004879B7"/>
    <w:rsid w:val="00487AAC"/>
    <w:rsid w:val="00487E79"/>
    <w:rsid w:val="0049029B"/>
    <w:rsid w:val="00490417"/>
    <w:rsid w:val="004905E5"/>
    <w:rsid w:val="004911DF"/>
    <w:rsid w:val="00491A34"/>
    <w:rsid w:val="00491CF6"/>
    <w:rsid w:val="00492080"/>
    <w:rsid w:val="004924FD"/>
    <w:rsid w:val="004934F0"/>
    <w:rsid w:val="00494919"/>
    <w:rsid w:val="00494BCB"/>
    <w:rsid w:val="00494E22"/>
    <w:rsid w:val="00495818"/>
    <w:rsid w:val="004959D8"/>
    <w:rsid w:val="00495A6E"/>
    <w:rsid w:val="004964EF"/>
    <w:rsid w:val="00496C90"/>
    <w:rsid w:val="00496E64"/>
    <w:rsid w:val="00497676"/>
    <w:rsid w:val="004A055E"/>
    <w:rsid w:val="004A0D8C"/>
    <w:rsid w:val="004A0FF2"/>
    <w:rsid w:val="004A239E"/>
    <w:rsid w:val="004A240B"/>
    <w:rsid w:val="004A2F3A"/>
    <w:rsid w:val="004A2FD0"/>
    <w:rsid w:val="004A321B"/>
    <w:rsid w:val="004A365B"/>
    <w:rsid w:val="004A3EEF"/>
    <w:rsid w:val="004A422B"/>
    <w:rsid w:val="004A44C5"/>
    <w:rsid w:val="004A4DF7"/>
    <w:rsid w:val="004A4FA5"/>
    <w:rsid w:val="004A53C5"/>
    <w:rsid w:val="004A561B"/>
    <w:rsid w:val="004A6428"/>
    <w:rsid w:val="004A682F"/>
    <w:rsid w:val="004A6B3A"/>
    <w:rsid w:val="004A770B"/>
    <w:rsid w:val="004A77F9"/>
    <w:rsid w:val="004A7BF4"/>
    <w:rsid w:val="004A7E13"/>
    <w:rsid w:val="004B00F4"/>
    <w:rsid w:val="004B056A"/>
    <w:rsid w:val="004B1418"/>
    <w:rsid w:val="004B1EF9"/>
    <w:rsid w:val="004B24EF"/>
    <w:rsid w:val="004B27A5"/>
    <w:rsid w:val="004B2FCE"/>
    <w:rsid w:val="004B3285"/>
    <w:rsid w:val="004B36F4"/>
    <w:rsid w:val="004B4156"/>
    <w:rsid w:val="004B616C"/>
    <w:rsid w:val="004B62E1"/>
    <w:rsid w:val="004B6351"/>
    <w:rsid w:val="004C001E"/>
    <w:rsid w:val="004C027F"/>
    <w:rsid w:val="004C07C3"/>
    <w:rsid w:val="004C0AE1"/>
    <w:rsid w:val="004C0D41"/>
    <w:rsid w:val="004C122E"/>
    <w:rsid w:val="004C162E"/>
    <w:rsid w:val="004C22A3"/>
    <w:rsid w:val="004C2443"/>
    <w:rsid w:val="004C35FF"/>
    <w:rsid w:val="004C3EE4"/>
    <w:rsid w:val="004C44F2"/>
    <w:rsid w:val="004C45DF"/>
    <w:rsid w:val="004C49DB"/>
    <w:rsid w:val="004C5237"/>
    <w:rsid w:val="004C5296"/>
    <w:rsid w:val="004C52C8"/>
    <w:rsid w:val="004C5484"/>
    <w:rsid w:val="004C62B7"/>
    <w:rsid w:val="004C6CFE"/>
    <w:rsid w:val="004C6D6E"/>
    <w:rsid w:val="004C730E"/>
    <w:rsid w:val="004C7974"/>
    <w:rsid w:val="004D0599"/>
    <w:rsid w:val="004D09B9"/>
    <w:rsid w:val="004D1398"/>
    <w:rsid w:val="004D184F"/>
    <w:rsid w:val="004D2240"/>
    <w:rsid w:val="004D23B8"/>
    <w:rsid w:val="004D2B99"/>
    <w:rsid w:val="004D2E12"/>
    <w:rsid w:val="004D3171"/>
    <w:rsid w:val="004D31DC"/>
    <w:rsid w:val="004D35D0"/>
    <w:rsid w:val="004D439D"/>
    <w:rsid w:val="004D4E77"/>
    <w:rsid w:val="004D50FA"/>
    <w:rsid w:val="004D6C23"/>
    <w:rsid w:val="004D6C8E"/>
    <w:rsid w:val="004D6EB3"/>
    <w:rsid w:val="004D6EF9"/>
    <w:rsid w:val="004D76B6"/>
    <w:rsid w:val="004D7957"/>
    <w:rsid w:val="004D7A8F"/>
    <w:rsid w:val="004E0047"/>
    <w:rsid w:val="004E0113"/>
    <w:rsid w:val="004E098E"/>
    <w:rsid w:val="004E0D01"/>
    <w:rsid w:val="004E1DD5"/>
    <w:rsid w:val="004E2955"/>
    <w:rsid w:val="004E2E85"/>
    <w:rsid w:val="004E390D"/>
    <w:rsid w:val="004E3993"/>
    <w:rsid w:val="004E3C02"/>
    <w:rsid w:val="004E40AB"/>
    <w:rsid w:val="004E4202"/>
    <w:rsid w:val="004E4B2C"/>
    <w:rsid w:val="004E4D90"/>
    <w:rsid w:val="004E4DB9"/>
    <w:rsid w:val="004E51C1"/>
    <w:rsid w:val="004E5985"/>
    <w:rsid w:val="004E5A8C"/>
    <w:rsid w:val="004E623D"/>
    <w:rsid w:val="004E63D6"/>
    <w:rsid w:val="004E65A0"/>
    <w:rsid w:val="004E6DD2"/>
    <w:rsid w:val="004E6E32"/>
    <w:rsid w:val="004E708B"/>
    <w:rsid w:val="004E7B84"/>
    <w:rsid w:val="004E7CE3"/>
    <w:rsid w:val="004F01AE"/>
    <w:rsid w:val="004F0941"/>
    <w:rsid w:val="004F0DD9"/>
    <w:rsid w:val="004F0F33"/>
    <w:rsid w:val="004F191C"/>
    <w:rsid w:val="004F30DC"/>
    <w:rsid w:val="004F4E47"/>
    <w:rsid w:val="004F4EDE"/>
    <w:rsid w:val="004F65E9"/>
    <w:rsid w:val="005001F2"/>
    <w:rsid w:val="00500341"/>
    <w:rsid w:val="005012A3"/>
    <w:rsid w:val="00502659"/>
    <w:rsid w:val="00502970"/>
    <w:rsid w:val="0050347B"/>
    <w:rsid w:val="00503BFE"/>
    <w:rsid w:val="00504A04"/>
    <w:rsid w:val="00505152"/>
    <w:rsid w:val="00505F95"/>
    <w:rsid w:val="005075C6"/>
    <w:rsid w:val="00507FB0"/>
    <w:rsid w:val="0051048E"/>
    <w:rsid w:val="00510C46"/>
    <w:rsid w:val="0051215C"/>
    <w:rsid w:val="005125A0"/>
    <w:rsid w:val="00513004"/>
    <w:rsid w:val="005137C3"/>
    <w:rsid w:val="00513902"/>
    <w:rsid w:val="00514336"/>
    <w:rsid w:val="005143A9"/>
    <w:rsid w:val="00514650"/>
    <w:rsid w:val="0051477B"/>
    <w:rsid w:val="00514789"/>
    <w:rsid w:val="00514B24"/>
    <w:rsid w:val="00514B4D"/>
    <w:rsid w:val="00514DCD"/>
    <w:rsid w:val="005152DB"/>
    <w:rsid w:val="0051570C"/>
    <w:rsid w:val="005163E1"/>
    <w:rsid w:val="00516E6C"/>
    <w:rsid w:val="00517158"/>
    <w:rsid w:val="005171E5"/>
    <w:rsid w:val="0051721D"/>
    <w:rsid w:val="00517390"/>
    <w:rsid w:val="0051770F"/>
    <w:rsid w:val="005179A2"/>
    <w:rsid w:val="00517EC5"/>
    <w:rsid w:val="005200C7"/>
    <w:rsid w:val="005208A7"/>
    <w:rsid w:val="00520EAE"/>
    <w:rsid w:val="005211AD"/>
    <w:rsid w:val="005212A0"/>
    <w:rsid w:val="00521A01"/>
    <w:rsid w:val="00521D21"/>
    <w:rsid w:val="005228B0"/>
    <w:rsid w:val="005237E7"/>
    <w:rsid w:val="00523B31"/>
    <w:rsid w:val="00524467"/>
    <w:rsid w:val="00524B34"/>
    <w:rsid w:val="00524B73"/>
    <w:rsid w:val="00524EFD"/>
    <w:rsid w:val="005255A3"/>
    <w:rsid w:val="005260BF"/>
    <w:rsid w:val="005260EF"/>
    <w:rsid w:val="00526887"/>
    <w:rsid w:val="005274AB"/>
    <w:rsid w:val="00527522"/>
    <w:rsid w:val="0052781E"/>
    <w:rsid w:val="00527933"/>
    <w:rsid w:val="00527C88"/>
    <w:rsid w:val="00530FBD"/>
    <w:rsid w:val="00531648"/>
    <w:rsid w:val="00532578"/>
    <w:rsid w:val="0053257F"/>
    <w:rsid w:val="00532A61"/>
    <w:rsid w:val="0053338E"/>
    <w:rsid w:val="00533677"/>
    <w:rsid w:val="00533BB7"/>
    <w:rsid w:val="00535A40"/>
    <w:rsid w:val="00535E28"/>
    <w:rsid w:val="005363BB"/>
    <w:rsid w:val="0053755F"/>
    <w:rsid w:val="005379B8"/>
    <w:rsid w:val="00537C62"/>
    <w:rsid w:val="00540678"/>
    <w:rsid w:val="00540B56"/>
    <w:rsid w:val="00541450"/>
    <w:rsid w:val="005419DE"/>
    <w:rsid w:val="005428FE"/>
    <w:rsid w:val="005433A1"/>
    <w:rsid w:val="00543A25"/>
    <w:rsid w:val="00543A68"/>
    <w:rsid w:val="00543E48"/>
    <w:rsid w:val="00544501"/>
    <w:rsid w:val="00545E07"/>
    <w:rsid w:val="005466DD"/>
    <w:rsid w:val="005467E8"/>
    <w:rsid w:val="005477F0"/>
    <w:rsid w:val="00547C77"/>
    <w:rsid w:val="00547EEE"/>
    <w:rsid w:val="0055004D"/>
    <w:rsid w:val="0055179B"/>
    <w:rsid w:val="00551A7A"/>
    <w:rsid w:val="00552087"/>
    <w:rsid w:val="00552184"/>
    <w:rsid w:val="00552827"/>
    <w:rsid w:val="0055286C"/>
    <w:rsid w:val="00552CDC"/>
    <w:rsid w:val="00553D5B"/>
    <w:rsid w:val="00554022"/>
    <w:rsid w:val="005542AF"/>
    <w:rsid w:val="005543A7"/>
    <w:rsid w:val="0055474C"/>
    <w:rsid w:val="005549AD"/>
    <w:rsid w:val="00554CD9"/>
    <w:rsid w:val="005552D5"/>
    <w:rsid w:val="005552E7"/>
    <w:rsid w:val="005554FD"/>
    <w:rsid w:val="0055552E"/>
    <w:rsid w:val="00555675"/>
    <w:rsid w:val="0055590E"/>
    <w:rsid w:val="00555953"/>
    <w:rsid w:val="00556C1F"/>
    <w:rsid w:val="00557331"/>
    <w:rsid w:val="0055744F"/>
    <w:rsid w:val="00557929"/>
    <w:rsid w:val="00557C60"/>
    <w:rsid w:val="005603B7"/>
    <w:rsid w:val="005607EE"/>
    <w:rsid w:val="00560A64"/>
    <w:rsid w:val="00560EB4"/>
    <w:rsid w:val="00561C3E"/>
    <w:rsid w:val="00561C6F"/>
    <w:rsid w:val="00562296"/>
    <w:rsid w:val="005624A0"/>
    <w:rsid w:val="0056349B"/>
    <w:rsid w:val="005636AD"/>
    <w:rsid w:val="005636D8"/>
    <w:rsid w:val="00563B6C"/>
    <w:rsid w:val="00563BAB"/>
    <w:rsid w:val="0056478A"/>
    <w:rsid w:val="005654A3"/>
    <w:rsid w:val="005660FC"/>
    <w:rsid w:val="00566A17"/>
    <w:rsid w:val="0056782B"/>
    <w:rsid w:val="00567BF9"/>
    <w:rsid w:val="00570900"/>
    <w:rsid w:val="00570A64"/>
    <w:rsid w:val="005719B4"/>
    <w:rsid w:val="005719DD"/>
    <w:rsid w:val="00571E94"/>
    <w:rsid w:val="0057240F"/>
    <w:rsid w:val="0057339E"/>
    <w:rsid w:val="00573830"/>
    <w:rsid w:val="00573FBF"/>
    <w:rsid w:val="005746D9"/>
    <w:rsid w:val="00574F25"/>
    <w:rsid w:val="00575CE9"/>
    <w:rsid w:val="00575F02"/>
    <w:rsid w:val="00576E93"/>
    <w:rsid w:val="00576EFC"/>
    <w:rsid w:val="00577122"/>
    <w:rsid w:val="0057747B"/>
    <w:rsid w:val="005776B5"/>
    <w:rsid w:val="00577AF7"/>
    <w:rsid w:val="00577EA4"/>
    <w:rsid w:val="005803F3"/>
    <w:rsid w:val="00580B87"/>
    <w:rsid w:val="00580E4D"/>
    <w:rsid w:val="00580FF4"/>
    <w:rsid w:val="005812A9"/>
    <w:rsid w:val="005815B9"/>
    <w:rsid w:val="00581AF6"/>
    <w:rsid w:val="00581BC6"/>
    <w:rsid w:val="0058212F"/>
    <w:rsid w:val="005821B9"/>
    <w:rsid w:val="00582300"/>
    <w:rsid w:val="00582B0D"/>
    <w:rsid w:val="00582CDB"/>
    <w:rsid w:val="00582F44"/>
    <w:rsid w:val="0058303E"/>
    <w:rsid w:val="0058340E"/>
    <w:rsid w:val="00583711"/>
    <w:rsid w:val="00583DF3"/>
    <w:rsid w:val="00584084"/>
    <w:rsid w:val="0058438E"/>
    <w:rsid w:val="00584C73"/>
    <w:rsid w:val="00584F1E"/>
    <w:rsid w:val="00585346"/>
    <w:rsid w:val="00585B1D"/>
    <w:rsid w:val="00585D26"/>
    <w:rsid w:val="00586733"/>
    <w:rsid w:val="00586853"/>
    <w:rsid w:val="00587144"/>
    <w:rsid w:val="00587862"/>
    <w:rsid w:val="00587B4F"/>
    <w:rsid w:val="00590033"/>
    <w:rsid w:val="00590135"/>
    <w:rsid w:val="00590591"/>
    <w:rsid w:val="00590749"/>
    <w:rsid w:val="005911D7"/>
    <w:rsid w:val="0059167C"/>
    <w:rsid w:val="00591FA8"/>
    <w:rsid w:val="005928AC"/>
    <w:rsid w:val="00592C4D"/>
    <w:rsid w:val="0059303B"/>
    <w:rsid w:val="005935F1"/>
    <w:rsid w:val="00593C90"/>
    <w:rsid w:val="00593E07"/>
    <w:rsid w:val="00594013"/>
    <w:rsid w:val="005941F2"/>
    <w:rsid w:val="00595380"/>
    <w:rsid w:val="00595E4A"/>
    <w:rsid w:val="00596640"/>
    <w:rsid w:val="00596D06"/>
    <w:rsid w:val="00596DA3"/>
    <w:rsid w:val="00597BCA"/>
    <w:rsid w:val="00597C39"/>
    <w:rsid w:val="005A00FD"/>
    <w:rsid w:val="005A0D4B"/>
    <w:rsid w:val="005A12F7"/>
    <w:rsid w:val="005A2FC7"/>
    <w:rsid w:val="005A3685"/>
    <w:rsid w:val="005A3B15"/>
    <w:rsid w:val="005A3B96"/>
    <w:rsid w:val="005A3EE5"/>
    <w:rsid w:val="005A3F40"/>
    <w:rsid w:val="005A5986"/>
    <w:rsid w:val="005A5D85"/>
    <w:rsid w:val="005A5FE7"/>
    <w:rsid w:val="005A6435"/>
    <w:rsid w:val="005A659C"/>
    <w:rsid w:val="005A67D6"/>
    <w:rsid w:val="005A6C58"/>
    <w:rsid w:val="005A6CA2"/>
    <w:rsid w:val="005A74AC"/>
    <w:rsid w:val="005A7A59"/>
    <w:rsid w:val="005B0425"/>
    <w:rsid w:val="005B11D3"/>
    <w:rsid w:val="005B1A23"/>
    <w:rsid w:val="005B1FAD"/>
    <w:rsid w:val="005B291C"/>
    <w:rsid w:val="005B2ED3"/>
    <w:rsid w:val="005B48E7"/>
    <w:rsid w:val="005B4AB6"/>
    <w:rsid w:val="005B53FB"/>
    <w:rsid w:val="005B5455"/>
    <w:rsid w:val="005B5587"/>
    <w:rsid w:val="005B5A09"/>
    <w:rsid w:val="005B5D17"/>
    <w:rsid w:val="005B5DAD"/>
    <w:rsid w:val="005B6446"/>
    <w:rsid w:val="005B77C6"/>
    <w:rsid w:val="005C0061"/>
    <w:rsid w:val="005C00FE"/>
    <w:rsid w:val="005C0325"/>
    <w:rsid w:val="005C0D80"/>
    <w:rsid w:val="005C13C1"/>
    <w:rsid w:val="005C13FA"/>
    <w:rsid w:val="005C21D4"/>
    <w:rsid w:val="005C2A7B"/>
    <w:rsid w:val="005C2C64"/>
    <w:rsid w:val="005C4209"/>
    <w:rsid w:val="005C4768"/>
    <w:rsid w:val="005C4A55"/>
    <w:rsid w:val="005C5ACF"/>
    <w:rsid w:val="005C797B"/>
    <w:rsid w:val="005D0CAB"/>
    <w:rsid w:val="005D0CB9"/>
    <w:rsid w:val="005D0F27"/>
    <w:rsid w:val="005D192C"/>
    <w:rsid w:val="005D291A"/>
    <w:rsid w:val="005D2E99"/>
    <w:rsid w:val="005D3B82"/>
    <w:rsid w:val="005D45E2"/>
    <w:rsid w:val="005D48D0"/>
    <w:rsid w:val="005D4ACA"/>
    <w:rsid w:val="005D4B3A"/>
    <w:rsid w:val="005D4FF1"/>
    <w:rsid w:val="005D51D6"/>
    <w:rsid w:val="005D579F"/>
    <w:rsid w:val="005D618E"/>
    <w:rsid w:val="005D629F"/>
    <w:rsid w:val="005D62F4"/>
    <w:rsid w:val="005D671E"/>
    <w:rsid w:val="005D6781"/>
    <w:rsid w:val="005D6A6E"/>
    <w:rsid w:val="005D6E5D"/>
    <w:rsid w:val="005D7064"/>
    <w:rsid w:val="005D7C5D"/>
    <w:rsid w:val="005E0069"/>
    <w:rsid w:val="005E07C0"/>
    <w:rsid w:val="005E0C75"/>
    <w:rsid w:val="005E0CE1"/>
    <w:rsid w:val="005E1660"/>
    <w:rsid w:val="005E1869"/>
    <w:rsid w:val="005E1A9D"/>
    <w:rsid w:val="005E1ECF"/>
    <w:rsid w:val="005E21F3"/>
    <w:rsid w:val="005E2955"/>
    <w:rsid w:val="005E2A52"/>
    <w:rsid w:val="005E2CDE"/>
    <w:rsid w:val="005E2E0C"/>
    <w:rsid w:val="005E3075"/>
    <w:rsid w:val="005E30E0"/>
    <w:rsid w:val="005E312A"/>
    <w:rsid w:val="005E3CDE"/>
    <w:rsid w:val="005E4D3B"/>
    <w:rsid w:val="005E543D"/>
    <w:rsid w:val="005E65A4"/>
    <w:rsid w:val="005E6862"/>
    <w:rsid w:val="005E6FE9"/>
    <w:rsid w:val="005E79DF"/>
    <w:rsid w:val="005F00CB"/>
    <w:rsid w:val="005F0157"/>
    <w:rsid w:val="005F0197"/>
    <w:rsid w:val="005F019A"/>
    <w:rsid w:val="005F0746"/>
    <w:rsid w:val="005F18A8"/>
    <w:rsid w:val="005F1C95"/>
    <w:rsid w:val="005F1F13"/>
    <w:rsid w:val="005F253F"/>
    <w:rsid w:val="005F2804"/>
    <w:rsid w:val="005F37F5"/>
    <w:rsid w:val="005F3952"/>
    <w:rsid w:val="005F3A0D"/>
    <w:rsid w:val="005F3D74"/>
    <w:rsid w:val="005F4DC0"/>
    <w:rsid w:val="005F5064"/>
    <w:rsid w:val="005F52C0"/>
    <w:rsid w:val="005F543C"/>
    <w:rsid w:val="005F5AA1"/>
    <w:rsid w:val="005F5C1A"/>
    <w:rsid w:val="005F60DC"/>
    <w:rsid w:val="005F624A"/>
    <w:rsid w:val="005F6544"/>
    <w:rsid w:val="005F6ABE"/>
    <w:rsid w:val="005F6BA8"/>
    <w:rsid w:val="005F761A"/>
    <w:rsid w:val="005F7743"/>
    <w:rsid w:val="005F797F"/>
    <w:rsid w:val="0060003F"/>
    <w:rsid w:val="006003CD"/>
    <w:rsid w:val="00600734"/>
    <w:rsid w:val="00600894"/>
    <w:rsid w:val="00600962"/>
    <w:rsid w:val="006009FF"/>
    <w:rsid w:val="006013AE"/>
    <w:rsid w:val="00601831"/>
    <w:rsid w:val="006024E1"/>
    <w:rsid w:val="006027DD"/>
    <w:rsid w:val="006033EA"/>
    <w:rsid w:val="00603D30"/>
    <w:rsid w:val="00604927"/>
    <w:rsid w:val="00605141"/>
    <w:rsid w:val="0060538F"/>
    <w:rsid w:val="0060595E"/>
    <w:rsid w:val="00606034"/>
    <w:rsid w:val="00606090"/>
    <w:rsid w:val="00606371"/>
    <w:rsid w:val="00606686"/>
    <w:rsid w:val="00606CAD"/>
    <w:rsid w:val="006074F8"/>
    <w:rsid w:val="00607B8C"/>
    <w:rsid w:val="00607D7B"/>
    <w:rsid w:val="006100BC"/>
    <w:rsid w:val="00610493"/>
    <w:rsid w:val="006107DD"/>
    <w:rsid w:val="00610DE8"/>
    <w:rsid w:val="00610FA2"/>
    <w:rsid w:val="00610FC9"/>
    <w:rsid w:val="0061186A"/>
    <w:rsid w:val="006127C4"/>
    <w:rsid w:val="00612DEB"/>
    <w:rsid w:val="00613104"/>
    <w:rsid w:val="00613560"/>
    <w:rsid w:val="006135C2"/>
    <w:rsid w:val="0061418E"/>
    <w:rsid w:val="006142FC"/>
    <w:rsid w:val="00614A00"/>
    <w:rsid w:val="00614A97"/>
    <w:rsid w:val="006155F7"/>
    <w:rsid w:val="00615A70"/>
    <w:rsid w:val="00615FCF"/>
    <w:rsid w:val="00615FFE"/>
    <w:rsid w:val="00616021"/>
    <w:rsid w:val="0061620F"/>
    <w:rsid w:val="006163A0"/>
    <w:rsid w:val="00616CD8"/>
    <w:rsid w:val="0061733E"/>
    <w:rsid w:val="006173A5"/>
    <w:rsid w:val="00617FF8"/>
    <w:rsid w:val="00620AFD"/>
    <w:rsid w:val="00621011"/>
    <w:rsid w:val="00621397"/>
    <w:rsid w:val="006224D4"/>
    <w:rsid w:val="0062330A"/>
    <w:rsid w:val="00623A9D"/>
    <w:rsid w:val="00623F76"/>
    <w:rsid w:val="006240AB"/>
    <w:rsid w:val="0062444A"/>
    <w:rsid w:val="006248EC"/>
    <w:rsid w:val="00624CDD"/>
    <w:rsid w:val="00625DB9"/>
    <w:rsid w:val="0062600D"/>
    <w:rsid w:val="0062652B"/>
    <w:rsid w:val="00626894"/>
    <w:rsid w:val="00626BCC"/>
    <w:rsid w:val="00626D96"/>
    <w:rsid w:val="00626EBB"/>
    <w:rsid w:val="0062720E"/>
    <w:rsid w:val="00627857"/>
    <w:rsid w:val="0063008B"/>
    <w:rsid w:val="006300A2"/>
    <w:rsid w:val="00630754"/>
    <w:rsid w:val="00631676"/>
    <w:rsid w:val="0063230E"/>
    <w:rsid w:val="006325C5"/>
    <w:rsid w:val="00632AF2"/>
    <w:rsid w:val="00632C9C"/>
    <w:rsid w:val="0063304E"/>
    <w:rsid w:val="006334BD"/>
    <w:rsid w:val="00633893"/>
    <w:rsid w:val="00633BB6"/>
    <w:rsid w:val="0063481B"/>
    <w:rsid w:val="00634AD1"/>
    <w:rsid w:val="00634FC6"/>
    <w:rsid w:val="0063537B"/>
    <w:rsid w:val="00635449"/>
    <w:rsid w:val="00635963"/>
    <w:rsid w:val="00635BB4"/>
    <w:rsid w:val="00635F31"/>
    <w:rsid w:val="006364B3"/>
    <w:rsid w:val="006364E7"/>
    <w:rsid w:val="006364FA"/>
    <w:rsid w:val="006365C9"/>
    <w:rsid w:val="00636EF5"/>
    <w:rsid w:val="00637F4C"/>
    <w:rsid w:val="00640C4D"/>
    <w:rsid w:val="00641672"/>
    <w:rsid w:val="00641BF3"/>
    <w:rsid w:val="00642D91"/>
    <w:rsid w:val="006432A7"/>
    <w:rsid w:val="0064366D"/>
    <w:rsid w:val="006436F0"/>
    <w:rsid w:val="00644B46"/>
    <w:rsid w:val="00645507"/>
    <w:rsid w:val="006458BD"/>
    <w:rsid w:val="0064591B"/>
    <w:rsid w:val="00645C0F"/>
    <w:rsid w:val="00646140"/>
    <w:rsid w:val="00646573"/>
    <w:rsid w:val="00646775"/>
    <w:rsid w:val="00646F4E"/>
    <w:rsid w:val="00647649"/>
    <w:rsid w:val="00650491"/>
    <w:rsid w:val="00651F3F"/>
    <w:rsid w:val="006522E7"/>
    <w:rsid w:val="006525E8"/>
    <w:rsid w:val="00653122"/>
    <w:rsid w:val="006537B8"/>
    <w:rsid w:val="00653901"/>
    <w:rsid w:val="006539B2"/>
    <w:rsid w:val="00653F7E"/>
    <w:rsid w:val="0065413A"/>
    <w:rsid w:val="0065449B"/>
    <w:rsid w:val="00654C41"/>
    <w:rsid w:val="006550F7"/>
    <w:rsid w:val="00655B8C"/>
    <w:rsid w:val="00655F58"/>
    <w:rsid w:val="0065646D"/>
    <w:rsid w:val="0065681B"/>
    <w:rsid w:val="00656F21"/>
    <w:rsid w:val="00657335"/>
    <w:rsid w:val="006574BC"/>
    <w:rsid w:val="00657AF0"/>
    <w:rsid w:val="00657D81"/>
    <w:rsid w:val="00660213"/>
    <w:rsid w:val="00660268"/>
    <w:rsid w:val="006608B6"/>
    <w:rsid w:val="006609A2"/>
    <w:rsid w:val="00660AAE"/>
    <w:rsid w:val="00660BE9"/>
    <w:rsid w:val="00660CE4"/>
    <w:rsid w:val="00660CFB"/>
    <w:rsid w:val="00660D0D"/>
    <w:rsid w:val="006610A5"/>
    <w:rsid w:val="00661806"/>
    <w:rsid w:val="00661A11"/>
    <w:rsid w:val="00662270"/>
    <w:rsid w:val="006637A2"/>
    <w:rsid w:val="00663E6D"/>
    <w:rsid w:val="00663F8C"/>
    <w:rsid w:val="006641FB"/>
    <w:rsid w:val="0066522C"/>
    <w:rsid w:val="006653AE"/>
    <w:rsid w:val="00665789"/>
    <w:rsid w:val="0066580E"/>
    <w:rsid w:val="00665874"/>
    <w:rsid w:val="00666FD2"/>
    <w:rsid w:val="006672C2"/>
    <w:rsid w:val="00670DD8"/>
    <w:rsid w:val="0067149E"/>
    <w:rsid w:val="00671E91"/>
    <w:rsid w:val="00671EBE"/>
    <w:rsid w:val="00672D09"/>
    <w:rsid w:val="00672D50"/>
    <w:rsid w:val="00672E02"/>
    <w:rsid w:val="00672ED9"/>
    <w:rsid w:val="0067305F"/>
    <w:rsid w:val="00673BE2"/>
    <w:rsid w:val="00674712"/>
    <w:rsid w:val="00674E58"/>
    <w:rsid w:val="00675189"/>
    <w:rsid w:val="0067641A"/>
    <w:rsid w:val="00676740"/>
    <w:rsid w:val="00676A68"/>
    <w:rsid w:val="00676DC1"/>
    <w:rsid w:val="00677166"/>
    <w:rsid w:val="006776D1"/>
    <w:rsid w:val="00677C97"/>
    <w:rsid w:val="00677D8F"/>
    <w:rsid w:val="00677E3E"/>
    <w:rsid w:val="0068000C"/>
    <w:rsid w:val="0068002F"/>
    <w:rsid w:val="00680843"/>
    <w:rsid w:val="00680A7F"/>
    <w:rsid w:val="00680E60"/>
    <w:rsid w:val="006811BE"/>
    <w:rsid w:val="00681D76"/>
    <w:rsid w:val="006821A3"/>
    <w:rsid w:val="00682C12"/>
    <w:rsid w:val="00683088"/>
    <w:rsid w:val="006833A4"/>
    <w:rsid w:val="00683920"/>
    <w:rsid w:val="00683981"/>
    <w:rsid w:val="00683F07"/>
    <w:rsid w:val="00684054"/>
    <w:rsid w:val="0068493D"/>
    <w:rsid w:val="006854DA"/>
    <w:rsid w:val="0068692C"/>
    <w:rsid w:val="00687475"/>
    <w:rsid w:val="006902D6"/>
    <w:rsid w:val="00690E0A"/>
    <w:rsid w:val="00690F46"/>
    <w:rsid w:val="0069118F"/>
    <w:rsid w:val="0069164A"/>
    <w:rsid w:val="00691A82"/>
    <w:rsid w:val="00691B98"/>
    <w:rsid w:val="00691C7D"/>
    <w:rsid w:val="006920FC"/>
    <w:rsid w:val="0069376F"/>
    <w:rsid w:val="00694802"/>
    <w:rsid w:val="00694ED5"/>
    <w:rsid w:val="00695559"/>
    <w:rsid w:val="00695D15"/>
    <w:rsid w:val="006965AC"/>
    <w:rsid w:val="006968D3"/>
    <w:rsid w:val="006969F4"/>
    <w:rsid w:val="0069709A"/>
    <w:rsid w:val="00697832"/>
    <w:rsid w:val="00697DF5"/>
    <w:rsid w:val="00697EA8"/>
    <w:rsid w:val="006A06A9"/>
    <w:rsid w:val="006A06E6"/>
    <w:rsid w:val="006A1FBA"/>
    <w:rsid w:val="006A355C"/>
    <w:rsid w:val="006A49F8"/>
    <w:rsid w:val="006A58D1"/>
    <w:rsid w:val="006A629F"/>
    <w:rsid w:val="006A62D8"/>
    <w:rsid w:val="006A66F1"/>
    <w:rsid w:val="006A68BD"/>
    <w:rsid w:val="006A70AA"/>
    <w:rsid w:val="006A76FB"/>
    <w:rsid w:val="006A7E8E"/>
    <w:rsid w:val="006B0986"/>
    <w:rsid w:val="006B1443"/>
    <w:rsid w:val="006B1966"/>
    <w:rsid w:val="006B2F4D"/>
    <w:rsid w:val="006B4351"/>
    <w:rsid w:val="006B504C"/>
    <w:rsid w:val="006B55CB"/>
    <w:rsid w:val="006B597C"/>
    <w:rsid w:val="006B5F21"/>
    <w:rsid w:val="006B645C"/>
    <w:rsid w:val="006B6691"/>
    <w:rsid w:val="006B6850"/>
    <w:rsid w:val="006B7C49"/>
    <w:rsid w:val="006C04FF"/>
    <w:rsid w:val="006C09C2"/>
    <w:rsid w:val="006C0E58"/>
    <w:rsid w:val="006C0F6C"/>
    <w:rsid w:val="006C186E"/>
    <w:rsid w:val="006C18C1"/>
    <w:rsid w:val="006C340D"/>
    <w:rsid w:val="006C3882"/>
    <w:rsid w:val="006C3B01"/>
    <w:rsid w:val="006C3E15"/>
    <w:rsid w:val="006C3ECB"/>
    <w:rsid w:val="006C455D"/>
    <w:rsid w:val="006C57EE"/>
    <w:rsid w:val="006C62A5"/>
    <w:rsid w:val="006C68CB"/>
    <w:rsid w:val="006C6A86"/>
    <w:rsid w:val="006C723F"/>
    <w:rsid w:val="006C7FEA"/>
    <w:rsid w:val="006D024B"/>
    <w:rsid w:val="006D0A61"/>
    <w:rsid w:val="006D10E3"/>
    <w:rsid w:val="006D1105"/>
    <w:rsid w:val="006D1C7C"/>
    <w:rsid w:val="006D1ED2"/>
    <w:rsid w:val="006D23AB"/>
    <w:rsid w:val="006D2E3A"/>
    <w:rsid w:val="006D2F6D"/>
    <w:rsid w:val="006D482F"/>
    <w:rsid w:val="006D4FB6"/>
    <w:rsid w:val="006D5377"/>
    <w:rsid w:val="006D56B9"/>
    <w:rsid w:val="006D60E7"/>
    <w:rsid w:val="006D671C"/>
    <w:rsid w:val="006D700A"/>
    <w:rsid w:val="006D70A7"/>
    <w:rsid w:val="006D75CC"/>
    <w:rsid w:val="006D7632"/>
    <w:rsid w:val="006D7823"/>
    <w:rsid w:val="006E06B7"/>
    <w:rsid w:val="006E070E"/>
    <w:rsid w:val="006E13CA"/>
    <w:rsid w:val="006E15C8"/>
    <w:rsid w:val="006E1A7B"/>
    <w:rsid w:val="006E2188"/>
    <w:rsid w:val="006E2878"/>
    <w:rsid w:val="006E2C8D"/>
    <w:rsid w:val="006E359A"/>
    <w:rsid w:val="006E4C91"/>
    <w:rsid w:val="006E4FF6"/>
    <w:rsid w:val="006E5148"/>
    <w:rsid w:val="006E5F05"/>
    <w:rsid w:val="006E67CD"/>
    <w:rsid w:val="006E68FD"/>
    <w:rsid w:val="006E6D51"/>
    <w:rsid w:val="006E6D7B"/>
    <w:rsid w:val="006E737C"/>
    <w:rsid w:val="006F0865"/>
    <w:rsid w:val="006F0CC1"/>
    <w:rsid w:val="006F0E49"/>
    <w:rsid w:val="006F122E"/>
    <w:rsid w:val="006F1295"/>
    <w:rsid w:val="006F1422"/>
    <w:rsid w:val="006F16A6"/>
    <w:rsid w:val="006F1DCE"/>
    <w:rsid w:val="006F26EF"/>
    <w:rsid w:val="006F3F06"/>
    <w:rsid w:val="006F44B7"/>
    <w:rsid w:val="006F45A9"/>
    <w:rsid w:val="006F45AD"/>
    <w:rsid w:val="006F4BA2"/>
    <w:rsid w:val="006F53BB"/>
    <w:rsid w:val="006F5C85"/>
    <w:rsid w:val="006F6463"/>
    <w:rsid w:val="006F6519"/>
    <w:rsid w:val="006F6A87"/>
    <w:rsid w:val="006F6E7F"/>
    <w:rsid w:val="006F715F"/>
    <w:rsid w:val="006F75F8"/>
    <w:rsid w:val="006F77A3"/>
    <w:rsid w:val="00700418"/>
    <w:rsid w:val="00700495"/>
    <w:rsid w:val="007005F2"/>
    <w:rsid w:val="00700679"/>
    <w:rsid w:val="00700DCA"/>
    <w:rsid w:val="00700E8E"/>
    <w:rsid w:val="00701B83"/>
    <w:rsid w:val="00702176"/>
    <w:rsid w:val="00704324"/>
    <w:rsid w:val="00704EC3"/>
    <w:rsid w:val="00705360"/>
    <w:rsid w:val="007062D9"/>
    <w:rsid w:val="00707474"/>
    <w:rsid w:val="00707636"/>
    <w:rsid w:val="00707BDB"/>
    <w:rsid w:val="00707E21"/>
    <w:rsid w:val="0071041A"/>
    <w:rsid w:val="00710831"/>
    <w:rsid w:val="00710B73"/>
    <w:rsid w:val="00712759"/>
    <w:rsid w:val="00712970"/>
    <w:rsid w:val="007129E4"/>
    <w:rsid w:val="00713275"/>
    <w:rsid w:val="007133D1"/>
    <w:rsid w:val="007135A6"/>
    <w:rsid w:val="007145A8"/>
    <w:rsid w:val="007146FA"/>
    <w:rsid w:val="007150B9"/>
    <w:rsid w:val="00715157"/>
    <w:rsid w:val="007157CF"/>
    <w:rsid w:val="00715AFE"/>
    <w:rsid w:val="00715B41"/>
    <w:rsid w:val="00715C59"/>
    <w:rsid w:val="007162F7"/>
    <w:rsid w:val="0071644F"/>
    <w:rsid w:val="007174B4"/>
    <w:rsid w:val="00720160"/>
    <w:rsid w:val="0072017C"/>
    <w:rsid w:val="007206F1"/>
    <w:rsid w:val="00720703"/>
    <w:rsid w:val="00721F38"/>
    <w:rsid w:val="00722AFC"/>
    <w:rsid w:val="007230D1"/>
    <w:rsid w:val="00723133"/>
    <w:rsid w:val="007239C2"/>
    <w:rsid w:val="00723A7B"/>
    <w:rsid w:val="00723F23"/>
    <w:rsid w:val="0072512B"/>
    <w:rsid w:val="007255A5"/>
    <w:rsid w:val="00725D02"/>
    <w:rsid w:val="00725E1D"/>
    <w:rsid w:val="00725EE0"/>
    <w:rsid w:val="0072612F"/>
    <w:rsid w:val="007274D0"/>
    <w:rsid w:val="0072760B"/>
    <w:rsid w:val="007276F6"/>
    <w:rsid w:val="007301A9"/>
    <w:rsid w:val="007303F9"/>
    <w:rsid w:val="007304BE"/>
    <w:rsid w:val="00731220"/>
    <w:rsid w:val="00731B62"/>
    <w:rsid w:val="00731BE7"/>
    <w:rsid w:val="00732565"/>
    <w:rsid w:val="0073468B"/>
    <w:rsid w:val="0073478D"/>
    <w:rsid w:val="00735100"/>
    <w:rsid w:val="00735CA5"/>
    <w:rsid w:val="0073624A"/>
    <w:rsid w:val="0073690E"/>
    <w:rsid w:val="00737D08"/>
    <w:rsid w:val="00737FA9"/>
    <w:rsid w:val="00740013"/>
    <w:rsid w:val="00740748"/>
    <w:rsid w:val="00742755"/>
    <w:rsid w:val="00742887"/>
    <w:rsid w:val="0074380E"/>
    <w:rsid w:val="00743AB9"/>
    <w:rsid w:val="0074482E"/>
    <w:rsid w:val="00745333"/>
    <w:rsid w:val="00745C1E"/>
    <w:rsid w:val="00745D27"/>
    <w:rsid w:val="00745F94"/>
    <w:rsid w:val="007466FC"/>
    <w:rsid w:val="00746AAB"/>
    <w:rsid w:val="00746FD5"/>
    <w:rsid w:val="0074712E"/>
    <w:rsid w:val="00747FBF"/>
    <w:rsid w:val="007502C8"/>
    <w:rsid w:val="007502EE"/>
    <w:rsid w:val="007505BC"/>
    <w:rsid w:val="00750B7F"/>
    <w:rsid w:val="00751CC4"/>
    <w:rsid w:val="0075247B"/>
    <w:rsid w:val="0075465F"/>
    <w:rsid w:val="0075498F"/>
    <w:rsid w:val="007549EA"/>
    <w:rsid w:val="007550AE"/>
    <w:rsid w:val="00755B4A"/>
    <w:rsid w:val="00755C07"/>
    <w:rsid w:val="00755DC4"/>
    <w:rsid w:val="007560AA"/>
    <w:rsid w:val="00756E41"/>
    <w:rsid w:val="007575A1"/>
    <w:rsid w:val="00757CAE"/>
    <w:rsid w:val="00760B42"/>
    <w:rsid w:val="00760BF8"/>
    <w:rsid w:val="00760C10"/>
    <w:rsid w:val="00760C9D"/>
    <w:rsid w:val="0076157E"/>
    <w:rsid w:val="0076243A"/>
    <w:rsid w:val="007624DC"/>
    <w:rsid w:val="00762AA6"/>
    <w:rsid w:val="00763EA8"/>
    <w:rsid w:val="00764310"/>
    <w:rsid w:val="007646AC"/>
    <w:rsid w:val="007649B9"/>
    <w:rsid w:val="00764EB6"/>
    <w:rsid w:val="00765077"/>
    <w:rsid w:val="00765CB9"/>
    <w:rsid w:val="00765E67"/>
    <w:rsid w:val="00766CFF"/>
    <w:rsid w:val="007670A4"/>
    <w:rsid w:val="007673A5"/>
    <w:rsid w:val="0076743B"/>
    <w:rsid w:val="007677EA"/>
    <w:rsid w:val="007701DC"/>
    <w:rsid w:val="00770364"/>
    <w:rsid w:val="00770564"/>
    <w:rsid w:val="007707AB"/>
    <w:rsid w:val="00770F38"/>
    <w:rsid w:val="00771E14"/>
    <w:rsid w:val="00771E44"/>
    <w:rsid w:val="0077216C"/>
    <w:rsid w:val="0077235F"/>
    <w:rsid w:val="00772456"/>
    <w:rsid w:val="00772DA7"/>
    <w:rsid w:val="00773063"/>
    <w:rsid w:val="00773367"/>
    <w:rsid w:val="007733A9"/>
    <w:rsid w:val="00773464"/>
    <w:rsid w:val="00773FF3"/>
    <w:rsid w:val="00774520"/>
    <w:rsid w:val="007745F5"/>
    <w:rsid w:val="007749A7"/>
    <w:rsid w:val="00774AE9"/>
    <w:rsid w:val="007750A7"/>
    <w:rsid w:val="0077571D"/>
    <w:rsid w:val="007761EB"/>
    <w:rsid w:val="0077676E"/>
    <w:rsid w:val="00776BA3"/>
    <w:rsid w:val="007777A5"/>
    <w:rsid w:val="00777CD4"/>
    <w:rsid w:val="007805C3"/>
    <w:rsid w:val="00781142"/>
    <w:rsid w:val="0078188B"/>
    <w:rsid w:val="00781C7D"/>
    <w:rsid w:val="00781C87"/>
    <w:rsid w:val="00783CFF"/>
    <w:rsid w:val="00783DC3"/>
    <w:rsid w:val="0078492E"/>
    <w:rsid w:val="00784D55"/>
    <w:rsid w:val="007855B7"/>
    <w:rsid w:val="00785AC8"/>
    <w:rsid w:val="00785F09"/>
    <w:rsid w:val="00786B0F"/>
    <w:rsid w:val="007870A9"/>
    <w:rsid w:val="0078725E"/>
    <w:rsid w:val="00787303"/>
    <w:rsid w:val="0078749B"/>
    <w:rsid w:val="007879C1"/>
    <w:rsid w:val="00790152"/>
    <w:rsid w:val="0079086F"/>
    <w:rsid w:val="00790890"/>
    <w:rsid w:val="00790B9E"/>
    <w:rsid w:val="00792219"/>
    <w:rsid w:val="00792521"/>
    <w:rsid w:val="00793D97"/>
    <w:rsid w:val="00793ED4"/>
    <w:rsid w:val="00793FED"/>
    <w:rsid w:val="007944C4"/>
    <w:rsid w:val="00795530"/>
    <w:rsid w:val="00795622"/>
    <w:rsid w:val="007956CA"/>
    <w:rsid w:val="00795BD0"/>
    <w:rsid w:val="00796D8A"/>
    <w:rsid w:val="007979B7"/>
    <w:rsid w:val="007A0185"/>
    <w:rsid w:val="007A0C88"/>
    <w:rsid w:val="007A0F47"/>
    <w:rsid w:val="007A0FF8"/>
    <w:rsid w:val="007A1A51"/>
    <w:rsid w:val="007A21DC"/>
    <w:rsid w:val="007A30F9"/>
    <w:rsid w:val="007A3251"/>
    <w:rsid w:val="007A3308"/>
    <w:rsid w:val="007A3986"/>
    <w:rsid w:val="007A3D4D"/>
    <w:rsid w:val="007A3DE2"/>
    <w:rsid w:val="007A69A5"/>
    <w:rsid w:val="007B0B7A"/>
    <w:rsid w:val="007B0D68"/>
    <w:rsid w:val="007B0E27"/>
    <w:rsid w:val="007B0E8A"/>
    <w:rsid w:val="007B1083"/>
    <w:rsid w:val="007B13C4"/>
    <w:rsid w:val="007B23FC"/>
    <w:rsid w:val="007B2545"/>
    <w:rsid w:val="007B291F"/>
    <w:rsid w:val="007B2921"/>
    <w:rsid w:val="007B2B1C"/>
    <w:rsid w:val="007B2E0A"/>
    <w:rsid w:val="007B306E"/>
    <w:rsid w:val="007B3111"/>
    <w:rsid w:val="007B348E"/>
    <w:rsid w:val="007B3B77"/>
    <w:rsid w:val="007B4C1D"/>
    <w:rsid w:val="007B4D07"/>
    <w:rsid w:val="007B5044"/>
    <w:rsid w:val="007B5602"/>
    <w:rsid w:val="007B5D9D"/>
    <w:rsid w:val="007B6257"/>
    <w:rsid w:val="007B6974"/>
    <w:rsid w:val="007B712B"/>
    <w:rsid w:val="007B7A83"/>
    <w:rsid w:val="007B7CA7"/>
    <w:rsid w:val="007C036F"/>
    <w:rsid w:val="007C06AF"/>
    <w:rsid w:val="007C0FBC"/>
    <w:rsid w:val="007C1439"/>
    <w:rsid w:val="007C1484"/>
    <w:rsid w:val="007C14FB"/>
    <w:rsid w:val="007C157C"/>
    <w:rsid w:val="007C15A7"/>
    <w:rsid w:val="007C1A20"/>
    <w:rsid w:val="007C1D1B"/>
    <w:rsid w:val="007C2CC0"/>
    <w:rsid w:val="007C3951"/>
    <w:rsid w:val="007C3A42"/>
    <w:rsid w:val="007C3C6B"/>
    <w:rsid w:val="007C3CD0"/>
    <w:rsid w:val="007C3D2F"/>
    <w:rsid w:val="007C3DFC"/>
    <w:rsid w:val="007C43C0"/>
    <w:rsid w:val="007C4EA1"/>
    <w:rsid w:val="007C4F9D"/>
    <w:rsid w:val="007C548A"/>
    <w:rsid w:val="007C54BB"/>
    <w:rsid w:val="007C54E0"/>
    <w:rsid w:val="007C60EF"/>
    <w:rsid w:val="007C6665"/>
    <w:rsid w:val="007C68CE"/>
    <w:rsid w:val="007C69C3"/>
    <w:rsid w:val="007C7005"/>
    <w:rsid w:val="007C757D"/>
    <w:rsid w:val="007C780F"/>
    <w:rsid w:val="007C7D0B"/>
    <w:rsid w:val="007D0F71"/>
    <w:rsid w:val="007D184F"/>
    <w:rsid w:val="007D2683"/>
    <w:rsid w:val="007D2B54"/>
    <w:rsid w:val="007D2D90"/>
    <w:rsid w:val="007D2DA5"/>
    <w:rsid w:val="007D390E"/>
    <w:rsid w:val="007D3D44"/>
    <w:rsid w:val="007D4068"/>
    <w:rsid w:val="007D5590"/>
    <w:rsid w:val="007D625C"/>
    <w:rsid w:val="007D6E50"/>
    <w:rsid w:val="007D727A"/>
    <w:rsid w:val="007E008B"/>
    <w:rsid w:val="007E02AB"/>
    <w:rsid w:val="007E053D"/>
    <w:rsid w:val="007E06EE"/>
    <w:rsid w:val="007E10B1"/>
    <w:rsid w:val="007E12D0"/>
    <w:rsid w:val="007E1B4F"/>
    <w:rsid w:val="007E2459"/>
    <w:rsid w:val="007E266C"/>
    <w:rsid w:val="007E2BAB"/>
    <w:rsid w:val="007E32EC"/>
    <w:rsid w:val="007E3638"/>
    <w:rsid w:val="007E363C"/>
    <w:rsid w:val="007E3D67"/>
    <w:rsid w:val="007E3EB0"/>
    <w:rsid w:val="007E44D2"/>
    <w:rsid w:val="007E4D53"/>
    <w:rsid w:val="007E4F95"/>
    <w:rsid w:val="007E53E2"/>
    <w:rsid w:val="007E545D"/>
    <w:rsid w:val="007E565E"/>
    <w:rsid w:val="007E5739"/>
    <w:rsid w:val="007E5E22"/>
    <w:rsid w:val="007E6313"/>
    <w:rsid w:val="007E6A28"/>
    <w:rsid w:val="007E6EF1"/>
    <w:rsid w:val="007E7393"/>
    <w:rsid w:val="007E799C"/>
    <w:rsid w:val="007E7B30"/>
    <w:rsid w:val="007F0037"/>
    <w:rsid w:val="007F090E"/>
    <w:rsid w:val="007F12ED"/>
    <w:rsid w:val="007F178D"/>
    <w:rsid w:val="007F18E8"/>
    <w:rsid w:val="007F24DB"/>
    <w:rsid w:val="007F2B09"/>
    <w:rsid w:val="007F2B5B"/>
    <w:rsid w:val="007F2DFB"/>
    <w:rsid w:val="007F3A9A"/>
    <w:rsid w:val="007F3DC7"/>
    <w:rsid w:val="007F44E1"/>
    <w:rsid w:val="007F4F98"/>
    <w:rsid w:val="007F5367"/>
    <w:rsid w:val="007F5676"/>
    <w:rsid w:val="007F5708"/>
    <w:rsid w:val="007F5977"/>
    <w:rsid w:val="007F5E02"/>
    <w:rsid w:val="007F6034"/>
    <w:rsid w:val="007F622D"/>
    <w:rsid w:val="007F667B"/>
    <w:rsid w:val="007F696A"/>
    <w:rsid w:val="007F6CDB"/>
    <w:rsid w:val="007F7011"/>
    <w:rsid w:val="007F78CF"/>
    <w:rsid w:val="007F7AF6"/>
    <w:rsid w:val="008000C8"/>
    <w:rsid w:val="0080032D"/>
    <w:rsid w:val="00800BB3"/>
    <w:rsid w:val="008013ED"/>
    <w:rsid w:val="00801A54"/>
    <w:rsid w:val="008023D8"/>
    <w:rsid w:val="008031DB"/>
    <w:rsid w:val="00803440"/>
    <w:rsid w:val="008034CE"/>
    <w:rsid w:val="008036B8"/>
    <w:rsid w:val="008037B2"/>
    <w:rsid w:val="008038A1"/>
    <w:rsid w:val="0080390F"/>
    <w:rsid w:val="00803A0B"/>
    <w:rsid w:val="00804098"/>
    <w:rsid w:val="008040BC"/>
    <w:rsid w:val="00805779"/>
    <w:rsid w:val="008077DD"/>
    <w:rsid w:val="0081028B"/>
    <w:rsid w:val="008116F7"/>
    <w:rsid w:val="008130E5"/>
    <w:rsid w:val="00813373"/>
    <w:rsid w:val="008135D2"/>
    <w:rsid w:val="008136D6"/>
    <w:rsid w:val="00813DF2"/>
    <w:rsid w:val="00814BAB"/>
    <w:rsid w:val="008150B0"/>
    <w:rsid w:val="00815127"/>
    <w:rsid w:val="008155A9"/>
    <w:rsid w:val="00816204"/>
    <w:rsid w:val="00816717"/>
    <w:rsid w:val="00816E13"/>
    <w:rsid w:val="00816FDC"/>
    <w:rsid w:val="00817349"/>
    <w:rsid w:val="00817CD8"/>
    <w:rsid w:val="00817FE5"/>
    <w:rsid w:val="008203B5"/>
    <w:rsid w:val="008203F6"/>
    <w:rsid w:val="00820905"/>
    <w:rsid w:val="00820CC1"/>
    <w:rsid w:val="008216C0"/>
    <w:rsid w:val="00821C04"/>
    <w:rsid w:val="00821CE4"/>
    <w:rsid w:val="00822320"/>
    <w:rsid w:val="008229C0"/>
    <w:rsid w:val="008231D3"/>
    <w:rsid w:val="0082398F"/>
    <w:rsid w:val="00823F4D"/>
    <w:rsid w:val="0082425F"/>
    <w:rsid w:val="00824742"/>
    <w:rsid w:val="0082498A"/>
    <w:rsid w:val="00824A62"/>
    <w:rsid w:val="0082577A"/>
    <w:rsid w:val="00825A88"/>
    <w:rsid w:val="00826A07"/>
    <w:rsid w:val="00826F83"/>
    <w:rsid w:val="00827018"/>
    <w:rsid w:val="0082756E"/>
    <w:rsid w:val="00827A57"/>
    <w:rsid w:val="008308A5"/>
    <w:rsid w:val="00830AFA"/>
    <w:rsid w:val="00830D8E"/>
    <w:rsid w:val="00831777"/>
    <w:rsid w:val="00831C0B"/>
    <w:rsid w:val="00831F03"/>
    <w:rsid w:val="00832896"/>
    <w:rsid w:val="00832AFB"/>
    <w:rsid w:val="00833103"/>
    <w:rsid w:val="0083478F"/>
    <w:rsid w:val="0083485E"/>
    <w:rsid w:val="00834B3C"/>
    <w:rsid w:val="00834BAD"/>
    <w:rsid w:val="008357DA"/>
    <w:rsid w:val="00835DE4"/>
    <w:rsid w:val="00835E0E"/>
    <w:rsid w:val="00836364"/>
    <w:rsid w:val="00837F6B"/>
    <w:rsid w:val="008403B5"/>
    <w:rsid w:val="00840730"/>
    <w:rsid w:val="0084296B"/>
    <w:rsid w:val="00842B95"/>
    <w:rsid w:val="00842E33"/>
    <w:rsid w:val="00843344"/>
    <w:rsid w:val="008436FC"/>
    <w:rsid w:val="00843DBF"/>
    <w:rsid w:val="00844695"/>
    <w:rsid w:val="00844786"/>
    <w:rsid w:val="00844DA2"/>
    <w:rsid w:val="00844F96"/>
    <w:rsid w:val="00845924"/>
    <w:rsid w:val="00845FB5"/>
    <w:rsid w:val="0084614F"/>
    <w:rsid w:val="0084733B"/>
    <w:rsid w:val="0084742A"/>
    <w:rsid w:val="008477FB"/>
    <w:rsid w:val="008478A8"/>
    <w:rsid w:val="00847C3E"/>
    <w:rsid w:val="00847D6D"/>
    <w:rsid w:val="0085073A"/>
    <w:rsid w:val="00851D09"/>
    <w:rsid w:val="00851D0D"/>
    <w:rsid w:val="00852129"/>
    <w:rsid w:val="00852BEC"/>
    <w:rsid w:val="008534DE"/>
    <w:rsid w:val="008534EF"/>
    <w:rsid w:val="00853559"/>
    <w:rsid w:val="00853580"/>
    <w:rsid w:val="00853670"/>
    <w:rsid w:val="008537FC"/>
    <w:rsid w:val="008546F7"/>
    <w:rsid w:val="00855AB1"/>
    <w:rsid w:val="008560C1"/>
    <w:rsid w:val="0085648C"/>
    <w:rsid w:val="008565BF"/>
    <w:rsid w:val="008565FA"/>
    <w:rsid w:val="008567B9"/>
    <w:rsid w:val="0085734C"/>
    <w:rsid w:val="00857A97"/>
    <w:rsid w:val="00857AE8"/>
    <w:rsid w:val="008604C8"/>
    <w:rsid w:val="008615D7"/>
    <w:rsid w:val="008633A2"/>
    <w:rsid w:val="008634C8"/>
    <w:rsid w:val="008638A1"/>
    <w:rsid w:val="00863E72"/>
    <w:rsid w:val="00863FCE"/>
    <w:rsid w:val="008646AF"/>
    <w:rsid w:val="00864917"/>
    <w:rsid w:val="00866452"/>
    <w:rsid w:val="0086679A"/>
    <w:rsid w:val="0086718D"/>
    <w:rsid w:val="00867242"/>
    <w:rsid w:val="00867A16"/>
    <w:rsid w:val="00867D12"/>
    <w:rsid w:val="00870029"/>
    <w:rsid w:val="00870A0B"/>
    <w:rsid w:val="008713AE"/>
    <w:rsid w:val="008717F9"/>
    <w:rsid w:val="00871917"/>
    <w:rsid w:val="008723FB"/>
    <w:rsid w:val="00872738"/>
    <w:rsid w:val="00872984"/>
    <w:rsid w:val="00873070"/>
    <w:rsid w:val="00873D64"/>
    <w:rsid w:val="00874540"/>
    <w:rsid w:val="008747F9"/>
    <w:rsid w:val="00875164"/>
    <w:rsid w:val="008751D2"/>
    <w:rsid w:val="00875333"/>
    <w:rsid w:val="0087561B"/>
    <w:rsid w:val="008756B9"/>
    <w:rsid w:val="00875DA2"/>
    <w:rsid w:val="0087631A"/>
    <w:rsid w:val="0087703C"/>
    <w:rsid w:val="0087763C"/>
    <w:rsid w:val="00877E1D"/>
    <w:rsid w:val="008802F3"/>
    <w:rsid w:val="008808FE"/>
    <w:rsid w:val="00880A13"/>
    <w:rsid w:val="00880B51"/>
    <w:rsid w:val="00881220"/>
    <w:rsid w:val="008819C4"/>
    <w:rsid w:val="0088234F"/>
    <w:rsid w:val="008828DE"/>
    <w:rsid w:val="00882A43"/>
    <w:rsid w:val="008838D8"/>
    <w:rsid w:val="00883B59"/>
    <w:rsid w:val="00883DEA"/>
    <w:rsid w:val="008853A6"/>
    <w:rsid w:val="008856D0"/>
    <w:rsid w:val="00886B47"/>
    <w:rsid w:val="00886B97"/>
    <w:rsid w:val="008871F7"/>
    <w:rsid w:val="00890194"/>
    <w:rsid w:val="008903F5"/>
    <w:rsid w:val="00890AEC"/>
    <w:rsid w:val="0089117E"/>
    <w:rsid w:val="0089159E"/>
    <w:rsid w:val="00891D5B"/>
    <w:rsid w:val="00891F61"/>
    <w:rsid w:val="00892D89"/>
    <w:rsid w:val="00892EA3"/>
    <w:rsid w:val="008933B4"/>
    <w:rsid w:val="008941DF"/>
    <w:rsid w:val="0089451E"/>
    <w:rsid w:val="008947DF"/>
    <w:rsid w:val="00894854"/>
    <w:rsid w:val="00895E2F"/>
    <w:rsid w:val="008969F7"/>
    <w:rsid w:val="00896C3B"/>
    <w:rsid w:val="0089789C"/>
    <w:rsid w:val="00897BE4"/>
    <w:rsid w:val="008A0846"/>
    <w:rsid w:val="008A08D8"/>
    <w:rsid w:val="008A1402"/>
    <w:rsid w:val="008A199D"/>
    <w:rsid w:val="008A1B3B"/>
    <w:rsid w:val="008A1E81"/>
    <w:rsid w:val="008A200F"/>
    <w:rsid w:val="008A21B6"/>
    <w:rsid w:val="008A24D6"/>
    <w:rsid w:val="008A2AC9"/>
    <w:rsid w:val="008A2BA2"/>
    <w:rsid w:val="008A32F1"/>
    <w:rsid w:val="008A3797"/>
    <w:rsid w:val="008A399F"/>
    <w:rsid w:val="008A4D13"/>
    <w:rsid w:val="008A623A"/>
    <w:rsid w:val="008A65C8"/>
    <w:rsid w:val="008A6EA6"/>
    <w:rsid w:val="008A6F46"/>
    <w:rsid w:val="008A7C2F"/>
    <w:rsid w:val="008A7D3F"/>
    <w:rsid w:val="008A7E12"/>
    <w:rsid w:val="008B097F"/>
    <w:rsid w:val="008B0A21"/>
    <w:rsid w:val="008B1B97"/>
    <w:rsid w:val="008B1CE4"/>
    <w:rsid w:val="008B22D4"/>
    <w:rsid w:val="008B2E37"/>
    <w:rsid w:val="008B38F6"/>
    <w:rsid w:val="008B3B53"/>
    <w:rsid w:val="008B3EEA"/>
    <w:rsid w:val="008B40C3"/>
    <w:rsid w:val="008B4ABA"/>
    <w:rsid w:val="008B4D32"/>
    <w:rsid w:val="008B56DF"/>
    <w:rsid w:val="008B5ECE"/>
    <w:rsid w:val="008B5F60"/>
    <w:rsid w:val="008B63CA"/>
    <w:rsid w:val="008B6506"/>
    <w:rsid w:val="008B6808"/>
    <w:rsid w:val="008B6859"/>
    <w:rsid w:val="008B7FC0"/>
    <w:rsid w:val="008C086A"/>
    <w:rsid w:val="008C08A3"/>
    <w:rsid w:val="008C0BBB"/>
    <w:rsid w:val="008C13A8"/>
    <w:rsid w:val="008C14A4"/>
    <w:rsid w:val="008C1D09"/>
    <w:rsid w:val="008C1D0E"/>
    <w:rsid w:val="008C1E72"/>
    <w:rsid w:val="008C1ECD"/>
    <w:rsid w:val="008C1F90"/>
    <w:rsid w:val="008C24EC"/>
    <w:rsid w:val="008C3842"/>
    <w:rsid w:val="008C3A10"/>
    <w:rsid w:val="008C3A3E"/>
    <w:rsid w:val="008C3EA8"/>
    <w:rsid w:val="008C5125"/>
    <w:rsid w:val="008C5682"/>
    <w:rsid w:val="008C5A7A"/>
    <w:rsid w:val="008C5AE6"/>
    <w:rsid w:val="008C6154"/>
    <w:rsid w:val="008C63E6"/>
    <w:rsid w:val="008C6811"/>
    <w:rsid w:val="008C6FF7"/>
    <w:rsid w:val="008C7370"/>
    <w:rsid w:val="008D0459"/>
    <w:rsid w:val="008D0704"/>
    <w:rsid w:val="008D07A6"/>
    <w:rsid w:val="008D09D1"/>
    <w:rsid w:val="008D0E21"/>
    <w:rsid w:val="008D1248"/>
    <w:rsid w:val="008D1325"/>
    <w:rsid w:val="008D1674"/>
    <w:rsid w:val="008D1AF7"/>
    <w:rsid w:val="008D1E59"/>
    <w:rsid w:val="008D2313"/>
    <w:rsid w:val="008D30AC"/>
    <w:rsid w:val="008D321C"/>
    <w:rsid w:val="008D40CB"/>
    <w:rsid w:val="008D4B63"/>
    <w:rsid w:val="008D4F5A"/>
    <w:rsid w:val="008D55B0"/>
    <w:rsid w:val="008D5DE5"/>
    <w:rsid w:val="008D6042"/>
    <w:rsid w:val="008D63C4"/>
    <w:rsid w:val="008D6938"/>
    <w:rsid w:val="008D6D59"/>
    <w:rsid w:val="008D6EC1"/>
    <w:rsid w:val="008D76F0"/>
    <w:rsid w:val="008D7EB7"/>
    <w:rsid w:val="008D7ED7"/>
    <w:rsid w:val="008E0B03"/>
    <w:rsid w:val="008E1002"/>
    <w:rsid w:val="008E197D"/>
    <w:rsid w:val="008E23EB"/>
    <w:rsid w:val="008E2DA8"/>
    <w:rsid w:val="008E2EB0"/>
    <w:rsid w:val="008E301B"/>
    <w:rsid w:val="008E3262"/>
    <w:rsid w:val="008E36F3"/>
    <w:rsid w:val="008E372C"/>
    <w:rsid w:val="008E4BA4"/>
    <w:rsid w:val="008E50FB"/>
    <w:rsid w:val="008E71B5"/>
    <w:rsid w:val="008E79E6"/>
    <w:rsid w:val="008F0493"/>
    <w:rsid w:val="008F0A72"/>
    <w:rsid w:val="008F0CB7"/>
    <w:rsid w:val="008F0D52"/>
    <w:rsid w:val="008F13C0"/>
    <w:rsid w:val="008F17E6"/>
    <w:rsid w:val="008F26F7"/>
    <w:rsid w:val="008F3712"/>
    <w:rsid w:val="008F3862"/>
    <w:rsid w:val="008F3EA5"/>
    <w:rsid w:val="008F3F71"/>
    <w:rsid w:val="008F5DE8"/>
    <w:rsid w:val="008F63B5"/>
    <w:rsid w:val="008F6899"/>
    <w:rsid w:val="008F71BD"/>
    <w:rsid w:val="008F72CE"/>
    <w:rsid w:val="008F7952"/>
    <w:rsid w:val="008F7C96"/>
    <w:rsid w:val="008F7DF5"/>
    <w:rsid w:val="008F7E48"/>
    <w:rsid w:val="0090006A"/>
    <w:rsid w:val="0090021C"/>
    <w:rsid w:val="0090080F"/>
    <w:rsid w:val="00900965"/>
    <w:rsid w:val="00901343"/>
    <w:rsid w:val="00901638"/>
    <w:rsid w:val="009016E1"/>
    <w:rsid w:val="0090177A"/>
    <w:rsid w:val="009019E5"/>
    <w:rsid w:val="00901A66"/>
    <w:rsid w:val="00902FD9"/>
    <w:rsid w:val="00903437"/>
    <w:rsid w:val="00903503"/>
    <w:rsid w:val="009039C4"/>
    <w:rsid w:val="00903E5E"/>
    <w:rsid w:val="00903F5B"/>
    <w:rsid w:val="00904D9C"/>
    <w:rsid w:val="00904E25"/>
    <w:rsid w:val="00904F8B"/>
    <w:rsid w:val="00905B64"/>
    <w:rsid w:val="00905D5F"/>
    <w:rsid w:val="0090686B"/>
    <w:rsid w:val="00906BF8"/>
    <w:rsid w:val="009077F0"/>
    <w:rsid w:val="0090791F"/>
    <w:rsid w:val="0091067C"/>
    <w:rsid w:val="00910F97"/>
    <w:rsid w:val="009113A8"/>
    <w:rsid w:val="00911ACD"/>
    <w:rsid w:val="00911DC8"/>
    <w:rsid w:val="00911FB1"/>
    <w:rsid w:val="00912313"/>
    <w:rsid w:val="00912672"/>
    <w:rsid w:val="009127CF"/>
    <w:rsid w:val="00913570"/>
    <w:rsid w:val="00913E10"/>
    <w:rsid w:val="00913E12"/>
    <w:rsid w:val="009141CE"/>
    <w:rsid w:val="009153DF"/>
    <w:rsid w:val="0091554E"/>
    <w:rsid w:val="00915558"/>
    <w:rsid w:val="00915BC6"/>
    <w:rsid w:val="00915DAC"/>
    <w:rsid w:val="00915FB9"/>
    <w:rsid w:val="00916009"/>
    <w:rsid w:val="0091663B"/>
    <w:rsid w:val="00916969"/>
    <w:rsid w:val="00916D0F"/>
    <w:rsid w:val="00916F4D"/>
    <w:rsid w:val="00916F5E"/>
    <w:rsid w:val="009178D9"/>
    <w:rsid w:val="0091792A"/>
    <w:rsid w:val="0091796B"/>
    <w:rsid w:val="00920024"/>
    <w:rsid w:val="009206AB"/>
    <w:rsid w:val="0092077B"/>
    <w:rsid w:val="00920A96"/>
    <w:rsid w:val="00922564"/>
    <w:rsid w:val="00922616"/>
    <w:rsid w:val="009228A3"/>
    <w:rsid w:val="009229FD"/>
    <w:rsid w:val="00922D9F"/>
    <w:rsid w:val="00923A14"/>
    <w:rsid w:val="0092483B"/>
    <w:rsid w:val="00925419"/>
    <w:rsid w:val="00925482"/>
    <w:rsid w:val="00925503"/>
    <w:rsid w:val="009258DD"/>
    <w:rsid w:val="0092678D"/>
    <w:rsid w:val="00926E28"/>
    <w:rsid w:val="00926E87"/>
    <w:rsid w:val="00926F29"/>
    <w:rsid w:val="0092740D"/>
    <w:rsid w:val="0092746D"/>
    <w:rsid w:val="00927B25"/>
    <w:rsid w:val="00927D91"/>
    <w:rsid w:val="00930188"/>
    <w:rsid w:val="00931460"/>
    <w:rsid w:val="00931CC4"/>
    <w:rsid w:val="009323AF"/>
    <w:rsid w:val="009324BF"/>
    <w:rsid w:val="009324FA"/>
    <w:rsid w:val="00932608"/>
    <w:rsid w:val="0093267E"/>
    <w:rsid w:val="009329D4"/>
    <w:rsid w:val="00932A0F"/>
    <w:rsid w:val="00932EBE"/>
    <w:rsid w:val="00933CE0"/>
    <w:rsid w:val="00933E27"/>
    <w:rsid w:val="009340D6"/>
    <w:rsid w:val="00934FDB"/>
    <w:rsid w:val="009350E3"/>
    <w:rsid w:val="00936B74"/>
    <w:rsid w:val="00936E04"/>
    <w:rsid w:val="00937296"/>
    <w:rsid w:val="00937986"/>
    <w:rsid w:val="00940B31"/>
    <w:rsid w:val="00940F62"/>
    <w:rsid w:val="009412E6"/>
    <w:rsid w:val="009415A4"/>
    <w:rsid w:val="00942098"/>
    <w:rsid w:val="00942806"/>
    <w:rsid w:val="00942BD5"/>
    <w:rsid w:val="00942C09"/>
    <w:rsid w:val="00943441"/>
    <w:rsid w:val="00943C8E"/>
    <w:rsid w:val="009442C8"/>
    <w:rsid w:val="00944A69"/>
    <w:rsid w:val="00944BF5"/>
    <w:rsid w:val="00944C24"/>
    <w:rsid w:val="00945CC3"/>
    <w:rsid w:val="00945EC3"/>
    <w:rsid w:val="009469BD"/>
    <w:rsid w:val="00947097"/>
    <w:rsid w:val="00947341"/>
    <w:rsid w:val="009478EB"/>
    <w:rsid w:val="0095044C"/>
    <w:rsid w:val="00950822"/>
    <w:rsid w:val="009514E2"/>
    <w:rsid w:val="00951CE0"/>
    <w:rsid w:val="00951E00"/>
    <w:rsid w:val="009523E0"/>
    <w:rsid w:val="00952602"/>
    <w:rsid w:val="00953185"/>
    <w:rsid w:val="00953759"/>
    <w:rsid w:val="00953A99"/>
    <w:rsid w:val="00954140"/>
    <w:rsid w:val="00954247"/>
    <w:rsid w:val="00954505"/>
    <w:rsid w:val="00954669"/>
    <w:rsid w:val="00954D3A"/>
    <w:rsid w:val="009552A5"/>
    <w:rsid w:val="00955447"/>
    <w:rsid w:val="009555E9"/>
    <w:rsid w:val="00955D67"/>
    <w:rsid w:val="009562DA"/>
    <w:rsid w:val="00956ADC"/>
    <w:rsid w:val="0095747E"/>
    <w:rsid w:val="009577E6"/>
    <w:rsid w:val="00957863"/>
    <w:rsid w:val="00957C32"/>
    <w:rsid w:val="0096057A"/>
    <w:rsid w:val="00960BB4"/>
    <w:rsid w:val="00960BE8"/>
    <w:rsid w:val="00961130"/>
    <w:rsid w:val="009614D7"/>
    <w:rsid w:val="009616F5"/>
    <w:rsid w:val="009629D3"/>
    <w:rsid w:val="00963621"/>
    <w:rsid w:val="009639F8"/>
    <w:rsid w:val="00963D33"/>
    <w:rsid w:val="009647DB"/>
    <w:rsid w:val="0096555C"/>
    <w:rsid w:val="00966092"/>
    <w:rsid w:val="00966515"/>
    <w:rsid w:val="0096657A"/>
    <w:rsid w:val="00966ABC"/>
    <w:rsid w:val="00966B87"/>
    <w:rsid w:val="009677E7"/>
    <w:rsid w:val="00967915"/>
    <w:rsid w:val="0097096C"/>
    <w:rsid w:val="009711BD"/>
    <w:rsid w:val="009716D2"/>
    <w:rsid w:val="009719FB"/>
    <w:rsid w:val="00972193"/>
    <w:rsid w:val="009730E1"/>
    <w:rsid w:val="009733E3"/>
    <w:rsid w:val="009733ED"/>
    <w:rsid w:val="00973C34"/>
    <w:rsid w:val="00973C87"/>
    <w:rsid w:val="009748DB"/>
    <w:rsid w:val="00974AD9"/>
    <w:rsid w:val="009751AF"/>
    <w:rsid w:val="00975EB4"/>
    <w:rsid w:val="009761B8"/>
    <w:rsid w:val="0097710A"/>
    <w:rsid w:val="00977364"/>
    <w:rsid w:val="009776C2"/>
    <w:rsid w:val="0097771D"/>
    <w:rsid w:val="0098003A"/>
    <w:rsid w:val="00980D90"/>
    <w:rsid w:val="00980E11"/>
    <w:rsid w:val="009815F1"/>
    <w:rsid w:val="0098179B"/>
    <w:rsid w:val="0098181A"/>
    <w:rsid w:val="00982159"/>
    <w:rsid w:val="00982EA7"/>
    <w:rsid w:val="0098352D"/>
    <w:rsid w:val="00983C3E"/>
    <w:rsid w:val="009852DF"/>
    <w:rsid w:val="00985B78"/>
    <w:rsid w:val="00985FBB"/>
    <w:rsid w:val="0098684A"/>
    <w:rsid w:val="00986CB8"/>
    <w:rsid w:val="009870E0"/>
    <w:rsid w:val="009876C3"/>
    <w:rsid w:val="00987AC0"/>
    <w:rsid w:val="00987AC8"/>
    <w:rsid w:val="00987BEC"/>
    <w:rsid w:val="00987C38"/>
    <w:rsid w:val="00987C3D"/>
    <w:rsid w:val="00987D1C"/>
    <w:rsid w:val="00987F75"/>
    <w:rsid w:val="00990AB1"/>
    <w:rsid w:val="00990CCC"/>
    <w:rsid w:val="009910C9"/>
    <w:rsid w:val="00991D3B"/>
    <w:rsid w:val="00992135"/>
    <w:rsid w:val="0099222E"/>
    <w:rsid w:val="00992B90"/>
    <w:rsid w:val="00992F5A"/>
    <w:rsid w:val="00993134"/>
    <w:rsid w:val="00993371"/>
    <w:rsid w:val="009933C9"/>
    <w:rsid w:val="009942E0"/>
    <w:rsid w:val="00994A78"/>
    <w:rsid w:val="00994A86"/>
    <w:rsid w:val="00995348"/>
    <w:rsid w:val="00995608"/>
    <w:rsid w:val="00996C2A"/>
    <w:rsid w:val="0099736E"/>
    <w:rsid w:val="009978A0"/>
    <w:rsid w:val="009978AA"/>
    <w:rsid w:val="00997EAB"/>
    <w:rsid w:val="009A0658"/>
    <w:rsid w:val="009A0702"/>
    <w:rsid w:val="009A0B26"/>
    <w:rsid w:val="009A0C65"/>
    <w:rsid w:val="009A148D"/>
    <w:rsid w:val="009A183F"/>
    <w:rsid w:val="009A1B7B"/>
    <w:rsid w:val="009A3D6D"/>
    <w:rsid w:val="009A3E4D"/>
    <w:rsid w:val="009A4C40"/>
    <w:rsid w:val="009A4DA7"/>
    <w:rsid w:val="009A5998"/>
    <w:rsid w:val="009A5EB3"/>
    <w:rsid w:val="009A6301"/>
    <w:rsid w:val="009A706B"/>
    <w:rsid w:val="009A7CA6"/>
    <w:rsid w:val="009A7F5C"/>
    <w:rsid w:val="009B0700"/>
    <w:rsid w:val="009B0EDC"/>
    <w:rsid w:val="009B11A8"/>
    <w:rsid w:val="009B132F"/>
    <w:rsid w:val="009B1923"/>
    <w:rsid w:val="009B1F95"/>
    <w:rsid w:val="009B29F6"/>
    <w:rsid w:val="009B3575"/>
    <w:rsid w:val="009B35BD"/>
    <w:rsid w:val="009B3A1A"/>
    <w:rsid w:val="009B41D6"/>
    <w:rsid w:val="009B438C"/>
    <w:rsid w:val="009B45FF"/>
    <w:rsid w:val="009B489F"/>
    <w:rsid w:val="009B48B1"/>
    <w:rsid w:val="009B54FD"/>
    <w:rsid w:val="009B5E4C"/>
    <w:rsid w:val="009B6915"/>
    <w:rsid w:val="009B6A83"/>
    <w:rsid w:val="009B6BCA"/>
    <w:rsid w:val="009B7E5F"/>
    <w:rsid w:val="009C0398"/>
    <w:rsid w:val="009C0BE3"/>
    <w:rsid w:val="009C0FB2"/>
    <w:rsid w:val="009C147A"/>
    <w:rsid w:val="009C18E2"/>
    <w:rsid w:val="009C1F65"/>
    <w:rsid w:val="009C2E1B"/>
    <w:rsid w:val="009C3C2C"/>
    <w:rsid w:val="009C411C"/>
    <w:rsid w:val="009C4FF9"/>
    <w:rsid w:val="009C6194"/>
    <w:rsid w:val="009C662A"/>
    <w:rsid w:val="009C6DD1"/>
    <w:rsid w:val="009C6FD5"/>
    <w:rsid w:val="009C7663"/>
    <w:rsid w:val="009C7FB3"/>
    <w:rsid w:val="009D0040"/>
    <w:rsid w:val="009D06A5"/>
    <w:rsid w:val="009D0D9A"/>
    <w:rsid w:val="009D0DF1"/>
    <w:rsid w:val="009D1A2F"/>
    <w:rsid w:val="009D2991"/>
    <w:rsid w:val="009D2B11"/>
    <w:rsid w:val="009D3E81"/>
    <w:rsid w:val="009D3EB9"/>
    <w:rsid w:val="009D3F4F"/>
    <w:rsid w:val="009D4B90"/>
    <w:rsid w:val="009D4F18"/>
    <w:rsid w:val="009D4FCA"/>
    <w:rsid w:val="009D575F"/>
    <w:rsid w:val="009D5C9A"/>
    <w:rsid w:val="009D5EFA"/>
    <w:rsid w:val="009D6025"/>
    <w:rsid w:val="009D60BD"/>
    <w:rsid w:val="009D63CE"/>
    <w:rsid w:val="009D652B"/>
    <w:rsid w:val="009D700C"/>
    <w:rsid w:val="009D736D"/>
    <w:rsid w:val="009D76DE"/>
    <w:rsid w:val="009D77F0"/>
    <w:rsid w:val="009D7944"/>
    <w:rsid w:val="009E092B"/>
    <w:rsid w:val="009E0CE6"/>
    <w:rsid w:val="009E2E9F"/>
    <w:rsid w:val="009E3129"/>
    <w:rsid w:val="009E362A"/>
    <w:rsid w:val="009E3D38"/>
    <w:rsid w:val="009E3E97"/>
    <w:rsid w:val="009E411B"/>
    <w:rsid w:val="009E56F7"/>
    <w:rsid w:val="009E60C4"/>
    <w:rsid w:val="009E6198"/>
    <w:rsid w:val="009E644F"/>
    <w:rsid w:val="009E6AD9"/>
    <w:rsid w:val="009E6EA0"/>
    <w:rsid w:val="009E6FED"/>
    <w:rsid w:val="009E705F"/>
    <w:rsid w:val="009E763C"/>
    <w:rsid w:val="009E7A6A"/>
    <w:rsid w:val="009E7CBC"/>
    <w:rsid w:val="009F0547"/>
    <w:rsid w:val="009F05CB"/>
    <w:rsid w:val="009F0EED"/>
    <w:rsid w:val="009F1866"/>
    <w:rsid w:val="009F1DD2"/>
    <w:rsid w:val="009F20E8"/>
    <w:rsid w:val="009F2754"/>
    <w:rsid w:val="009F28E0"/>
    <w:rsid w:val="009F3530"/>
    <w:rsid w:val="009F3934"/>
    <w:rsid w:val="009F393C"/>
    <w:rsid w:val="009F3A4B"/>
    <w:rsid w:val="009F3DCB"/>
    <w:rsid w:val="009F3FE3"/>
    <w:rsid w:val="009F438C"/>
    <w:rsid w:val="009F49F3"/>
    <w:rsid w:val="009F5234"/>
    <w:rsid w:val="009F5B40"/>
    <w:rsid w:val="009F6111"/>
    <w:rsid w:val="009F6287"/>
    <w:rsid w:val="009F6C2B"/>
    <w:rsid w:val="009F6D87"/>
    <w:rsid w:val="009F6EF4"/>
    <w:rsid w:val="009F7025"/>
    <w:rsid w:val="009F723B"/>
    <w:rsid w:val="009F7FAF"/>
    <w:rsid w:val="00A01382"/>
    <w:rsid w:val="00A01D81"/>
    <w:rsid w:val="00A02581"/>
    <w:rsid w:val="00A02CF5"/>
    <w:rsid w:val="00A02D16"/>
    <w:rsid w:val="00A03017"/>
    <w:rsid w:val="00A039CB"/>
    <w:rsid w:val="00A04B54"/>
    <w:rsid w:val="00A05E4D"/>
    <w:rsid w:val="00A06A1A"/>
    <w:rsid w:val="00A06E05"/>
    <w:rsid w:val="00A06FDA"/>
    <w:rsid w:val="00A071C4"/>
    <w:rsid w:val="00A07388"/>
    <w:rsid w:val="00A0773E"/>
    <w:rsid w:val="00A07932"/>
    <w:rsid w:val="00A106A0"/>
    <w:rsid w:val="00A108FA"/>
    <w:rsid w:val="00A10EA4"/>
    <w:rsid w:val="00A11763"/>
    <w:rsid w:val="00A11F36"/>
    <w:rsid w:val="00A12615"/>
    <w:rsid w:val="00A12BA3"/>
    <w:rsid w:val="00A132D2"/>
    <w:rsid w:val="00A13BE8"/>
    <w:rsid w:val="00A13CF5"/>
    <w:rsid w:val="00A14876"/>
    <w:rsid w:val="00A153F2"/>
    <w:rsid w:val="00A15CCA"/>
    <w:rsid w:val="00A17094"/>
    <w:rsid w:val="00A17165"/>
    <w:rsid w:val="00A17397"/>
    <w:rsid w:val="00A17DE2"/>
    <w:rsid w:val="00A2119D"/>
    <w:rsid w:val="00A21830"/>
    <w:rsid w:val="00A22A4B"/>
    <w:rsid w:val="00A23537"/>
    <w:rsid w:val="00A248CF"/>
    <w:rsid w:val="00A251FF"/>
    <w:rsid w:val="00A256A5"/>
    <w:rsid w:val="00A25939"/>
    <w:rsid w:val="00A25E33"/>
    <w:rsid w:val="00A2625C"/>
    <w:rsid w:val="00A266BD"/>
    <w:rsid w:val="00A266FB"/>
    <w:rsid w:val="00A26C0F"/>
    <w:rsid w:val="00A27827"/>
    <w:rsid w:val="00A3029B"/>
    <w:rsid w:val="00A30814"/>
    <w:rsid w:val="00A30DCF"/>
    <w:rsid w:val="00A30F0B"/>
    <w:rsid w:val="00A32253"/>
    <w:rsid w:val="00A32323"/>
    <w:rsid w:val="00A32352"/>
    <w:rsid w:val="00A328A0"/>
    <w:rsid w:val="00A32F56"/>
    <w:rsid w:val="00A33706"/>
    <w:rsid w:val="00A33BD5"/>
    <w:rsid w:val="00A34438"/>
    <w:rsid w:val="00A344A9"/>
    <w:rsid w:val="00A34E67"/>
    <w:rsid w:val="00A36B30"/>
    <w:rsid w:val="00A36C18"/>
    <w:rsid w:val="00A373C1"/>
    <w:rsid w:val="00A37B5B"/>
    <w:rsid w:val="00A40270"/>
    <w:rsid w:val="00A40799"/>
    <w:rsid w:val="00A4257B"/>
    <w:rsid w:val="00A4279F"/>
    <w:rsid w:val="00A42811"/>
    <w:rsid w:val="00A44266"/>
    <w:rsid w:val="00A44529"/>
    <w:rsid w:val="00A44758"/>
    <w:rsid w:val="00A4494A"/>
    <w:rsid w:val="00A449A3"/>
    <w:rsid w:val="00A4576A"/>
    <w:rsid w:val="00A46FD6"/>
    <w:rsid w:val="00A475EB"/>
    <w:rsid w:val="00A478A4"/>
    <w:rsid w:val="00A47CC8"/>
    <w:rsid w:val="00A50011"/>
    <w:rsid w:val="00A50683"/>
    <w:rsid w:val="00A506AA"/>
    <w:rsid w:val="00A50B59"/>
    <w:rsid w:val="00A5127E"/>
    <w:rsid w:val="00A51363"/>
    <w:rsid w:val="00A51949"/>
    <w:rsid w:val="00A519B3"/>
    <w:rsid w:val="00A51F17"/>
    <w:rsid w:val="00A52A6E"/>
    <w:rsid w:val="00A535C1"/>
    <w:rsid w:val="00A544D2"/>
    <w:rsid w:val="00A55767"/>
    <w:rsid w:val="00A5621E"/>
    <w:rsid w:val="00A566B9"/>
    <w:rsid w:val="00A5684A"/>
    <w:rsid w:val="00A569D0"/>
    <w:rsid w:val="00A57033"/>
    <w:rsid w:val="00A57C7D"/>
    <w:rsid w:val="00A60340"/>
    <w:rsid w:val="00A608FD"/>
    <w:rsid w:val="00A61255"/>
    <w:rsid w:val="00A61C15"/>
    <w:rsid w:val="00A62252"/>
    <w:rsid w:val="00A62396"/>
    <w:rsid w:val="00A625C0"/>
    <w:rsid w:val="00A6277A"/>
    <w:rsid w:val="00A62A96"/>
    <w:rsid w:val="00A62DCA"/>
    <w:rsid w:val="00A6319E"/>
    <w:rsid w:val="00A63521"/>
    <w:rsid w:val="00A63FBC"/>
    <w:rsid w:val="00A643E4"/>
    <w:rsid w:val="00A64B50"/>
    <w:rsid w:val="00A6516E"/>
    <w:rsid w:val="00A65496"/>
    <w:rsid w:val="00A6590F"/>
    <w:rsid w:val="00A65B44"/>
    <w:rsid w:val="00A65B89"/>
    <w:rsid w:val="00A65BD0"/>
    <w:rsid w:val="00A667CA"/>
    <w:rsid w:val="00A66F83"/>
    <w:rsid w:val="00A67455"/>
    <w:rsid w:val="00A677A3"/>
    <w:rsid w:val="00A67BB6"/>
    <w:rsid w:val="00A7014B"/>
    <w:rsid w:val="00A70729"/>
    <w:rsid w:val="00A712E8"/>
    <w:rsid w:val="00A72665"/>
    <w:rsid w:val="00A730CB"/>
    <w:rsid w:val="00A74EB1"/>
    <w:rsid w:val="00A7726C"/>
    <w:rsid w:val="00A773B7"/>
    <w:rsid w:val="00A775C7"/>
    <w:rsid w:val="00A77AB8"/>
    <w:rsid w:val="00A77C5A"/>
    <w:rsid w:val="00A77FAF"/>
    <w:rsid w:val="00A8092F"/>
    <w:rsid w:val="00A80B2C"/>
    <w:rsid w:val="00A8139C"/>
    <w:rsid w:val="00A81751"/>
    <w:rsid w:val="00A81768"/>
    <w:rsid w:val="00A81E2F"/>
    <w:rsid w:val="00A81E53"/>
    <w:rsid w:val="00A81FEB"/>
    <w:rsid w:val="00A82798"/>
    <w:rsid w:val="00A828E4"/>
    <w:rsid w:val="00A83854"/>
    <w:rsid w:val="00A83B60"/>
    <w:rsid w:val="00A8476C"/>
    <w:rsid w:val="00A84BB3"/>
    <w:rsid w:val="00A84E11"/>
    <w:rsid w:val="00A85015"/>
    <w:rsid w:val="00A851A4"/>
    <w:rsid w:val="00A85A5E"/>
    <w:rsid w:val="00A85CFD"/>
    <w:rsid w:val="00A87933"/>
    <w:rsid w:val="00A87A05"/>
    <w:rsid w:val="00A87FFE"/>
    <w:rsid w:val="00A9009B"/>
    <w:rsid w:val="00A90A75"/>
    <w:rsid w:val="00A90EFB"/>
    <w:rsid w:val="00A91C59"/>
    <w:rsid w:val="00A91D84"/>
    <w:rsid w:val="00A91E0B"/>
    <w:rsid w:val="00A9261E"/>
    <w:rsid w:val="00A92A6E"/>
    <w:rsid w:val="00A92AFB"/>
    <w:rsid w:val="00A92E67"/>
    <w:rsid w:val="00A933A6"/>
    <w:rsid w:val="00A93E27"/>
    <w:rsid w:val="00A94379"/>
    <w:rsid w:val="00A94B10"/>
    <w:rsid w:val="00A94D15"/>
    <w:rsid w:val="00A94FD7"/>
    <w:rsid w:val="00A954C9"/>
    <w:rsid w:val="00A959B1"/>
    <w:rsid w:val="00A95E0B"/>
    <w:rsid w:val="00A96266"/>
    <w:rsid w:val="00A96499"/>
    <w:rsid w:val="00A973B1"/>
    <w:rsid w:val="00A974C7"/>
    <w:rsid w:val="00A97DC0"/>
    <w:rsid w:val="00A97EAD"/>
    <w:rsid w:val="00A97F9C"/>
    <w:rsid w:val="00AA0E6C"/>
    <w:rsid w:val="00AA100A"/>
    <w:rsid w:val="00AA1157"/>
    <w:rsid w:val="00AA1289"/>
    <w:rsid w:val="00AA1D1E"/>
    <w:rsid w:val="00AA2349"/>
    <w:rsid w:val="00AA33C4"/>
    <w:rsid w:val="00AA36B4"/>
    <w:rsid w:val="00AA45BA"/>
    <w:rsid w:val="00AA4EDB"/>
    <w:rsid w:val="00AA56A3"/>
    <w:rsid w:val="00AA5F13"/>
    <w:rsid w:val="00AA606D"/>
    <w:rsid w:val="00AA6919"/>
    <w:rsid w:val="00AA7026"/>
    <w:rsid w:val="00AA75F2"/>
    <w:rsid w:val="00AB0870"/>
    <w:rsid w:val="00AB0C61"/>
    <w:rsid w:val="00AB0E14"/>
    <w:rsid w:val="00AB1A27"/>
    <w:rsid w:val="00AB1EBD"/>
    <w:rsid w:val="00AB2078"/>
    <w:rsid w:val="00AB30FB"/>
    <w:rsid w:val="00AB3A12"/>
    <w:rsid w:val="00AB3AFB"/>
    <w:rsid w:val="00AB3CF3"/>
    <w:rsid w:val="00AB44D0"/>
    <w:rsid w:val="00AB45CA"/>
    <w:rsid w:val="00AB4AFF"/>
    <w:rsid w:val="00AB4B7E"/>
    <w:rsid w:val="00AB4E30"/>
    <w:rsid w:val="00AB502F"/>
    <w:rsid w:val="00AB575B"/>
    <w:rsid w:val="00AB584E"/>
    <w:rsid w:val="00AB6675"/>
    <w:rsid w:val="00AB6926"/>
    <w:rsid w:val="00AB6A7D"/>
    <w:rsid w:val="00AB70E1"/>
    <w:rsid w:val="00AB75D7"/>
    <w:rsid w:val="00AB78DB"/>
    <w:rsid w:val="00AC0254"/>
    <w:rsid w:val="00AC0D76"/>
    <w:rsid w:val="00AC0DD1"/>
    <w:rsid w:val="00AC0FA0"/>
    <w:rsid w:val="00AC10A9"/>
    <w:rsid w:val="00AC10C4"/>
    <w:rsid w:val="00AC1538"/>
    <w:rsid w:val="00AC1942"/>
    <w:rsid w:val="00AC23D8"/>
    <w:rsid w:val="00AC25C4"/>
    <w:rsid w:val="00AC2799"/>
    <w:rsid w:val="00AC2F77"/>
    <w:rsid w:val="00AC3A36"/>
    <w:rsid w:val="00AC3C0E"/>
    <w:rsid w:val="00AC47A9"/>
    <w:rsid w:val="00AC4805"/>
    <w:rsid w:val="00AC4B7C"/>
    <w:rsid w:val="00AC4CE3"/>
    <w:rsid w:val="00AC5498"/>
    <w:rsid w:val="00AC55F5"/>
    <w:rsid w:val="00AC5872"/>
    <w:rsid w:val="00AC59A4"/>
    <w:rsid w:val="00AC606A"/>
    <w:rsid w:val="00AC6294"/>
    <w:rsid w:val="00AC6D5C"/>
    <w:rsid w:val="00AC6F66"/>
    <w:rsid w:val="00AD0559"/>
    <w:rsid w:val="00AD0D87"/>
    <w:rsid w:val="00AD12E5"/>
    <w:rsid w:val="00AD2085"/>
    <w:rsid w:val="00AD20D7"/>
    <w:rsid w:val="00AD2B0A"/>
    <w:rsid w:val="00AD4736"/>
    <w:rsid w:val="00AD4837"/>
    <w:rsid w:val="00AD4D01"/>
    <w:rsid w:val="00AD4EC1"/>
    <w:rsid w:val="00AD5010"/>
    <w:rsid w:val="00AD504F"/>
    <w:rsid w:val="00AD5117"/>
    <w:rsid w:val="00AD51EB"/>
    <w:rsid w:val="00AD5C95"/>
    <w:rsid w:val="00AD680E"/>
    <w:rsid w:val="00AD68AC"/>
    <w:rsid w:val="00AD70E2"/>
    <w:rsid w:val="00AD7595"/>
    <w:rsid w:val="00AD762A"/>
    <w:rsid w:val="00AD7B46"/>
    <w:rsid w:val="00AD7C21"/>
    <w:rsid w:val="00AD7F4F"/>
    <w:rsid w:val="00AE0232"/>
    <w:rsid w:val="00AE0D3A"/>
    <w:rsid w:val="00AE0FBE"/>
    <w:rsid w:val="00AE32B8"/>
    <w:rsid w:val="00AE3565"/>
    <w:rsid w:val="00AE37B6"/>
    <w:rsid w:val="00AE3D92"/>
    <w:rsid w:val="00AE40C5"/>
    <w:rsid w:val="00AE43C6"/>
    <w:rsid w:val="00AE5C38"/>
    <w:rsid w:val="00AE5DA0"/>
    <w:rsid w:val="00AE61D9"/>
    <w:rsid w:val="00AE6F23"/>
    <w:rsid w:val="00AE7A27"/>
    <w:rsid w:val="00AE7B9C"/>
    <w:rsid w:val="00AE7EBE"/>
    <w:rsid w:val="00AF0803"/>
    <w:rsid w:val="00AF0D73"/>
    <w:rsid w:val="00AF10CE"/>
    <w:rsid w:val="00AF1BEF"/>
    <w:rsid w:val="00AF1DFB"/>
    <w:rsid w:val="00AF24C5"/>
    <w:rsid w:val="00AF31B7"/>
    <w:rsid w:val="00AF326E"/>
    <w:rsid w:val="00AF3EB2"/>
    <w:rsid w:val="00AF4167"/>
    <w:rsid w:val="00AF4A25"/>
    <w:rsid w:val="00AF4A80"/>
    <w:rsid w:val="00AF61C1"/>
    <w:rsid w:val="00AF71C9"/>
    <w:rsid w:val="00AF7253"/>
    <w:rsid w:val="00AF73DF"/>
    <w:rsid w:val="00AF783A"/>
    <w:rsid w:val="00AF7B8A"/>
    <w:rsid w:val="00AF7C21"/>
    <w:rsid w:val="00B0000B"/>
    <w:rsid w:val="00B00535"/>
    <w:rsid w:val="00B01492"/>
    <w:rsid w:val="00B01A1F"/>
    <w:rsid w:val="00B02203"/>
    <w:rsid w:val="00B02788"/>
    <w:rsid w:val="00B02EA8"/>
    <w:rsid w:val="00B03493"/>
    <w:rsid w:val="00B0351F"/>
    <w:rsid w:val="00B036DF"/>
    <w:rsid w:val="00B0550E"/>
    <w:rsid w:val="00B055EB"/>
    <w:rsid w:val="00B055F2"/>
    <w:rsid w:val="00B06A15"/>
    <w:rsid w:val="00B06C53"/>
    <w:rsid w:val="00B0726C"/>
    <w:rsid w:val="00B0788E"/>
    <w:rsid w:val="00B07AA6"/>
    <w:rsid w:val="00B113A9"/>
    <w:rsid w:val="00B1189B"/>
    <w:rsid w:val="00B11992"/>
    <w:rsid w:val="00B120E0"/>
    <w:rsid w:val="00B122FA"/>
    <w:rsid w:val="00B1239A"/>
    <w:rsid w:val="00B12AB0"/>
    <w:rsid w:val="00B13739"/>
    <w:rsid w:val="00B1478D"/>
    <w:rsid w:val="00B147FB"/>
    <w:rsid w:val="00B156FD"/>
    <w:rsid w:val="00B16684"/>
    <w:rsid w:val="00B20767"/>
    <w:rsid w:val="00B21259"/>
    <w:rsid w:val="00B22B4F"/>
    <w:rsid w:val="00B232D6"/>
    <w:rsid w:val="00B23555"/>
    <w:rsid w:val="00B23595"/>
    <w:rsid w:val="00B237DE"/>
    <w:rsid w:val="00B23A9E"/>
    <w:rsid w:val="00B23D9B"/>
    <w:rsid w:val="00B2400F"/>
    <w:rsid w:val="00B24391"/>
    <w:rsid w:val="00B24673"/>
    <w:rsid w:val="00B24E67"/>
    <w:rsid w:val="00B25844"/>
    <w:rsid w:val="00B25D30"/>
    <w:rsid w:val="00B25DD1"/>
    <w:rsid w:val="00B25F6D"/>
    <w:rsid w:val="00B26380"/>
    <w:rsid w:val="00B2678B"/>
    <w:rsid w:val="00B268A0"/>
    <w:rsid w:val="00B27064"/>
    <w:rsid w:val="00B270EC"/>
    <w:rsid w:val="00B27363"/>
    <w:rsid w:val="00B275AB"/>
    <w:rsid w:val="00B2774B"/>
    <w:rsid w:val="00B2791B"/>
    <w:rsid w:val="00B27C0C"/>
    <w:rsid w:val="00B27CFE"/>
    <w:rsid w:val="00B27F3A"/>
    <w:rsid w:val="00B304F3"/>
    <w:rsid w:val="00B30C3F"/>
    <w:rsid w:val="00B31177"/>
    <w:rsid w:val="00B31891"/>
    <w:rsid w:val="00B31A1B"/>
    <w:rsid w:val="00B31D67"/>
    <w:rsid w:val="00B3248D"/>
    <w:rsid w:val="00B32BFD"/>
    <w:rsid w:val="00B33170"/>
    <w:rsid w:val="00B333A4"/>
    <w:rsid w:val="00B333C2"/>
    <w:rsid w:val="00B33508"/>
    <w:rsid w:val="00B33C93"/>
    <w:rsid w:val="00B34893"/>
    <w:rsid w:val="00B3497A"/>
    <w:rsid w:val="00B34B62"/>
    <w:rsid w:val="00B35089"/>
    <w:rsid w:val="00B35954"/>
    <w:rsid w:val="00B35CB6"/>
    <w:rsid w:val="00B36014"/>
    <w:rsid w:val="00B369CD"/>
    <w:rsid w:val="00B36E7A"/>
    <w:rsid w:val="00B37171"/>
    <w:rsid w:val="00B37813"/>
    <w:rsid w:val="00B404B8"/>
    <w:rsid w:val="00B40B1D"/>
    <w:rsid w:val="00B40C41"/>
    <w:rsid w:val="00B41390"/>
    <w:rsid w:val="00B41891"/>
    <w:rsid w:val="00B41A35"/>
    <w:rsid w:val="00B42748"/>
    <w:rsid w:val="00B42E64"/>
    <w:rsid w:val="00B43256"/>
    <w:rsid w:val="00B4365D"/>
    <w:rsid w:val="00B4376D"/>
    <w:rsid w:val="00B43CF9"/>
    <w:rsid w:val="00B44C4A"/>
    <w:rsid w:val="00B45A70"/>
    <w:rsid w:val="00B466D8"/>
    <w:rsid w:val="00B46A24"/>
    <w:rsid w:val="00B47328"/>
    <w:rsid w:val="00B474F7"/>
    <w:rsid w:val="00B50517"/>
    <w:rsid w:val="00B50D96"/>
    <w:rsid w:val="00B51692"/>
    <w:rsid w:val="00B523E3"/>
    <w:rsid w:val="00B526E5"/>
    <w:rsid w:val="00B53485"/>
    <w:rsid w:val="00B539B3"/>
    <w:rsid w:val="00B53F95"/>
    <w:rsid w:val="00B542B4"/>
    <w:rsid w:val="00B54A9D"/>
    <w:rsid w:val="00B54BB9"/>
    <w:rsid w:val="00B54C6D"/>
    <w:rsid w:val="00B552CF"/>
    <w:rsid w:val="00B552FC"/>
    <w:rsid w:val="00B55AC2"/>
    <w:rsid w:val="00B55FA3"/>
    <w:rsid w:val="00B562E1"/>
    <w:rsid w:val="00B56956"/>
    <w:rsid w:val="00B56F4C"/>
    <w:rsid w:val="00B570E3"/>
    <w:rsid w:val="00B573DB"/>
    <w:rsid w:val="00B57D0F"/>
    <w:rsid w:val="00B57F51"/>
    <w:rsid w:val="00B60502"/>
    <w:rsid w:val="00B6052A"/>
    <w:rsid w:val="00B60E44"/>
    <w:rsid w:val="00B61028"/>
    <w:rsid w:val="00B6105F"/>
    <w:rsid w:val="00B6130E"/>
    <w:rsid w:val="00B61CB7"/>
    <w:rsid w:val="00B6337F"/>
    <w:rsid w:val="00B64923"/>
    <w:rsid w:val="00B64E94"/>
    <w:rsid w:val="00B65394"/>
    <w:rsid w:val="00B655B9"/>
    <w:rsid w:val="00B6605D"/>
    <w:rsid w:val="00B66068"/>
    <w:rsid w:val="00B663BE"/>
    <w:rsid w:val="00B664B8"/>
    <w:rsid w:val="00B67623"/>
    <w:rsid w:val="00B67EC1"/>
    <w:rsid w:val="00B67ECE"/>
    <w:rsid w:val="00B67FA1"/>
    <w:rsid w:val="00B70AE2"/>
    <w:rsid w:val="00B70FED"/>
    <w:rsid w:val="00B711BB"/>
    <w:rsid w:val="00B71287"/>
    <w:rsid w:val="00B71851"/>
    <w:rsid w:val="00B71C12"/>
    <w:rsid w:val="00B71F94"/>
    <w:rsid w:val="00B72CB0"/>
    <w:rsid w:val="00B73602"/>
    <w:rsid w:val="00B746C9"/>
    <w:rsid w:val="00B74E66"/>
    <w:rsid w:val="00B75844"/>
    <w:rsid w:val="00B760B7"/>
    <w:rsid w:val="00B76111"/>
    <w:rsid w:val="00B76283"/>
    <w:rsid w:val="00B76DF0"/>
    <w:rsid w:val="00B77307"/>
    <w:rsid w:val="00B80D18"/>
    <w:rsid w:val="00B810C6"/>
    <w:rsid w:val="00B810E9"/>
    <w:rsid w:val="00B81556"/>
    <w:rsid w:val="00B819D6"/>
    <w:rsid w:val="00B81DB3"/>
    <w:rsid w:val="00B8273B"/>
    <w:rsid w:val="00B8294B"/>
    <w:rsid w:val="00B82E08"/>
    <w:rsid w:val="00B83457"/>
    <w:rsid w:val="00B83B70"/>
    <w:rsid w:val="00B83E6F"/>
    <w:rsid w:val="00B84435"/>
    <w:rsid w:val="00B84E70"/>
    <w:rsid w:val="00B85552"/>
    <w:rsid w:val="00B860B0"/>
    <w:rsid w:val="00B861F4"/>
    <w:rsid w:val="00B86AD5"/>
    <w:rsid w:val="00B86ADC"/>
    <w:rsid w:val="00B86DAB"/>
    <w:rsid w:val="00B87224"/>
    <w:rsid w:val="00B90057"/>
    <w:rsid w:val="00B93CCA"/>
    <w:rsid w:val="00B94792"/>
    <w:rsid w:val="00B94B46"/>
    <w:rsid w:val="00B95100"/>
    <w:rsid w:val="00B95D5C"/>
    <w:rsid w:val="00B96413"/>
    <w:rsid w:val="00B96438"/>
    <w:rsid w:val="00B967C2"/>
    <w:rsid w:val="00B96801"/>
    <w:rsid w:val="00B96873"/>
    <w:rsid w:val="00B968F4"/>
    <w:rsid w:val="00B972A5"/>
    <w:rsid w:val="00B97356"/>
    <w:rsid w:val="00B9784C"/>
    <w:rsid w:val="00B978E7"/>
    <w:rsid w:val="00B97DE9"/>
    <w:rsid w:val="00BA06EB"/>
    <w:rsid w:val="00BA0E21"/>
    <w:rsid w:val="00BA1C55"/>
    <w:rsid w:val="00BA1DB2"/>
    <w:rsid w:val="00BA22DA"/>
    <w:rsid w:val="00BA36D4"/>
    <w:rsid w:val="00BA3E6C"/>
    <w:rsid w:val="00BA42F7"/>
    <w:rsid w:val="00BA4A81"/>
    <w:rsid w:val="00BA559A"/>
    <w:rsid w:val="00BA5E83"/>
    <w:rsid w:val="00BA675C"/>
    <w:rsid w:val="00BA6EBC"/>
    <w:rsid w:val="00BA7041"/>
    <w:rsid w:val="00BA7864"/>
    <w:rsid w:val="00BA7D7F"/>
    <w:rsid w:val="00BA7DC7"/>
    <w:rsid w:val="00BB0416"/>
    <w:rsid w:val="00BB0777"/>
    <w:rsid w:val="00BB13F8"/>
    <w:rsid w:val="00BB158D"/>
    <w:rsid w:val="00BB1C91"/>
    <w:rsid w:val="00BB2C26"/>
    <w:rsid w:val="00BB2D38"/>
    <w:rsid w:val="00BB32C5"/>
    <w:rsid w:val="00BB3A22"/>
    <w:rsid w:val="00BB3F49"/>
    <w:rsid w:val="00BB4916"/>
    <w:rsid w:val="00BB723C"/>
    <w:rsid w:val="00BB74A4"/>
    <w:rsid w:val="00BB7830"/>
    <w:rsid w:val="00BB78D8"/>
    <w:rsid w:val="00BC03C9"/>
    <w:rsid w:val="00BC0B74"/>
    <w:rsid w:val="00BC0CE1"/>
    <w:rsid w:val="00BC0E06"/>
    <w:rsid w:val="00BC0E34"/>
    <w:rsid w:val="00BC1C79"/>
    <w:rsid w:val="00BC21FB"/>
    <w:rsid w:val="00BC25AA"/>
    <w:rsid w:val="00BC28B5"/>
    <w:rsid w:val="00BC33E0"/>
    <w:rsid w:val="00BC3B72"/>
    <w:rsid w:val="00BC476D"/>
    <w:rsid w:val="00BC4776"/>
    <w:rsid w:val="00BC599C"/>
    <w:rsid w:val="00BC5A8F"/>
    <w:rsid w:val="00BC5E7C"/>
    <w:rsid w:val="00BC6873"/>
    <w:rsid w:val="00BC7730"/>
    <w:rsid w:val="00BC78A8"/>
    <w:rsid w:val="00BD00B3"/>
    <w:rsid w:val="00BD00FB"/>
    <w:rsid w:val="00BD0803"/>
    <w:rsid w:val="00BD086A"/>
    <w:rsid w:val="00BD0B5B"/>
    <w:rsid w:val="00BD132A"/>
    <w:rsid w:val="00BD2771"/>
    <w:rsid w:val="00BD2DAC"/>
    <w:rsid w:val="00BD362C"/>
    <w:rsid w:val="00BD3CC1"/>
    <w:rsid w:val="00BD3FC4"/>
    <w:rsid w:val="00BD42A2"/>
    <w:rsid w:val="00BD42C3"/>
    <w:rsid w:val="00BD4554"/>
    <w:rsid w:val="00BD45F3"/>
    <w:rsid w:val="00BD4699"/>
    <w:rsid w:val="00BD4BBF"/>
    <w:rsid w:val="00BD4BEA"/>
    <w:rsid w:val="00BD57B3"/>
    <w:rsid w:val="00BD6393"/>
    <w:rsid w:val="00BD63EA"/>
    <w:rsid w:val="00BD68ED"/>
    <w:rsid w:val="00BD696B"/>
    <w:rsid w:val="00BD6AFC"/>
    <w:rsid w:val="00BD6C99"/>
    <w:rsid w:val="00BD7FA9"/>
    <w:rsid w:val="00BE0A15"/>
    <w:rsid w:val="00BE0B86"/>
    <w:rsid w:val="00BE0CEF"/>
    <w:rsid w:val="00BE0EC5"/>
    <w:rsid w:val="00BE10AC"/>
    <w:rsid w:val="00BE125B"/>
    <w:rsid w:val="00BE227F"/>
    <w:rsid w:val="00BE2FAD"/>
    <w:rsid w:val="00BE36D9"/>
    <w:rsid w:val="00BE5330"/>
    <w:rsid w:val="00BE5652"/>
    <w:rsid w:val="00BE5BBA"/>
    <w:rsid w:val="00BE6047"/>
    <w:rsid w:val="00BE604A"/>
    <w:rsid w:val="00BE63AD"/>
    <w:rsid w:val="00BE6733"/>
    <w:rsid w:val="00BE69C2"/>
    <w:rsid w:val="00BE71A0"/>
    <w:rsid w:val="00BE7E49"/>
    <w:rsid w:val="00BF03E5"/>
    <w:rsid w:val="00BF040B"/>
    <w:rsid w:val="00BF1019"/>
    <w:rsid w:val="00BF10C7"/>
    <w:rsid w:val="00BF120B"/>
    <w:rsid w:val="00BF160F"/>
    <w:rsid w:val="00BF20A0"/>
    <w:rsid w:val="00BF236D"/>
    <w:rsid w:val="00BF2706"/>
    <w:rsid w:val="00BF31E9"/>
    <w:rsid w:val="00BF3388"/>
    <w:rsid w:val="00BF3433"/>
    <w:rsid w:val="00BF3710"/>
    <w:rsid w:val="00BF4408"/>
    <w:rsid w:val="00BF4657"/>
    <w:rsid w:val="00BF54AE"/>
    <w:rsid w:val="00BF5862"/>
    <w:rsid w:val="00BF58B5"/>
    <w:rsid w:val="00BF5AAD"/>
    <w:rsid w:val="00BF5CAC"/>
    <w:rsid w:val="00BF5DC6"/>
    <w:rsid w:val="00BF62B8"/>
    <w:rsid w:val="00BF7514"/>
    <w:rsid w:val="00BF7E9B"/>
    <w:rsid w:val="00C00534"/>
    <w:rsid w:val="00C00D5B"/>
    <w:rsid w:val="00C00E41"/>
    <w:rsid w:val="00C0137A"/>
    <w:rsid w:val="00C014EB"/>
    <w:rsid w:val="00C023A4"/>
    <w:rsid w:val="00C02406"/>
    <w:rsid w:val="00C02903"/>
    <w:rsid w:val="00C02BA4"/>
    <w:rsid w:val="00C03176"/>
    <w:rsid w:val="00C03189"/>
    <w:rsid w:val="00C03C4B"/>
    <w:rsid w:val="00C03D17"/>
    <w:rsid w:val="00C046CD"/>
    <w:rsid w:val="00C05C09"/>
    <w:rsid w:val="00C05CA2"/>
    <w:rsid w:val="00C06665"/>
    <w:rsid w:val="00C06F4B"/>
    <w:rsid w:val="00C0703A"/>
    <w:rsid w:val="00C07416"/>
    <w:rsid w:val="00C07598"/>
    <w:rsid w:val="00C07C03"/>
    <w:rsid w:val="00C07F34"/>
    <w:rsid w:val="00C105A6"/>
    <w:rsid w:val="00C105ED"/>
    <w:rsid w:val="00C10C96"/>
    <w:rsid w:val="00C10E05"/>
    <w:rsid w:val="00C10F89"/>
    <w:rsid w:val="00C11438"/>
    <w:rsid w:val="00C11D84"/>
    <w:rsid w:val="00C11EAC"/>
    <w:rsid w:val="00C12524"/>
    <w:rsid w:val="00C12926"/>
    <w:rsid w:val="00C12F4B"/>
    <w:rsid w:val="00C13407"/>
    <w:rsid w:val="00C137A5"/>
    <w:rsid w:val="00C137CE"/>
    <w:rsid w:val="00C13C99"/>
    <w:rsid w:val="00C13D10"/>
    <w:rsid w:val="00C13F9A"/>
    <w:rsid w:val="00C140C8"/>
    <w:rsid w:val="00C1429B"/>
    <w:rsid w:val="00C14A3F"/>
    <w:rsid w:val="00C14C7E"/>
    <w:rsid w:val="00C14FDE"/>
    <w:rsid w:val="00C15E6C"/>
    <w:rsid w:val="00C160B8"/>
    <w:rsid w:val="00C1669E"/>
    <w:rsid w:val="00C16839"/>
    <w:rsid w:val="00C16C4C"/>
    <w:rsid w:val="00C16D43"/>
    <w:rsid w:val="00C16DE6"/>
    <w:rsid w:val="00C16FA0"/>
    <w:rsid w:val="00C17F22"/>
    <w:rsid w:val="00C20308"/>
    <w:rsid w:val="00C203B8"/>
    <w:rsid w:val="00C203DA"/>
    <w:rsid w:val="00C2083A"/>
    <w:rsid w:val="00C20E67"/>
    <w:rsid w:val="00C211CA"/>
    <w:rsid w:val="00C21CCC"/>
    <w:rsid w:val="00C21DC5"/>
    <w:rsid w:val="00C229EB"/>
    <w:rsid w:val="00C239D2"/>
    <w:rsid w:val="00C242A2"/>
    <w:rsid w:val="00C24367"/>
    <w:rsid w:val="00C2446E"/>
    <w:rsid w:val="00C2498D"/>
    <w:rsid w:val="00C250D5"/>
    <w:rsid w:val="00C254B1"/>
    <w:rsid w:val="00C2588A"/>
    <w:rsid w:val="00C268EE"/>
    <w:rsid w:val="00C26B0B"/>
    <w:rsid w:val="00C26BB9"/>
    <w:rsid w:val="00C27628"/>
    <w:rsid w:val="00C27672"/>
    <w:rsid w:val="00C277EA"/>
    <w:rsid w:val="00C304B3"/>
    <w:rsid w:val="00C30A56"/>
    <w:rsid w:val="00C30B8A"/>
    <w:rsid w:val="00C30DE9"/>
    <w:rsid w:val="00C31512"/>
    <w:rsid w:val="00C317A9"/>
    <w:rsid w:val="00C31D92"/>
    <w:rsid w:val="00C324B4"/>
    <w:rsid w:val="00C32927"/>
    <w:rsid w:val="00C33331"/>
    <w:rsid w:val="00C3340D"/>
    <w:rsid w:val="00C338B5"/>
    <w:rsid w:val="00C33EBD"/>
    <w:rsid w:val="00C34D0E"/>
    <w:rsid w:val="00C34D44"/>
    <w:rsid w:val="00C3536C"/>
    <w:rsid w:val="00C355EC"/>
    <w:rsid w:val="00C35873"/>
    <w:rsid w:val="00C3641D"/>
    <w:rsid w:val="00C366B2"/>
    <w:rsid w:val="00C368B0"/>
    <w:rsid w:val="00C36EED"/>
    <w:rsid w:val="00C3704E"/>
    <w:rsid w:val="00C37799"/>
    <w:rsid w:val="00C37B67"/>
    <w:rsid w:val="00C40DBB"/>
    <w:rsid w:val="00C415E4"/>
    <w:rsid w:val="00C41961"/>
    <w:rsid w:val="00C41BF0"/>
    <w:rsid w:val="00C41C6D"/>
    <w:rsid w:val="00C41FB8"/>
    <w:rsid w:val="00C426CB"/>
    <w:rsid w:val="00C429CA"/>
    <w:rsid w:val="00C431E5"/>
    <w:rsid w:val="00C43AD6"/>
    <w:rsid w:val="00C44200"/>
    <w:rsid w:val="00C44783"/>
    <w:rsid w:val="00C45A75"/>
    <w:rsid w:val="00C465B6"/>
    <w:rsid w:val="00C4666C"/>
    <w:rsid w:val="00C46754"/>
    <w:rsid w:val="00C467F8"/>
    <w:rsid w:val="00C46CE5"/>
    <w:rsid w:val="00C4735E"/>
    <w:rsid w:val="00C474A9"/>
    <w:rsid w:val="00C47C59"/>
    <w:rsid w:val="00C508A4"/>
    <w:rsid w:val="00C529BC"/>
    <w:rsid w:val="00C52CC6"/>
    <w:rsid w:val="00C5361E"/>
    <w:rsid w:val="00C54515"/>
    <w:rsid w:val="00C548A7"/>
    <w:rsid w:val="00C550E2"/>
    <w:rsid w:val="00C55514"/>
    <w:rsid w:val="00C55A11"/>
    <w:rsid w:val="00C5613E"/>
    <w:rsid w:val="00C562A8"/>
    <w:rsid w:val="00C564E8"/>
    <w:rsid w:val="00C579C3"/>
    <w:rsid w:val="00C57A0B"/>
    <w:rsid w:val="00C57BB5"/>
    <w:rsid w:val="00C60045"/>
    <w:rsid w:val="00C6090F"/>
    <w:rsid w:val="00C60EE8"/>
    <w:rsid w:val="00C61103"/>
    <w:rsid w:val="00C61D20"/>
    <w:rsid w:val="00C62460"/>
    <w:rsid w:val="00C6257C"/>
    <w:rsid w:val="00C62E72"/>
    <w:rsid w:val="00C63316"/>
    <w:rsid w:val="00C63B48"/>
    <w:rsid w:val="00C6424F"/>
    <w:rsid w:val="00C642A5"/>
    <w:rsid w:val="00C65068"/>
    <w:rsid w:val="00C654EF"/>
    <w:rsid w:val="00C65D02"/>
    <w:rsid w:val="00C67116"/>
    <w:rsid w:val="00C675B1"/>
    <w:rsid w:val="00C67D43"/>
    <w:rsid w:val="00C70B6E"/>
    <w:rsid w:val="00C70ED1"/>
    <w:rsid w:val="00C7156F"/>
    <w:rsid w:val="00C71613"/>
    <w:rsid w:val="00C718A7"/>
    <w:rsid w:val="00C71D7D"/>
    <w:rsid w:val="00C73028"/>
    <w:rsid w:val="00C73695"/>
    <w:rsid w:val="00C744CC"/>
    <w:rsid w:val="00C74B18"/>
    <w:rsid w:val="00C7511C"/>
    <w:rsid w:val="00C7515A"/>
    <w:rsid w:val="00C75A0D"/>
    <w:rsid w:val="00C7607A"/>
    <w:rsid w:val="00C762A0"/>
    <w:rsid w:val="00C76551"/>
    <w:rsid w:val="00C76879"/>
    <w:rsid w:val="00C77053"/>
    <w:rsid w:val="00C77256"/>
    <w:rsid w:val="00C77821"/>
    <w:rsid w:val="00C807A2"/>
    <w:rsid w:val="00C80D0C"/>
    <w:rsid w:val="00C80DD4"/>
    <w:rsid w:val="00C81405"/>
    <w:rsid w:val="00C81629"/>
    <w:rsid w:val="00C81B6D"/>
    <w:rsid w:val="00C81C93"/>
    <w:rsid w:val="00C82A07"/>
    <w:rsid w:val="00C82EB9"/>
    <w:rsid w:val="00C8324F"/>
    <w:rsid w:val="00C84179"/>
    <w:rsid w:val="00C842B0"/>
    <w:rsid w:val="00C84364"/>
    <w:rsid w:val="00C84E69"/>
    <w:rsid w:val="00C852CF"/>
    <w:rsid w:val="00C85361"/>
    <w:rsid w:val="00C85997"/>
    <w:rsid w:val="00C8604F"/>
    <w:rsid w:val="00C861B6"/>
    <w:rsid w:val="00C86903"/>
    <w:rsid w:val="00C87A3D"/>
    <w:rsid w:val="00C87D87"/>
    <w:rsid w:val="00C90579"/>
    <w:rsid w:val="00C914B5"/>
    <w:rsid w:val="00C91979"/>
    <w:rsid w:val="00C919DB"/>
    <w:rsid w:val="00C91E01"/>
    <w:rsid w:val="00C91F8A"/>
    <w:rsid w:val="00C92010"/>
    <w:rsid w:val="00C920AB"/>
    <w:rsid w:val="00C92448"/>
    <w:rsid w:val="00C924F5"/>
    <w:rsid w:val="00C92FB4"/>
    <w:rsid w:val="00C936D1"/>
    <w:rsid w:val="00C93855"/>
    <w:rsid w:val="00C93E6D"/>
    <w:rsid w:val="00C940EA"/>
    <w:rsid w:val="00C94198"/>
    <w:rsid w:val="00C94544"/>
    <w:rsid w:val="00C94F67"/>
    <w:rsid w:val="00C9574A"/>
    <w:rsid w:val="00C96006"/>
    <w:rsid w:val="00C960AC"/>
    <w:rsid w:val="00C9616A"/>
    <w:rsid w:val="00C9629C"/>
    <w:rsid w:val="00C966FE"/>
    <w:rsid w:val="00C9671C"/>
    <w:rsid w:val="00C97960"/>
    <w:rsid w:val="00CA0786"/>
    <w:rsid w:val="00CA0B0C"/>
    <w:rsid w:val="00CA0BCD"/>
    <w:rsid w:val="00CA0CD7"/>
    <w:rsid w:val="00CA0F8F"/>
    <w:rsid w:val="00CA26B0"/>
    <w:rsid w:val="00CA2948"/>
    <w:rsid w:val="00CA2A32"/>
    <w:rsid w:val="00CA334C"/>
    <w:rsid w:val="00CA389F"/>
    <w:rsid w:val="00CA3A84"/>
    <w:rsid w:val="00CA3E2E"/>
    <w:rsid w:val="00CA50D1"/>
    <w:rsid w:val="00CA57C2"/>
    <w:rsid w:val="00CA599A"/>
    <w:rsid w:val="00CA5FA7"/>
    <w:rsid w:val="00CA63D9"/>
    <w:rsid w:val="00CA685E"/>
    <w:rsid w:val="00CA6B4F"/>
    <w:rsid w:val="00CA6DE7"/>
    <w:rsid w:val="00CA6F5C"/>
    <w:rsid w:val="00CA7153"/>
    <w:rsid w:val="00CA7186"/>
    <w:rsid w:val="00CA7860"/>
    <w:rsid w:val="00CB0CB4"/>
    <w:rsid w:val="00CB0F0B"/>
    <w:rsid w:val="00CB12F1"/>
    <w:rsid w:val="00CB18CB"/>
    <w:rsid w:val="00CB1AE9"/>
    <w:rsid w:val="00CB1AEA"/>
    <w:rsid w:val="00CB22DD"/>
    <w:rsid w:val="00CB2694"/>
    <w:rsid w:val="00CB3588"/>
    <w:rsid w:val="00CB393F"/>
    <w:rsid w:val="00CB3ED3"/>
    <w:rsid w:val="00CB40A8"/>
    <w:rsid w:val="00CB40B8"/>
    <w:rsid w:val="00CB45C8"/>
    <w:rsid w:val="00CB4ABE"/>
    <w:rsid w:val="00CB52A7"/>
    <w:rsid w:val="00CB5307"/>
    <w:rsid w:val="00CB5868"/>
    <w:rsid w:val="00CB58EA"/>
    <w:rsid w:val="00CB5DDB"/>
    <w:rsid w:val="00CB5E4E"/>
    <w:rsid w:val="00CB68D6"/>
    <w:rsid w:val="00CB6BD4"/>
    <w:rsid w:val="00CB726B"/>
    <w:rsid w:val="00CB7EA8"/>
    <w:rsid w:val="00CB7F28"/>
    <w:rsid w:val="00CC02E6"/>
    <w:rsid w:val="00CC03B4"/>
    <w:rsid w:val="00CC0735"/>
    <w:rsid w:val="00CC0946"/>
    <w:rsid w:val="00CC148E"/>
    <w:rsid w:val="00CC178F"/>
    <w:rsid w:val="00CC2FD5"/>
    <w:rsid w:val="00CC3808"/>
    <w:rsid w:val="00CC3C50"/>
    <w:rsid w:val="00CC5E0F"/>
    <w:rsid w:val="00CC772B"/>
    <w:rsid w:val="00CC78B1"/>
    <w:rsid w:val="00CC7E65"/>
    <w:rsid w:val="00CC7FF0"/>
    <w:rsid w:val="00CD043F"/>
    <w:rsid w:val="00CD0814"/>
    <w:rsid w:val="00CD0DBA"/>
    <w:rsid w:val="00CD116B"/>
    <w:rsid w:val="00CD1A8A"/>
    <w:rsid w:val="00CD2655"/>
    <w:rsid w:val="00CD2912"/>
    <w:rsid w:val="00CD2A2E"/>
    <w:rsid w:val="00CD3101"/>
    <w:rsid w:val="00CD37B0"/>
    <w:rsid w:val="00CD46EF"/>
    <w:rsid w:val="00CD4B56"/>
    <w:rsid w:val="00CD4FEC"/>
    <w:rsid w:val="00CD5362"/>
    <w:rsid w:val="00CD5842"/>
    <w:rsid w:val="00CD5DEB"/>
    <w:rsid w:val="00CD63B1"/>
    <w:rsid w:val="00CD6D83"/>
    <w:rsid w:val="00CD7033"/>
    <w:rsid w:val="00CD7082"/>
    <w:rsid w:val="00CD71DA"/>
    <w:rsid w:val="00CD767B"/>
    <w:rsid w:val="00CD7800"/>
    <w:rsid w:val="00CD7DC1"/>
    <w:rsid w:val="00CE0338"/>
    <w:rsid w:val="00CE038F"/>
    <w:rsid w:val="00CE041E"/>
    <w:rsid w:val="00CE04A2"/>
    <w:rsid w:val="00CE04B8"/>
    <w:rsid w:val="00CE0708"/>
    <w:rsid w:val="00CE121E"/>
    <w:rsid w:val="00CE16AD"/>
    <w:rsid w:val="00CE1B4F"/>
    <w:rsid w:val="00CE1BD2"/>
    <w:rsid w:val="00CE1BF4"/>
    <w:rsid w:val="00CE1CE7"/>
    <w:rsid w:val="00CE252C"/>
    <w:rsid w:val="00CE28B8"/>
    <w:rsid w:val="00CE2981"/>
    <w:rsid w:val="00CE392A"/>
    <w:rsid w:val="00CE3ECA"/>
    <w:rsid w:val="00CE3ED4"/>
    <w:rsid w:val="00CE4957"/>
    <w:rsid w:val="00CE4B7A"/>
    <w:rsid w:val="00CE62FC"/>
    <w:rsid w:val="00CE6AB5"/>
    <w:rsid w:val="00CE6D5F"/>
    <w:rsid w:val="00CE7067"/>
    <w:rsid w:val="00CE7AE0"/>
    <w:rsid w:val="00CE7DA0"/>
    <w:rsid w:val="00CF01A4"/>
    <w:rsid w:val="00CF07B4"/>
    <w:rsid w:val="00CF0912"/>
    <w:rsid w:val="00CF093E"/>
    <w:rsid w:val="00CF149D"/>
    <w:rsid w:val="00CF237A"/>
    <w:rsid w:val="00CF3045"/>
    <w:rsid w:val="00CF3CFA"/>
    <w:rsid w:val="00CF3DCC"/>
    <w:rsid w:val="00CF41D5"/>
    <w:rsid w:val="00CF426C"/>
    <w:rsid w:val="00CF4EF6"/>
    <w:rsid w:val="00CF4FBF"/>
    <w:rsid w:val="00CF53FF"/>
    <w:rsid w:val="00CF5CC7"/>
    <w:rsid w:val="00CF5E94"/>
    <w:rsid w:val="00CF63AA"/>
    <w:rsid w:val="00CF6DA8"/>
    <w:rsid w:val="00CF6F7D"/>
    <w:rsid w:val="00CF7132"/>
    <w:rsid w:val="00CF7409"/>
    <w:rsid w:val="00CF768D"/>
    <w:rsid w:val="00CF7C0D"/>
    <w:rsid w:val="00D000E0"/>
    <w:rsid w:val="00D0046D"/>
    <w:rsid w:val="00D010AE"/>
    <w:rsid w:val="00D0110B"/>
    <w:rsid w:val="00D01185"/>
    <w:rsid w:val="00D018BD"/>
    <w:rsid w:val="00D022F7"/>
    <w:rsid w:val="00D024AA"/>
    <w:rsid w:val="00D03172"/>
    <w:rsid w:val="00D0347A"/>
    <w:rsid w:val="00D03A6B"/>
    <w:rsid w:val="00D04EC1"/>
    <w:rsid w:val="00D06337"/>
    <w:rsid w:val="00D06835"/>
    <w:rsid w:val="00D07144"/>
    <w:rsid w:val="00D073F3"/>
    <w:rsid w:val="00D07706"/>
    <w:rsid w:val="00D07B33"/>
    <w:rsid w:val="00D10133"/>
    <w:rsid w:val="00D1031F"/>
    <w:rsid w:val="00D10C97"/>
    <w:rsid w:val="00D11435"/>
    <w:rsid w:val="00D12298"/>
    <w:rsid w:val="00D1229C"/>
    <w:rsid w:val="00D124BD"/>
    <w:rsid w:val="00D13704"/>
    <w:rsid w:val="00D13D20"/>
    <w:rsid w:val="00D13D87"/>
    <w:rsid w:val="00D14E70"/>
    <w:rsid w:val="00D14F23"/>
    <w:rsid w:val="00D15424"/>
    <w:rsid w:val="00D15F7E"/>
    <w:rsid w:val="00D1608E"/>
    <w:rsid w:val="00D167B3"/>
    <w:rsid w:val="00D167C2"/>
    <w:rsid w:val="00D16849"/>
    <w:rsid w:val="00D1694B"/>
    <w:rsid w:val="00D17918"/>
    <w:rsid w:val="00D17C5E"/>
    <w:rsid w:val="00D22015"/>
    <w:rsid w:val="00D23994"/>
    <w:rsid w:val="00D25C31"/>
    <w:rsid w:val="00D25F84"/>
    <w:rsid w:val="00D264FC"/>
    <w:rsid w:val="00D26796"/>
    <w:rsid w:val="00D26EB6"/>
    <w:rsid w:val="00D273DB"/>
    <w:rsid w:val="00D279CD"/>
    <w:rsid w:val="00D27BF7"/>
    <w:rsid w:val="00D27C27"/>
    <w:rsid w:val="00D30BF1"/>
    <w:rsid w:val="00D30CED"/>
    <w:rsid w:val="00D31A59"/>
    <w:rsid w:val="00D32386"/>
    <w:rsid w:val="00D32792"/>
    <w:rsid w:val="00D334B2"/>
    <w:rsid w:val="00D335E8"/>
    <w:rsid w:val="00D3360E"/>
    <w:rsid w:val="00D33639"/>
    <w:rsid w:val="00D339F6"/>
    <w:rsid w:val="00D347FA"/>
    <w:rsid w:val="00D34CA6"/>
    <w:rsid w:val="00D34FA2"/>
    <w:rsid w:val="00D351F0"/>
    <w:rsid w:val="00D35A57"/>
    <w:rsid w:val="00D3629F"/>
    <w:rsid w:val="00D36339"/>
    <w:rsid w:val="00D3665C"/>
    <w:rsid w:val="00D36826"/>
    <w:rsid w:val="00D371B2"/>
    <w:rsid w:val="00D371E1"/>
    <w:rsid w:val="00D378D7"/>
    <w:rsid w:val="00D37B12"/>
    <w:rsid w:val="00D37DA6"/>
    <w:rsid w:val="00D40294"/>
    <w:rsid w:val="00D40434"/>
    <w:rsid w:val="00D40882"/>
    <w:rsid w:val="00D4117B"/>
    <w:rsid w:val="00D41607"/>
    <w:rsid w:val="00D41B91"/>
    <w:rsid w:val="00D41CD0"/>
    <w:rsid w:val="00D425B4"/>
    <w:rsid w:val="00D431DE"/>
    <w:rsid w:val="00D43845"/>
    <w:rsid w:val="00D439BD"/>
    <w:rsid w:val="00D43A2C"/>
    <w:rsid w:val="00D43D6A"/>
    <w:rsid w:val="00D4407B"/>
    <w:rsid w:val="00D443E3"/>
    <w:rsid w:val="00D44433"/>
    <w:rsid w:val="00D4482B"/>
    <w:rsid w:val="00D44886"/>
    <w:rsid w:val="00D44916"/>
    <w:rsid w:val="00D453DB"/>
    <w:rsid w:val="00D45B8F"/>
    <w:rsid w:val="00D45DFA"/>
    <w:rsid w:val="00D45E4C"/>
    <w:rsid w:val="00D46092"/>
    <w:rsid w:val="00D46365"/>
    <w:rsid w:val="00D46E3A"/>
    <w:rsid w:val="00D471E2"/>
    <w:rsid w:val="00D47911"/>
    <w:rsid w:val="00D47F31"/>
    <w:rsid w:val="00D503DE"/>
    <w:rsid w:val="00D51241"/>
    <w:rsid w:val="00D51605"/>
    <w:rsid w:val="00D51E98"/>
    <w:rsid w:val="00D525AD"/>
    <w:rsid w:val="00D52793"/>
    <w:rsid w:val="00D53DA5"/>
    <w:rsid w:val="00D541CC"/>
    <w:rsid w:val="00D54313"/>
    <w:rsid w:val="00D5434C"/>
    <w:rsid w:val="00D55137"/>
    <w:rsid w:val="00D55EA2"/>
    <w:rsid w:val="00D55EA9"/>
    <w:rsid w:val="00D5689C"/>
    <w:rsid w:val="00D570E6"/>
    <w:rsid w:val="00D57898"/>
    <w:rsid w:val="00D57D7C"/>
    <w:rsid w:val="00D57EA1"/>
    <w:rsid w:val="00D6096D"/>
    <w:rsid w:val="00D60BF4"/>
    <w:rsid w:val="00D61424"/>
    <w:rsid w:val="00D61965"/>
    <w:rsid w:val="00D61982"/>
    <w:rsid w:val="00D61B41"/>
    <w:rsid w:val="00D61C6B"/>
    <w:rsid w:val="00D62373"/>
    <w:rsid w:val="00D6325D"/>
    <w:rsid w:val="00D63C20"/>
    <w:rsid w:val="00D65A1B"/>
    <w:rsid w:val="00D6659F"/>
    <w:rsid w:val="00D66699"/>
    <w:rsid w:val="00D671DC"/>
    <w:rsid w:val="00D67BDC"/>
    <w:rsid w:val="00D7016E"/>
    <w:rsid w:val="00D70880"/>
    <w:rsid w:val="00D70C59"/>
    <w:rsid w:val="00D71108"/>
    <w:rsid w:val="00D7355D"/>
    <w:rsid w:val="00D73A28"/>
    <w:rsid w:val="00D73DB7"/>
    <w:rsid w:val="00D73F62"/>
    <w:rsid w:val="00D73FCD"/>
    <w:rsid w:val="00D74484"/>
    <w:rsid w:val="00D747FC"/>
    <w:rsid w:val="00D74980"/>
    <w:rsid w:val="00D74C19"/>
    <w:rsid w:val="00D74ECF"/>
    <w:rsid w:val="00D750BD"/>
    <w:rsid w:val="00D7519E"/>
    <w:rsid w:val="00D75699"/>
    <w:rsid w:val="00D75963"/>
    <w:rsid w:val="00D75A03"/>
    <w:rsid w:val="00D75ABE"/>
    <w:rsid w:val="00D75E1E"/>
    <w:rsid w:val="00D76829"/>
    <w:rsid w:val="00D76BCE"/>
    <w:rsid w:val="00D76CCB"/>
    <w:rsid w:val="00D76E14"/>
    <w:rsid w:val="00D805B9"/>
    <w:rsid w:val="00D80D26"/>
    <w:rsid w:val="00D821D7"/>
    <w:rsid w:val="00D82D74"/>
    <w:rsid w:val="00D833CA"/>
    <w:rsid w:val="00D839DA"/>
    <w:rsid w:val="00D83A14"/>
    <w:rsid w:val="00D8417A"/>
    <w:rsid w:val="00D849DC"/>
    <w:rsid w:val="00D84DE0"/>
    <w:rsid w:val="00D84E05"/>
    <w:rsid w:val="00D85135"/>
    <w:rsid w:val="00D8520A"/>
    <w:rsid w:val="00D85C55"/>
    <w:rsid w:val="00D85E80"/>
    <w:rsid w:val="00D86661"/>
    <w:rsid w:val="00D86F8D"/>
    <w:rsid w:val="00D872F3"/>
    <w:rsid w:val="00D873FE"/>
    <w:rsid w:val="00D87F73"/>
    <w:rsid w:val="00D900C7"/>
    <w:rsid w:val="00D9018D"/>
    <w:rsid w:val="00D904DB"/>
    <w:rsid w:val="00D9094D"/>
    <w:rsid w:val="00D919B4"/>
    <w:rsid w:val="00D92325"/>
    <w:rsid w:val="00D924B7"/>
    <w:rsid w:val="00D92BB8"/>
    <w:rsid w:val="00D93473"/>
    <w:rsid w:val="00D93C3D"/>
    <w:rsid w:val="00D93FAE"/>
    <w:rsid w:val="00D940C7"/>
    <w:rsid w:val="00D9444E"/>
    <w:rsid w:val="00D94803"/>
    <w:rsid w:val="00D95056"/>
    <w:rsid w:val="00D970DE"/>
    <w:rsid w:val="00D97639"/>
    <w:rsid w:val="00D9764E"/>
    <w:rsid w:val="00D97AF7"/>
    <w:rsid w:val="00D97CC9"/>
    <w:rsid w:val="00DA01F1"/>
    <w:rsid w:val="00DA033F"/>
    <w:rsid w:val="00DA0554"/>
    <w:rsid w:val="00DA0632"/>
    <w:rsid w:val="00DA0D80"/>
    <w:rsid w:val="00DA152E"/>
    <w:rsid w:val="00DA1851"/>
    <w:rsid w:val="00DA1949"/>
    <w:rsid w:val="00DA19EE"/>
    <w:rsid w:val="00DA22A1"/>
    <w:rsid w:val="00DA2900"/>
    <w:rsid w:val="00DA2906"/>
    <w:rsid w:val="00DA3039"/>
    <w:rsid w:val="00DA452A"/>
    <w:rsid w:val="00DA4C3E"/>
    <w:rsid w:val="00DA4E26"/>
    <w:rsid w:val="00DA5508"/>
    <w:rsid w:val="00DA575D"/>
    <w:rsid w:val="00DA590F"/>
    <w:rsid w:val="00DA671E"/>
    <w:rsid w:val="00DA6F4E"/>
    <w:rsid w:val="00DA7284"/>
    <w:rsid w:val="00DA7424"/>
    <w:rsid w:val="00DB0730"/>
    <w:rsid w:val="00DB0F1E"/>
    <w:rsid w:val="00DB18FC"/>
    <w:rsid w:val="00DB1E2C"/>
    <w:rsid w:val="00DB1F5F"/>
    <w:rsid w:val="00DB2598"/>
    <w:rsid w:val="00DB29FA"/>
    <w:rsid w:val="00DB2CFE"/>
    <w:rsid w:val="00DB2EB1"/>
    <w:rsid w:val="00DB2FFD"/>
    <w:rsid w:val="00DB44C9"/>
    <w:rsid w:val="00DB4676"/>
    <w:rsid w:val="00DB516A"/>
    <w:rsid w:val="00DB56C5"/>
    <w:rsid w:val="00DB5748"/>
    <w:rsid w:val="00DB5973"/>
    <w:rsid w:val="00DB6780"/>
    <w:rsid w:val="00DB690A"/>
    <w:rsid w:val="00DB6E48"/>
    <w:rsid w:val="00DB7497"/>
    <w:rsid w:val="00DC0BDB"/>
    <w:rsid w:val="00DC183C"/>
    <w:rsid w:val="00DC28D9"/>
    <w:rsid w:val="00DC2C15"/>
    <w:rsid w:val="00DC2DA7"/>
    <w:rsid w:val="00DC3276"/>
    <w:rsid w:val="00DC337B"/>
    <w:rsid w:val="00DC34D0"/>
    <w:rsid w:val="00DC353C"/>
    <w:rsid w:val="00DC3FBE"/>
    <w:rsid w:val="00DC414A"/>
    <w:rsid w:val="00DC5312"/>
    <w:rsid w:val="00DC5596"/>
    <w:rsid w:val="00DC580D"/>
    <w:rsid w:val="00DC584D"/>
    <w:rsid w:val="00DC5C69"/>
    <w:rsid w:val="00DC6274"/>
    <w:rsid w:val="00DC647E"/>
    <w:rsid w:val="00DC6741"/>
    <w:rsid w:val="00DC6A8D"/>
    <w:rsid w:val="00DC73C0"/>
    <w:rsid w:val="00DC77FA"/>
    <w:rsid w:val="00DC7CF3"/>
    <w:rsid w:val="00DC7D34"/>
    <w:rsid w:val="00DC7F86"/>
    <w:rsid w:val="00DD0B85"/>
    <w:rsid w:val="00DD0CE4"/>
    <w:rsid w:val="00DD0F50"/>
    <w:rsid w:val="00DD11DD"/>
    <w:rsid w:val="00DD23D2"/>
    <w:rsid w:val="00DD373E"/>
    <w:rsid w:val="00DD4098"/>
    <w:rsid w:val="00DD497A"/>
    <w:rsid w:val="00DD4ABE"/>
    <w:rsid w:val="00DD4BF0"/>
    <w:rsid w:val="00DD55BB"/>
    <w:rsid w:val="00DD60ED"/>
    <w:rsid w:val="00DD6512"/>
    <w:rsid w:val="00DD6CBA"/>
    <w:rsid w:val="00DD70F2"/>
    <w:rsid w:val="00DD7329"/>
    <w:rsid w:val="00DE0AE3"/>
    <w:rsid w:val="00DE0BF8"/>
    <w:rsid w:val="00DE11ED"/>
    <w:rsid w:val="00DE125E"/>
    <w:rsid w:val="00DE175C"/>
    <w:rsid w:val="00DE1F18"/>
    <w:rsid w:val="00DE2AD0"/>
    <w:rsid w:val="00DE2BF4"/>
    <w:rsid w:val="00DE4D36"/>
    <w:rsid w:val="00DE56EE"/>
    <w:rsid w:val="00DE58AE"/>
    <w:rsid w:val="00DE5BFE"/>
    <w:rsid w:val="00DE5DCD"/>
    <w:rsid w:val="00DE5FA9"/>
    <w:rsid w:val="00DE61A4"/>
    <w:rsid w:val="00DE620B"/>
    <w:rsid w:val="00DE6271"/>
    <w:rsid w:val="00DE656D"/>
    <w:rsid w:val="00DE6E47"/>
    <w:rsid w:val="00DF0969"/>
    <w:rsid w:val="00DF0C62"/>
    <w:rsid w:val="00DF11ED"/>
    <w:rsid w:val="00DF14B9"/>
    <w:rsid w:val="00DF152C"/>
    <w:rsid w:val="00DF209B"/>
    <w:rsid w:val="00DF21DE"/>
    <w:rsid w:val="00DF2704"/>
    <w:rsid w:val="00DF31E6"/>
    <w:rsid w:val="00DF3A01"/>
    <w:rsid w:val="00DF3EC6"/>
    <w:rsid w:val="00DF475C"/>
    <w:rsid w:val="00DF4A3C"/>
    <w:rsid w:val="00DF4A80"/>
    <w:rsid w:val="00DF4FF6"/>
    <w:rsid w:val="00DF5FC7"/>
    <w:rsid w:val="00DF710E"/>
    <w:rsid w:val="00DF749C"/>
    <w:rsid w:val="00DF77D7"/>
    <w:rsid w:val="00DF797D"/>
    <w:rsid w:val="00E00534"/>
    <w:rsid w:val="00E00897"/>
    <w:rsid w:val="00E009AC"/>
    <w:rsid w:val="00E0179B"/>
    <w:rsid w:val="00E0193C"/>
    <w:rsid w:val="00E0231B"/>
    <w:rsid w:val="00E04019"/>
    <w:rsid w:val="00E0440A"/>
    <w:rsid w:val="00E05455"/>
    <w:rsid w:val="00E0596E"/>
    <w:rsid w:val="00E05A17"/>
    <w:rsid w:val="00E05C5E"/>
    <w:rsid w:val="00E0636E"/>
    <w:rsid w:val="00E06472"/>
    <w:rsid w:val="00E06726"/>
    <w:rsid w:val="00E069C4"/>
    <w:rsid w:val="00E075B9"/>
    <w:rsid w:val="00E07A78"/>
    <w:rsid w:val="00E07B1C"/>
    <w:rsid w:val="00E07DD3"/>
    <w:rsid w:val="00E100B0"/>
    <w:rsid w:val="00E10432"/>
    <w:rsid w:val="00E109DF"/>
    <w:rsid w:val="00E1112C"/>
    <w:rsid w:val="00E11EAA"/>
    <w:rsid w:val="00E124EC"/>
    <w:rsid w:val="00E12A3C"/>
    <w:rsid w:val="00E13111"/>
    <w:rsid w:val="00E13B0C"/>
    <w:rsid w:val="00E14321"/>
    <w:rsid w:val="00E1496A"/>
    <w:rsid w:val="00E14D75"/>
    <w:rsid w:val="00E15073"/>
    <w:rsid w:val="00E150F2"/>
    <w:rsid w:val="00E15A7A"/>
    <w:rsid w:val="00E15DA5"/>
    <w:rsid w:val="00E16711"/>
    <w:rsid w:val="00E17178"/>
    <w:rsid w:val="00E17782"/>
    <w:rsid w:val="00E17EB9"/>
    <w:rsid w:val="00E20AB1"/>
    <w:rsid w:val="00E20E30"/>
    <w:rsid w:val="00E22BA0"/>
    <w:rsid w:val="00E23026"/>
    <w:rsid w:val="00E23497"/>
    <w:rsid w:val="00E2389C"/>
    <w:rsid w:val="00E23FF1"/>
    <w:rsid w:val="00E24103"/>
    <w:rsid w:val="00E24765"/>
    <w:rsid w:val="00E247E1"/>
    <w:rsid w:val="00E24CF5"/>
    <w:rsid w:val="00E257AF"/>
    <w:rsid w:val="00E259B9"/>
    <w:rsid w:val="00E25CBF"/>
    <w:rsid w:val="00E2604F"/>
    <w:rsid w:val="00E265C5"/>
    <w:rsid w:val="00E27882"/>
    <w:rsid w:val="00E27AEA"/>
    <w:rsid w:val="00E27C03"/>
    <w:rsid w:val="00E27DE0"/>
    <w:rsid w:val="00E30473"/>
    <w:rsid w:val="00E30651"/>
    <w:rsid w:val="00E30DB6"/>
    <w:rsid w:val="00E315E3"/>
    <w:rsid w:val="00E31A0B"/>
    <w:rsid w:val="00E31FB9"/>
    <w:rsid w:val="00E323F6"/>
    <w:rsid w:val="00E3274F"/>
    <w:rsid w:val="00E32825"/>
    <w:rsid w:val="00E32A82"/>
    <w:rsid w:val="00E32B06"/>
    <w:rsid w:val="00E3301C"/>
    <w:rsid w:val="00E343B5"/>
    <w:rsid w:val="00E3449A"/>
    <w:rsid w:val="00E34957"/>
    <w:rsid w:val="00E35186"/>
    <w:rsid w:val="00E35366"/>
    <w:rsid w:val="00E35525"/>
    <w:rsid w:val="00E35611"/>
    <w:rsid w:val="00E3575B"/>
    <w:rsid w:val="00E35F62"/>
    <w:rsid w:val="00E36B1D"/>
    <w:rsid w:val="00E36CAC"/>
    <w:rsid w:val="00E36E3B"/>
    <w:rsid w:val="00E37329"/>
    <w:rsid w:val="00E3774D"/>
    <w:rsid w:val="00E37C00"/>
    <w:rsid w:val="00E4098A"/>
    <w:rsid w:val="00E40DB5"/>
    <w:rsid w:val="00E42196"/>
    <w:rsid w:val="00E42876"/>
    <w:rsid w:val="00E42A6A"/>
    <w:rsid w:val="00E42A83"/>
    <w:rsid w:val="00E42BBB"/>
    <w:rsid w:val="00E42D9C"/>
    <w:rsid w:val="00E42FC4"/>
    <w:rsid w:val="00E434F3"/>
    <w:rsid w:val="00E43800"/>
    <w:rsid w:val="00E43D65"/>
    <w:rsid w:val="00E447D3"/>
    <w:rsid w:val="00E44D32"/>
    <w:rsid w:val="00E44D47"/>
    <w:rsid w:val="00E451BF"/>
    <w:rsid w:val="00E45483"/>
    <w:rsid w:val="00E46B48"/>
    <w:rsid w:val="00E46F94"/>
    <w:rsid w:val="00E47365"/>
    <w:rsid w:val="00E47742"/>
    <w:rsid w:val="00E4795A"/>
    <w:rsid w:val="00E5029C"/>
    <w:rsid w:val="00E50B78"/>
    <w:rsid w:val="00E50C9B"/>
    <w:rsid w:val="00E510BD"/>
    <w:rsid w:val="00E51368"/>
    <w:rsid w:val="00E5188F"/>
    <w:rsid w:val="00E51EAE"/>
    <w:rsid w:val="00E51F23"/>
    <w:rsid w:val="00E526A4"/>
    <w:rsid w:val="00E528C5"/>
    <w:rsid w:val="00E52BA3"/>
    <w:rsid w:val="00E52CD7"/>
    <w:rsid w:val="00E5313F"/>
    <w:rsid w:val="00E53406"/>
    <w:rsid w:val="00E53848"/>
    <w:rsid w:val="00E53A05"/>
    <w:rsid w:val="00E53B36"/>
    <w:rsid w:val="00E54997"/>
    <w:rsid w:val="00E55181"/>
    <w:rsid w:val="00E551C6"/>
    <w:rsid w:val="00E55566"/>
    <w:rsid w:val="00E55AA3"/>
    <w:rsid w:val="00E55BB8"/>
    <w:rsid w:val="00E562EF"/>
    <w:rsid w:val="00E56CF4"/>
    <w:rsid w:val="00E56F1D"/>
    <w:rsid w:val="00E5720B"/>
    <w:rsid w:val="00E572F9"/>
    <w:rsid w:val="00E574CD"/>
    <w:rsid w:val="00E57595"/>
    <w:rsid w:val="00E57DBB"/>
    <w:rsid w:val="00E57E1A"/>
    <w:rsid w:val="00E6060B"/>
    <w:rsid w:val="00E60695"/>
    <w:rsid w:val="00E6074A"/>
    <w:rsid w:val="00E60899"/>
    <w:rsid w:val="00E60A5B"/>
    <w:rsid w:val="00E60D8B"/>
    <w:rsid w:val="00E6107F"/>
    <w:rsid w:val="00E61560"/>
    <w:rsid w:val="00E61804"/>
    <w:rsid w:val="00E61AFB"/>
    <w:rsid w:val="00E6210F"/>
    <w:rsid w:val="00E62197"/>
    <w:rsid w:val="00E621F6"/>
    <w:rsid w:val="00E625F2"/>
    <w:rsid w:val="00E62FD2"/>
    <w:rsid w:val="00E6308F"/>
    <w:rsid w:val="00E63131"/>
    <w:rsid w:val="00E632E3"/>
    <w:rsid w:val="00E63440"/>
    <w:rsid w:val="00E635DE"/>
    <w:rsid w:val="00E63B2E"/>
    <w:rsid w:val="00E640CA"/>
    <w:rsid w:val="00E64411"/>
    <w:rsid w:val="00E65BC3"/>
    <w:rsid w:val="00E65C2E"/>
    <w:rsid w:val="00E663AA"/>
    <w:rsid w:val="00E66A3F"/>
    <w:rsid w:val="00E66ABF"/>
    <w:rsid w:val="00E66B4C"/>
    <w:rsid w:val="00E66EB2"/>
    <w:rsid w:val="00E66F80"/>
    <w:rsid w:val="00E66FD6"/>
    <w:rsid w:val="00E67001"/>
    <w:rsid w:val="00E67A47"/>
    <w:rsid w:val="00E71308"/>
    <w:rsid w:val="00E71739"/>
    <w:rsid w:val="00E7179B"/>
    <w:rsid w:val="00E719BA"/>
    <w:rsid w:val="00E71BEF"/>
    <w:rsid w:val="00E71FB8"/>
    <w:rsid w:val="00E72C08"/>
    <w:rsid w:val="00E72E66"/>
    <w:rsid w:val="00E7371F"/>
    <w:rsid w:val="00E7394F"/>
    <w:rsid w:val="00E73E05"/>
    <w:rsid w:val="00E74B06"/>
    <w:rsid w:val="00E74B0F"/>
    <w:rsid w:val="00E74C1D"/>
    <w:rsid w:val="00E7569E"/>
    <w:rsid w:val="00E75F87"/>
    <w:rsid w:val="00E765CB"/>
    <w:rsid w:val="00E77405"/>
    <w:rsid w:val="00E800F6"/>
    <w:rsid w:val="00E803B2"/>
    <w:rsid w:val="00E803E4"/>
    <w:rsid w:val="00E80B2C"/>
    <w:rsid w:val="00E80DC6"/>
    <w:rsid w:val="00E810FF"/>
    <w:rsid w:val="00E81F6D"/>
    <w:rsid w:val="00E82C28"/>
    <w:rsid w:val="00E83829"/>
    <w:rsid w:val="00E83A09"/>
    <w:rsid w:val="00E83AFB"/>
    <w:rsid w:val="00E84BEA"/>
    <w:rsid w:val="00E85955"/>
    <w:rsid w:val="00E85CE1"/>
    <w:rsid w:val="00E8654C"/>
    <w:rsid w:val="00E87C7B"/>
    <w:rsid w:val="00E90403"/>
    <w:rsid w:val="00E910C6"/>
    <w:rsid w:val="00E9223F"/>
    <w:rsid w:val="00E92502"/>
    <w:rsid w:val="00E92F3F"/>
    <w:rsid w:val="00E93864"/>
    <w:rsid w:val="00E951BE"/>
    <w:rsid w:val="00E9582C"/>
    <w:rsid w:val="00E95D20"/>
    <w:rsid w:val="00E95D50"/>
    <w:rsid w:val="00E95DE8"/>
    <w:rsid w:val="00E96255"/>
    <w:rsid w:val="00E963DA"/>
    <w:rsid w:val="00E96482"/>
    <w:rsid w:val="00E966A5"/>
    <w:rsid w:val="00E9698B"/>
    <w:rsid w:val="00E97271"/>
    <w:rsid w:val="00E977D3"/>
    <w:rsid w:val="00EA0141"/>
    <w:rsid w:val="00EA025C"/>
    <w:rsid w:val="00EA0B58"/>
    <w:rsid w:val="00EA0BA6"/>
    <w:rsid w:val="00EA0FEC"/>
    <w:rsid w:val="00EA1506"/>
    <w:rsid w:val="00EA1553"/>
    <w:rsid w:val="00EA1AAD"/>
    <w:rsid w:val="00EA2364"/>
    <w:rsid w:val="00EA25AB"/>
    <w:rsid w:val="00EA26BE"/>
    <w:rsid w:val="00EA2792"/>
    <w:rsid w:val="00EA288C"/>
    <w:rsid w:val="00EA2936"/>
    <w:rsid w:val="00EA2F3A"/>
    <w:rsid w:val="00EA3000"/>
    <w:rsid w:val="00EA31D6"/>
    <w:rsid w:val="00EA3441"/>
    <w:rsid w:val="00EA37BE"/>
    <w:rsid w:val="00EA3C7F"/>
    <w:rsid w:val="00EA3D7B"/>
    <w:rsid w:val="00EA483E"/>
    <w:rsid w:val="00EA51CF"/>
    <w:rsid w:val="00EA588B"/>
    <w:rsid w:val="00EA598C"/>
    <w:rsid w:val="00EA6546"/>
    <w:rsid w:val="00EA6AEA"/>
    <w:rsid w:val="00EA6CA0"/>
    <w:rsid w:val="00EA6DC1"/>
    <w:rsid w:val="00EA740A"/>
    <w:rsid w:val="00EB09DD"/>
    <w:rsid w:val="00EB0AF2"/>
    <w:rsid w:val="00EB0D29"/>
    <w:rsid w:val="00EB1034"/>
    <w:rsid w:val="00EB1366"/>
    <w:rsid w:val="00EB207D"/>
    <w:rsid w:val="00EB22B5"/>
    <w:rsid w:val="00EB2455"/>
    <w:rsid w:val="00EB2730"/>
    <w:rsid w:val="00EB288C"/>
    <w:rsid w:val="00EB2E92"/>
    <w:rsid w:val="00EB33D2"/>
    <w:rsid w:val="00EB3C9C"/>
    <w:rsid w:val="00EB3D20"/>
    <w:rsid w:val="00EB578B"/>
    <w:rsid w:val="00EB5795"/>
    <w:rsid w:val="00EB5B31"/>
    <w:rsid w:val="00EB67CF"/>
    <w:rsid w:val="00EB6B54"/>
    <w:rsid w:val="00EB6F5A"/>
    <w:rsid w:val="00EB72A3"/>
    <w:rsid w:val="00EB73DD"/>
    <w:rsid w:val="00EC04B5"/>
    <w:rsid w:val="00EC19B2"/>
    <w:rsid w:val="00EC1E2B"/>
    <w:rsid w:val="00EC2279"/>
    <w:rsid w:val="00EC2494"/>
    <w:rsid w:val="00EC2DC4"/>
    <w:rsid w:val="00EC4047"/>
    <w:rsid w:val="00EC434F"/>
    <w:rsid w:val="00EC4745"/>
    <w:rsid w:val="00EC477D"/>
    <w:rsid w:val="00EC4A7D"/>
    <w:rsid w:val="00EC501D"/>
    <w:rsid w:val="00EC50DE"/>
    <w:rsid w:val="00EC5160"/>
    <w:rsid w:val="00EC556B"/>
    <w:rsid w:val="00EC59AF"/>
    <w:rsid w:val="00EC6373"/>
    <w:rsid w:val="00EC641B"/>
    <w:rsid w:val="00EC6B34"/>
    <w:rsid w:val="00EC728A"/>
    <w:rsid w:val="00EC79DD"/>
    <w:rsid w:val="00EC7A95"/>
    <w:rsid w:val="00EC7BD8"/>
    <w:rsid w:val="00ED0473"/>
    <w:rsid w:val="00ED1921"/>
    <w:rsid w:val="00ED199D"/>
    <w:rsid w:val="00ED29C2"/>
    <w:rsid w:val="00ED3944"/>
    <w:rsid w:val="00ED39C4"/>
    <w:rsid w:val="00ED42E9"/>
    <w:rsid w:val="00ED4677"/>
    <w:rsid w:val="00ED4AAA"/>
    <w:rsid w:val="00ED4CF1"/>
    <w:rsid w:val="00ED5148"/>
    <w:rsid w:val="00ED5243"/>
    <w:rsid w:val="00ED5318"/>
    <w:rsid w:val="00ED5392"/>
    <w:rsid w:val="00ED5E84"/>
    <w:rsid w:val="00ED6145"/>
    <w:rsid w:val="00ED6D60"/>
    <w:rsid w:val="00ED7FC2"/>
    <w:rsid w:val="00EE03D8"/>
    <w:rsid w:val="00EE08AF"/>
    <w:rsid w:val="00EE0F96"/>
    <w:rsid w:val="00EE1832"/>
    <w:rsid w:val="00EE1C8A"/>
    <w:rsid w:val="00EE2B53"/>
    <w:rsid w:val="00EE343D"/>
    <w:rsid w:val="00EE3B3A"/>
    <w:rsid w:val="00EE3DC7"/>
    <w:rsid w:val="00EE3F2A"/>
    <w:rsid w:val="00EE41DD"/>
    <w:rsid w:val="00EE435C"/>
    <w:rsid w:val="00EE50D7"/>
    <w:rsid w:val="00EE5368"/>
    <w:rsid w:val="00EE54FF"/>
    <w:rsid w:val="00EE5809"/>
    <w:rsid w:val="00EE5BDC"/>
    <w:rsid w:val="00EE6E91"/>
    <w:rsid w:val="00EE7327"/>
    <w:rsid w:val="00EE7C90"/>
    <w:rsid w:val="00EE7CED"/>
    <w:rsid w:val="00EF051A"/>
    <w:rsid w:val="00EF07A7"/>
    <w:rsid w:val="00EF1093"/>
    <w:rsid w:val="00EF1205"/>
    <w:rsid w:val="00EF150F"/>
    <w:rsid w:val="00EF17CF"/>
    <w:rsid w:val="00EF1A01"/>
    <w:rsid w:val="00EF1BAB"/>
    <w:rsid w:val="00EF2425"/>
    <w:rsid w:val="00EF2874"/>
    <w:rsid w:val="00EF2CB8"/>
    <w:rsid w:val="00EF2EF2"/>
    <w:rsid w:val="00EF3D1B"/>
    <w:rsid w:val="00EF43AC"/>
    <w:rsid w:val="00EF4881"/>
    <w:rsid w:val="00EF4B25"/>
    <w:rsid w:val="00EF4DFF"/>
    <w:rsid w:val="00EF52DB"/>
    <w:rsid w:val="00EF5522"/>
    <w:rsid w:val="00EF626B"/>
    <w:rsid w:val="00EF670F"/>
    <w:rsid w:val="00EF7895"/>
    <w:rsid w:val="00EF7B43"/>
    <w:rsid w:val="00EF7B7A"/>
    <w:rsid w:val="00F000B5"/>
    <w:rsid w:val="00F0074C"/>
    <w:rsid w:val="00F0212A"/>
    <w:rsid w:val="00F03D73"/>
    <w:rsid w:val="00F04341"/>
    <w:rsid w:val="00F04509"/>
    <w:rsid w:val="00F0480F"/>
    <w:rsid w:val="00F04B95"/>
    <w:rsid w:val="00F04F58"/>
    <w:rsid w:val="00F0550F"/>
    <w:rsid w:val="00F0625A"/>
    <w:rsid w:val="00F0757F"/>
    <w:rsid w:val="00F076F8"/>
    <w:rsid w:val="00F07B69"/>
    <w:rsid w:val="00F1107C"/>
    <w:rsid w:val="00F11804"/>
    <w:rsid w:val="00F11A25"/>
    <w:rsid w:val="00F11E8B"/>
    <w:rsid w:val="00F12585"/>
    <w:rsid w:val="00F12D5F"/>
    <w:rsid w:val="00F137FB"/>
    <w:rsid w:val="00F138A1"/>
    <w:rsid w:val="00F13D1E"/>
    <w:rsid w:val="00F13E71"/>
    <w:rsid w:val="00F13F3A"/>
    <w:rsid w:val="00F14977"/>
    <w:rsid w:val="00F14A7F"/>
    <w:rsid w:val="00F14A8D"/>
    <w:rsid w:val="00F14B46"/>
    <w:rsid w:val="00F14D3A"/>
    <w:rsid w:val="00F14F36"/>
    <w:rsid w:val="00F15089"/>
    <w:rsid w:val="00F159C2"/>
    <w:rsid w:val="00F15A3F"/>
    <w:rsid w:val="00F15D75"/>
    <w:rsid w:val="00F167B9"/>
    <w:rsid w:val="00F16BE0"/>
    <w:rsid w:val="00F17206"/>
    <w:rsid w:val="00F179BE"/>
    <w:rsid w:val="00F17D7C"/>
    <w:rsid w:val="00F2019B"/>
    <w:rsid w:val="00F201C1"/>
    <w:rsid w:val="00F2080D"/>
    <w:rsid w:val="00F20A4C"/>
    <w:rsid w:val="00F2174B"/>
    <w:rsid w:val="00F221FA"/>
    <w:rsid w:val="00F223DC"/>
    <w:rsid w:val="00F228AE"/>
    <w:rsid w:val="00F22926"/>
    <w:rsid w:val="00F22A55"/>
    <w:rsid w:val="00F22AD3"/>
    <w:rsid w:val="00F22D06"/>
    <w:rsid w:val="00F22DA2"/>
    <w:rsid w:val="00F23259"/>
    <w:rsid w:val="00F233A7"/>
    <w:rsid w:val="00F23DEC"/>
    <w:rsid w:val="00F24242"/>
    <w:rsid w:val="00F24299"/>
    <w:rsid w:val="00F245B1"/>
    <w:rsid w:val="00F24860"/>
    <w:rsid w:val="00F249B6"/>
    <w:rsid w:val="00F25109"/>
    <w:rsid w:val="00F2566B"/>
    <w:rsid w:val="00F26A24"/>
    <w:rsid w:val="00F2739B"/>
    <w:rsid w:val="00F3024A"/>
    <w:rsid w:val="00F302EA"/>
    <w:rsid w:val="00F306A0"/>
    <w:rsid w:val="00F315B2"/>
    <w:rsid w:val="00F318D9"/>
    <w:rsid w:val="00F32B74"/>
    <w:rsid w:val="00F32D4C"/>
    <w:rsid w:val="00F33CC0"/>
    <w:rsid w:val="00F34180"/>
    <w:rsid w:val="00F34748"/>
    <w:rsid w:val="00F34765"/>
    <w:rsid w:val="00F34906"/>
    <w:rsid w:val="00F36A23"/>
    <w:rsid w:val="00F3785F"/>
    <w:rsid w:val="00F37988"/>
    <w:rsid w:val="00F37CFC"/>
    <w:rsid w:val="00F40395"/>
    <w:rsid w:val="00F40568"/>
    <w:rsid w:val="00F41805"/>
    <w:rsid w:val="00F41DE5"/>
    <w:rsid w:val="00F420E2"/>
    <w:rsid w:val="00F42565"/>
    <w:rsid w:val="00F42729"/>
    <w:rsid w:val="00F42AC0"/>
    <w:rsid w:val="00F42C9F"/>
    <w:rsid w:val="00F438AE"/>
    <w:rsid w:val="00F43BBE"/>
    <w:rsid w:val="00F44488"/>
    <w:rsid w:val="00F44555"/>
    <w:rsid w:val="00F44F47"/>
    <w:rsid w:val="00F451DE"/>
    <w:rsid w:val="00F457F7"/>
    <w:rsid w:val="00F45856"/>
    <w:rsid w:val="00F45DDF"/>
    <w:rsid w:val="00F46D72"/>
    <w:rsid w:val="00F47136"/>
    <w:rsid w:val="00F4742D"/>
    <w:rsid w:val="00F47ABE"/>
    <w:rsid w:val="00F47AEE"/>
    <w:rsid w:val="00F50144"/>
    <w:rsid w:val="00F501D2"/>
    <w:rsid w:val="00F50A6A"/>
    <w:rsid w:val="00F50E69"/>
    <w:rsid w:val="00F50F0F"/>
    <w:rsid w:val="00F512C2"/>
    <w:rsid w:val="00F52572"/>
    <w:rsid w:val="00F527FD"/>
    <w:rsid w:val="00F52B5C"/>
    <w:rsid w:val="00F52E33"/>
    <w:rsid w:val="00F53266"/>
    <w:rsid w:val="00F53282"/>
    <w:rsid w:val="00F537A7"/>
    <w:rsid w:val="00F545CC"/>
    <w:rsid w:val="00F5465F"/>
    <w:rsid w:val="00F54722"/>
    <w:rsid w:val="00F549A1"/>
    <w:rsid w:val="00F5529C"/>
    <w:rsid w:val="00F55382"/>
    <w:rsid w:val="00F55431"/>
    <w:rsid w:val="00F55578"/>
    <w:rsid w:val="00F55F6A"/>
    <w:rsid w:val="00F560DF"/>
    <w:rsid w:val="00F56612"/>
    <w:rsid w:val="00F57317"/>
    <w:rsid w:val="00F573BB"/>
    <w:rsid w:val="00F57DDB"/>
    <w:rsid w:val="00F603E5"/>
    <w:rsid w:val="00F60505"/>
    <w:rsid w:val="00F61021"/>
    <w:rsid w:val="00F61023"/>
    <w:rsid w:val="00F619D6"/>
    <w:rsid w:val="00F61BC4"/>
    <w:rsid w:val="00F6213F"/>
    <w:rsid w:val="00F62BE0"/>
    <w:rsid w:val="00F62D99"/>
    <w:rsid w:val="00F63954"/>
    <w:rsid w:val="00F63D5D"/>
    <w:rsid w:val="00F64A84"/>
    <w:rsid w:val="00F64AAC"/>
    <w:rsid w:val="00F64BAD"/>
    <w:rsid w:val="00F64C53"/>
    <w:rsid w:val="00F64D54"/>
    <w:rsid w:val="00F65B31"/>
    <w:rsid w:val="00F676CD"/>
    <w:rsid w:val="00F67DD3"/>
    <w:rsid w:val="00F70858"/>
    <w:rsid w:val="00F71535"/>
    <w:rsid w:val="00F72161"/>
    <w:rsid w:val="00F725AE"/>
    <w:rsid w:val="00F72EAF"/>
    <w:rsid w:val="00F73107"/>
    <w:rsid w:val="00F73457"/>
    <w:rsid w:val="00F73BEB"/>
    <w:rsid w:val="00F7428A"/>
    <w:rsid w:val="00F744A4"/>
    <w:rsid w:val="00F74627"/>
    <w:rsid w:val="00F7471A"/>
    <w:rsid w:val="00F74E10"/>
    <w:rsid w:val="00F7553A"/>
    <w:rsid w:val="00F757EE"/>
    <w:rsid w:val="00F75817"/>
    <w:rsid w:val="00F75A0A"/>
    <w:rsid w:val="00F762C5"/>
    <w:rsid w:val="00F768C8"/>
    <w:rsid w:val="00F76988"/>
    <w:rsid w:val="00F76BDE"/>
    <w:rsid w:val="00F76C6E"/>
    <w:rsid w:val="00F76D50"/>
    <w:rsid w:val="00F76D7B"/>
    <w:rsid w:val="00F76EED"/>
    <w:rsid w:val="00F76F4F"/>
    <w:rsid w:val="00F76F50"/>
    <w:rsid w:val="00F77288"/>
    <w:rsid w:val="00F77B2F"/>
    <w:rsid w:val="00F80A4C"/>
    <w:rsid w:val="00F818F3"/>
    <w:rsid w:val="00F81A6B"/>
    <w:rsid w:val="00F81D56"/>
    <w:rsid w:val="00F81F34"/>
    <w:rsid w:val="00F822C1"/>
    <w:rsid w:val="00F823BE"/>
    <w:rsid w:val="00F82A2C"/>
    <w:rsid w:val="00F833E2"/>
    <w:rsid w:val="00F835F7"/>
    <w:rsid w:val="00F8363F"/>
    <w:rsid w:val="00F83A41"/>
    <w:rsid w:val="00F84433"/>
    <w:rsid w:val="00F85003"/>
    <w:rsid w:val="00F85471"/>
    <w:rsid w:val="00F855CC"/>
    <w:rsid w:val="00F86E70"/>
    <w:rsid w:val="00F86EE6"/>
    <w:rsid w:val="00F87066"/>
    <w:rsid w:val="00F871CA"/>
    <w:rsid w:val="00F87362"/>
    <w:rsid w:val="00F87FA5"/>
    <w:rsid w:val="00F901FE"/>
    <w:rsid w:val="00F906C2"/>
    <w:rsid w:val="00F906C5"/>
    <w:rsid w:val="00F90900"/>
    <w:rsid w:val="00F9095C"/>
    <w:rsid w:val="00F90AAA"/>
    <w:rsid w:val="00F918C8"/>
    <w:rsid w:val="00F91BF2"/>
    <w:rsid w:val="00F92318"/>
    <w:rsid w:val="00F924BC"/>
    <w:rsid w:val="00F92AA7"/>
    <w:rsid w:val="00F942BB"/>
    <w:rsid w:val="00F943C7"/>
    <w:rsid w:val="00F9455C"/>
    <w:rsid w:val="00F94797"/>
    <w:rsid w:val="00F94AD4"/>
    <w:rsid w:val="00F94C67"/>
    <w:rsid w:val="00F964D4"/>
    <w:rsid w:val="00F969CF"/>
    <w:rsid w:val="00F96D38"/>
    <w:rsid w:val="00F9737F"/>
    <w:rsid w:val="00FA0317"/>
    <w:rsid w:val="00FA0484"/>
    <w:rsid w:val="00FA0B85"/>
    <w:rsid w:val="00FA1A4F"/>
    <w:rsid w:val="00FA1C88"/>
    <w:rsid w:val="00FA1F38"/>
    <w:rsid w:val="00FA2672"/>
    <w:rsid w:val="00FA3602"/>
    <w:rsid w:val="00FA3FFD"/>
    <w:rsid w:val="00FA40C7"/>
    <w:rsid w:val="00FA4A70"/>
    <w:rsid w:val="00FA5625"/>
    <w:rsid w:val="00FA57CD"/>
    <w:rsid w:val="00FA5FC1"/>
    <w:rsid w:val="00FA65A7"/>
    <w:rsid w:val="00FA66FD"/>
    <w:rsid w:val="00FA6BA2"/>
    <w:rsid w:val="00FA7528"/>
    <w:rsid w:val="00FB03DF"/>
    <w:rsid w:val="00FB04BA"/>
    <w:rsid w:val="00FB1294"/>
    <w:rsid w:val="00FB143A"/>
    <w:rsid w:val="00FB171A"/>
    <w:rsid w:val="00FB23D6"/>
    <w:rsid w:val="00FB24AB"/>
    <w:rsid w:val="00FB251A"/>
    <w:rsid w:val="00FB2B46"/>
    <w:rsid w:val="00FB2C80"/>
    <w:rsid w:val="00FB2CAC"/>
    <w:rsid w:val="00FB31EF"/>
    <w:rsid w:val="00FB40BA"/>
    <w:rsid w:val="00FB44EA"/>
    <w:rsid w:val="00FB4A22"/>
    <w:rsid w:val="00FB4D7B"/>
    <w:rsid w:val="00FB4EE7"/>
    <w:rsid w:val="00FB5473"/>
    <w:rsid w:val="00FB54E7"/>
    <w:rsid w:val="00FB5E63"/>
    <w:rsid w:val="00FB5FAF"/>
    <w:rsid w:val="00FB6069"/>
    <w:rsid w:val="00FB6FE0"/>
    <w:rsid w:val="00FB7316"/>
    <w:rsid w:val="00FB76F8"/>
    <w:rsid w:val="00FB77B1"/>
    <w:rsid w:val="00FB7DE6"/>
    <w:rsid w:val="00FB7E9B"/>
    <w:rsid w:val="00FB7FF6"/>
    <w:rsid w:val="00FC0A35"/>
    <w:rsid w:val="00FC0FE3"/>
    <w:rsid w:val="00FC2F78"/>
    <w:rsid w:val="00FC314B"/>
    <w:rsid w:val="00FC31BF"/>
    <w:rsid w:val="00FC31FF"/>
    <w:rsid w:val="00FC3CDD"/>
    <w:rsid w:val="00FC3DC9"/>
    <w:rsid w:val="00FC4939"/>
    <w:rsid w:val="00FC5057"/>
    <w:rsid w:val="00FC64CC"/>
    <w:rsid w:val="00FC6952"/>
    <w:rsid w:val="00FC7678"/>
    <w:rsid w:val="00FC7F50"/>
    <w:rsid w:val="00FD016D"/>
    <w:rsid w:val="00FD0224"/>
    <w:rsid w:val="00FD0F41"/>
    <w:rsid w:val="00FD1C2E"/>
    <w:rsid w:val="00FD1E14"/>
    <w:rsid w:val="00FD2A09"/>
    <w:rsid w:val="00FD2D6E"/>
    <w:rsid w:val="00FD2DB6"/>
    <w:rsid w:val="00FD36E1"/>
    <w:rsid w:val="00FD4121"/>
    <w:rsid w:val="00FD4500"/>
    <w:rsid w:val="00FD5408"/>
    <w:rsid w:val="00FD557F"/>
    <w:rsid w:val="00FD57B7"/>
    <w:rsid w:val="00FD5B8B"/>
    <w:rsid w:val="00FD5B9A"/>
    <w:rsid w:val="00FD5F2E"/>
    <w:rsid w:val="00FD5F53"/>
    <w:rsid w:val="00FD6344"/>
    <w:rsid w:val="00FD6B9F"/>
    <w:rsid w:val="00FD6BBC"/>
    <w:rsid w:val="00FD7494"/>
    <w:rsid w:val="00FD79A8"/>
    <w:rsid w:val="00FE01ED"/>
    <w:rsid w:val="00FE0876"/>
    <w:rsid w:val="00FE0C20"/>
    <w:rsid w:val="00FE0DA3"/>
    <w:rsid w:val="00FE11CF"/>
    <w:rsid w:val="00FE12D2"/>
    <w:rsid w:val="00FE14BB"/>
    <w:rsid w:val="00FE169D"/>
    <w:rsid w:val="00FE1AC9"/>
    <w:rsid w:val="00FE1E73"/>
    <w:rsid w:val="00FE25DD"/>
    <w:rsid w:val="00FE2D50"/>
    <w:rsid w:val="00FE2ED5"/>
    <w:rsid w:val="00FE2F39"/>
    <w:rsid w:val="00FE38C9"/>
    <w:rsid w:val="00FE3EF0"/>
    <w:rsid w:val="00FE4A22"/>
    <w:rsid w:val="00FE529C"/>
    <w:rsid w:val="00FE606D"/>
    <w:rsid w:val="00FE645E"/>
    <w:rsid w:val="00FE6637"/>
    <w:rsid w:val="00FE67F5"/>
    <w:rsid w:val="00FE7444"/>
    <w:rsid w:val="00FE76E4"/>
    <w:rsid w:val="00FF047D"/>
    <w:rsid w:val="00FF0B3E"/>
    <w:rsid w:val="00FF1C53"/>
    <w:rsid w:val="00FF200B"/>
    <w:rsid w:val="00FF237C"/>
    <w:rsid w:val="00FF2761"/>
    <w:rsid w:val="00FF2EF6"/>
    <w:rsid w:val="00FF3169"/>
    <w:rsid w:val="00FF3BC3"/>
    <w:rsid w:val="00FF3E6D"/>
    <w:rsid w:val="00FF42A8"/>
    <w:rsid w:val="00FF4EC8"/>
    <w:rsid w:val="00FF4ED2"/>
    <w:rsid w:val="00FF52CA"/>
    <w:rsid w:val="00FF53CD"/>
    <w:rsid w:val="00FF5E72"/>
    <w:rsid w:val="00FF603C"/>
    <w:rsid w:val="00FF61C4"/>
    <w:rsid w:val="00FF6251"/>
    <w:rsid w:val="00FF632F"/>
    <w:rsid w:val="00FF6DC3"/>
    <w:rsid w:val="00FF6F5D"/>
    <w:rsid w:val="00FF7414"/>
    <w:rsid w:val="00FF7581"/>
    <w:rsid w:val="00FF75F7"/>
    <w:rsid w:val="00FF7790"/>
    <w:rsid w:val="00FF78FB"/>
    <w:rsid w:val="00FF7BC0"/>
    <w:rsid w:val="00FF7C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42689">
      <v:textbox inset="5.85pt,.7pt,5.85pt,.7pt"/>
    </o:shapedefaults>
    <o:shapelayout v:ext="edit">
      <o:idmap v:ext="edit" data="1"/>
    </o:shapelayout>
  </w:shapeDefaults>
  <w:decimalSymbol w:val="."/>
  <w:listSeparator w:val=","/>
  <w14:docId w14:val="6848EEAD"/>
  <w15:chartTrackingRefBased/>
  <w15:docId w15:val="{88579523-4322-4D7A-9C04-C300EC553F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D28D8"/>
    <w:pPr>
      <w:widowControl w:val="0"/>
      <w:suppressAutoHyphens/>
      <w:jc w:val="both"/>
    </w:pPr>
    <w:rPr>
      <w:rFonts w:ascii="Times New Roman" w:eastAsia="ＭＳ Ｐ明朝" w:hAnsi="Times New Roman"/>
      <w:sz w:val="22"/>
      <w:szCs w:val="22"/>
      <w:lang w:eastAsia="ar-S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semiHidden/>
    <w:rsid w:val="00AD7C21"/>
    <w:rPr>
      <w:sz w:val="18"/>
      <w:szCs w:val="18"/>
    </w:rPr>
  </w:style>
  <w:style w:type="paragraph" w:styleId="a4">
    <w:name w:val="annotation text"/>
    <w:basedOn w:val="a"/>
    <w:link w:val="a5"/>
    <w:semiHidden/>
    <w:rsid w:val="00AD7C21"/>
    <w:pPr>
      <w:jc w:val="left"/>
    </w:pPr>
  </w:style>
  <w:style w:type="character" w:customStyle="1" w:styleId="a5">
    <w:name w:val="コメント文字列 (文字)"/>
    <w:link w:val="a4"/>
    <w:semiHidden/>
    <w:rsid w:val="00AD7C21"/>
    <w:rPr>
      <w:rFonts w:ascii="Times New Roman" w:eastAsia="ＭＳ Ｐ明朝" w:hAnsi="Times New Roman" w:cs="Times New Roman"/>
      <w:kern w:val="0"/>
      <w:sz w:val="22"/>
      <w:lang w:eastAsia="ar-SA"/>
    </w:rPr>
  </w:style>
  <w:style w:type="paragraph" w:styleId="a6">
    <w:name w:val="Balloon Text"/>
    <w:basedOn w:val="a"/>
    <w:link w:val="a7"/>
    <w:uiPriority w:val="99"/>
    <w:semiHidden/>
    <w:unhideWhenUsed/>
    <w:rsid w:val="00AD7C21"/>
    <w:rPr>
      <w:rFonts w:ascii="Arial" w:eastAsia="ＭＳ ゴシック" w:hAnsi="Arial"/>
      <w:sz w:val="18"/>
      <w:szCs w:val="18"/>
    </w:rPr>
  </w:style>
  <w:style w:type="character" w:customStyle="1" w:styleId="a7">
    <w:name w:val="吹き出し (文字)"/>
    <w:link w:val="a6"/>
    <w:uiPriority w:val="99"/>
    <w:semiHidden/>
    <w:rsid w:val="00AD7C21"/>
    <w:rPr>
      <w:rFonts w:ascii="Arial" w:eastAsia="ＭＳ ゴシック" w:hAnsi="Arial" w:cs="Times New Roman"/>
      <w:kern w:val="0"/>
      <w:sz w:val="18"/>
      <w:szCs w:val="18"/>
      <w:lang w:eastAsia="ar-SA"/>
    </w:rPr>
  </w:style>
  <w:style w:type="character" w:styleId="a8">
    <w:name w:val="line number"/>
    <w:uiPriority w:val="99"/>
    <w:semiHidden/>
    <w:unhideWhenUsed/>
    <w:rsid w:val="009711BD"/>
  </w:style>
  <w:style w:type="paragraph" w:styleId="Web">
    <w:name w:val="Normal (Web)"/>
    <w:basedOn w:val="a"/>
    <w:uiPriority w:val="99"/>
    <w:rsid w:val="00494919"/>
    <w:pPr>
      <w:widowControl/>
      <w:suppressAutoHyphens w:val="0"/>
      <w:spacing w:before="100" w:beforeAutospacing="1" w:after="100" w:afterAutospacing="1"/>
      <w:jc w:val="left"/>
    </w:pPr>
    <w:rPr>
      <w:rFonts w:ascii="ＭＳ Ｐゴシック" w:eastAsia="ＭＳ Ｐゴシック" w:hAnsi="ＭＳ Ｐゴシック" w:cs="ＭＳ Ｐゴシック"/>
      <w:sz w:val="24"/>
      <w:szCs w:val="24"/>
      <w:lang w:eastAsia="ja-JP"/>
    </w:rPr>
  </w:style>
  <w:style w:type="paragraph" w:styleId="a9">
    <w:name w:val="header"/>
    <w:basedOn w:val="a"/>
    <w:link w:val="aa"/>
    <w:uiPriority w:val="99"/>
    <w:unhideWhenUsed/>
    <w:rsid w:val="00A12BA3"/>
    <w:pPr>
      <w:tabs>
        <w:tab w:val="center" w:pos="4252"/>
        <w:tab w:val="right" w:pos="8504"/>
      </w:tabs>
      <w:snapToGrid w:val="0"/>
    </w:pPr>
  </w:style>
  <w:style w:type="character" w:customStyle="1" w:styleId="aa">
    <w:name w:val="ヘッダー (文字)"/>
    <w:link w:val="a9"/>
    <w:uiPriority w:val="99"/>
    <w:rsid w:val="00A12BA3"/>
    <w:rPr>
      <w:rFonts w:ascii="Times New Roman" w:eastAsia="ＭＳ Ｐ明朝" w:hAnsi="Times New Roman"/>
      <w:sz w:val="22"/>
      <w:szCs w:val="22"/>
      <w:lang w:eastAsia="ar-SA"/>
    </w:rPr>
  </w:style>
  <w:style w:type="paragraph" w:styleId="ab">
    <w:name w:val="footer"/>
    <w:basedOn w:val="a"/>
    <w:link w:val="ac"/>
    <w:uiPriority w:val="99"/>
    <w:unhideWhenUsed/>
    <w:rsid w:val="00A12BA3"/>
    <w:pPr>
      <w:tabs>
        <w:tab w:val="center" w:pos="4252"/>
        <w:tab w:val="right" w:pos="8504"/>
      </w:tabs>
      <w:snapToGrid w:val="0"/>
    </w:pPr>
  </w:style>
  <w:style w:type="character" w:customStyle="1" w:styleId="ac">
    <w:name w:val="フッター (文字)"/>
    <w:link w:val="ab"/>
    <w:uiPriority w:val="99"/>
    <w:rsid w:val="00A12BA3"/>
    <w:rPr>
      <w:rFonts w:ascii="Times New Roman" w:eastAsia="ＭＳ Ｐ明朝" w:hAnsi="Times New Roman"/>
      <w:sz w:val="22"/>
      <w:szCs w:val="22"/>
      <w:lang w:eastAsia="ar-SA"/>
    </w:rPr>
  </w:style>
  <w:style w:type="character" w:styleId="ad">
    <w:name w:val="page number"/>
    <w:basedOn w:val="a0"/>
    <w:rsid w:val="00A51F17"/>
  </w:style>
  <w:style w:type="paragraph" w:styleId="ae">
    <w:name w:val="annotation subject"/>
    <w:basedOn w:val="a4"/>
    <w:next w:val="a4"/>
    <w:semiHidden/>
    <w:rsid w:val="00AA1157"/>
    <w:rPr>
      <w:b/>
      <w:bCs/>
    </w:rPr>
  </w:style>
  <w:style w:type="paragraph" w:styleId="af">
    <w:name w:val="Revision"/>
    <w:hidden/>
    <w:uiPriority w:val="99"/>
    <w:semiHidden/>
    <w:rsid w:val="0099736E"/>
    <w:rPr>
      <w:rFonts w:ascii="Times New Roman" w:eastAsia="ＭＳ Ｐ明朝" w:hAnsi="Times New Roman"/>
      <w:sz w:val="22"/>
      <w:szCs w:val="22"/>
      <w:lang w:eastAsia="ar-SA"/>
    </w:rPr>
  </w:style>
  <w:style w:type="character" w:styleId="af0">
    <w:name w:val="Hyperlink"/>
    <w:uiPriority w:val="99"/>
    <w:unhideWhenUsed/>
    <w:rsid w:val="00817FE5"/>
    <w:rPr>
      <w:color w:val="0000FF"/>
      <w:u w:val="single"/>
    </w:rPr>
  </w:style>
  <w:style w:type="table" w:styleId="af1">
    <w:name w:val="Table Grid"/>
    <w:basedOn w:val="a1"/>
    <w:uiPriority w:val="59"/>
    <w:rsid w:val="00931C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2">
    <w:name w:val="Unresolved Mention"/>
    <w:basedOn w:val="a0"/>
    <w:uiPriority w:val="99"/>
    <w:semiHidden/>
    <w:unhideWhenUsed/>
    <w:rsid w:val="000413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872570">
      <w:bodyDiv w:val="1"/>
      <w:marLeft w:val="0"/>
      <w:marRight w:val="0"/>
      <w:marTop w:val="0"/>
      <w:marBottom w:val="0"/>
      <w:divBdr>
        <w:top w:val="none" w:sz="0" w:space="0" w:color="auto"/>
        <w:left w:val="none" w:sz="0" w:space="0" w:color="auto"/>
        <w:bottom w:val="none" w:sz="0" w:space="0" w:color="auto"/>
        <w:right w:val="none" w:sz="0" w:space="0" w:color="auto"/>
      </w:divBdr>
    </w:div>
    <w:div w:id="49774294">
      <w:bodyDiv w:val="1"/>
      <w:marLeft w:val="0"/>
      <w:marRight w:val="0"/>
      <w:marTop w:val="0"/>
      <w:marBottom w:val="0"/>
      <w:divBdr>
        <w:top w:val="none" w:sz="0" w:space="0" w:color="auto"/>
        <w:left w:val="none" w:sz="0" w:space="0" w:color="auto"/>
        <w:bottom w:val="none" w:sz="0" w:space="0" w:color="auto"/>
        <w:right w:val="none" w:sz="0" w:space="0" w:color="auto"/>
      </w:divBdr>
    </w:div>
    <w:div w:id="133257259">
      <w:bodyDiv w:val="1"/>
      <w:marLeft w:val="0"/>
      <w:marRight w:val="0"/>
      <w:marTop w:val="0"/>
      <w:marBottom w:val="0"/>
      <w:divBdr>
        <w:top w:val="none" w:sz="0" w:space="0" w:color="auto"/>
        <w:left w:val="none" w:sz="0" w:space="0" w:color="auto"/>
        <w:bottom w:val="none" w:sz="0" w:space="0" w:color="auto"/>
        <w:right w:val="none" w:sz="0" w:space="0" w:color="auto"/>
      </w:divBdr>
    </w:div>
    <w:div w:id="145243381">
      <w:bodyDiv w:val="1"/>
      <w:marLeft w:val="0"/>
      <w:marRight w:val="0"/>
      <w:marTop w:val="0"/>
      <w:marBottom w:val="0"/>
      <w:divBdr>
        <w:top w:val="none" w:sz="0" w:space="0" w:color="auto"/>
        <w:left w:val="none" w:sz="0" w:space="0" w:color="auto"/>
        <w:bottom w:val="none" w:sz="0" w:space="0" w:color="auto"/>
        <w:right w:val="none" w:sz="0" w:space="0" w:color="auto"/>
      </w:divBdr>
    </w:div>
    <w:div w:id="164367784">
      <w:bodyDiv w:val="1"/>
      <w:marLeft w:val="0"/>
      <w:marRight w:val="0"/>
      <w:marTop w:val="0"/>
      <w:marBottom w:val="0"/>
      <w:divBdr>
        <w:top w:val="none" w:sz="0" w:space="0" w:color="auto"/>
        <w:left w:val="none" w:sz="0" w:space="0" w:color="auto"/>
        <w:bottom w:val="none" w:sz="0" w:space="0" w:color="auto"/>
        <w:right w:val="none" w:sz="0" w:space="0" w:color="auto"/>
      </w:divBdr>
    </w:div>
    <w:div w:id="218902924">
      <w:bodyDiv w:val="1"/>
      <w:marLeft w:val="0"/>
      <w:marRight w:val="0"/>
      <w:marTop w:val="0"/>
      <w:marBottom w:val="0"/>
      <w:divBdr>
        <w:top w:val="none" w:sz="0" w:space="0" w:color="auto"/>
        <w:left w:val="none" w:sz="0" w:space="0" w:color="auto"/>
        <w:bottom w:val="none" w:sz="0" w:space="0" w:color="auto"/>
        <w:right w:val="none" w:sz="0" w:space="0" w:color="auto"/>
      </w:divBdr>
    </w:div>
    <w:div w:id="271859214">
      <w:bodyDiv w:val="1"/>
      <w:marLeft w:val="0"/>
      <w:marRight w:val="0"/>
      <w:marTop w:val="0"/>
      <w:marBottom w:val="0"/>
      <w:divBdr>
        <w:top w:val="none" w:sz="0" w:space="0" w:color="auto"/>
        <w:left w:val="none" w:sz="0" w:space="0" w:color="auto"/>
        <w:bottom w:val="none" w:sz="0" w:space="0" w:color="auto"/>
        <w:right w:val="none" w:sz="0" w:space="0" w:color="auto"/>
      </w:divBdr>
    </w:div>
    <w:div w:id="294871932">
      <w:bodyDiv w:val="1"/>
      <w:marLeft w:val="0"/>
      <w:marRight w:val="0"/>
      <w:marTop w:val="0"/>
      <w:marBottom w:val="0"/>
      <w:divBdr>
        <w:top w:val="none" w:sz="0" w:space="0" w:color="auto"/>
        <w:left w:val="none" w:sz="0" w:space="0" w:color="auto"/>
        <w:bottom w:val="none" w:sz="0" w:space="0" w:color="auto"/>
        <w:right w:val="none" w:sz="0" w:space="0" w:color="auto"/>
      </w:divBdr>
    </w:div>
    <w:div w:id="314452394">
      <w:bodyDiv w:val="1"/>
      <w:marLeft w:val="0"/>
      <w:marRight w:val="0"/>
      <w:marTop w:val="0"/>
      <w:marBottom w:val="0"/>
      <w:divBdr>
        <w:top w:val="none" w:sz="0" w:space="0" w:color="auto"/>
        <w:left w:val="none" w:sz="0" w:space="0" w:color="auto"/>
        <w:bottom w:val="none" w:sz="0" w:space="0" w:color="auto"/>
        <w:right w:val="none" w:sz="0" w:space="0" w:color="auto"/>
      </w:divBdr>
    </w:div>
    <w:div w:id="333530238">
      <w:bodyDiv w:val="1"/>
      <w:marLeft w:val="0"/>
      <w:marRight w:val="0"/>
      <w:marTop w:val="0"/>
      <w:marBottom w:val="0"/>
      <w:divBdr>
        <w:top w:val="none" w:sz="0" w:space="0" w:color="auto"/>
        <w:left w:val="none" w:sz="0" w:space="0" w:color="auto"/>
        <w:bottom w:val="none" w:sz="0" w:space="0" w:color="auto"/>
        <w:right w:val="none" w:sz="0" w:space="0" w:color="auto"/>
      </w:divBdr>
    </w:div>
    <w:div w:id="376274011">
      <w:bodyDiv w:val="1"/>
      <w:marLeft w:val="0"/>
      <w:marRight w:val="0"/>
      <w:marTop w:val="0"/>
      <w:marBottom w:val="0"/>
      <w:divBdr>
        <w:top w:val="none" w:sz="0" w:space="0" w:color="auto"/>
        <w:left w:val="none" w:sz="0" w:space="0" w:color="auto"/>
        <w:bottom w:val="none" w:sz="0" w:space="0" w:color="auto"/>
        <w:right w:val="none" w:sz="0" w:space="0" w:color="auto"/>
      </w:divBdr>
    </w:div>
    <w:div w:id="401292768">
      <w:bodyDiv w:val="1"/>
      <w:marLeft w:val="0"/>
      <w:marRight w:val="0"/>
      <w:marTop w:val="0"/>
      <w:marBottom w:val="0"/>
      <w:divBdr>
        <w:top w:val="none" w:sz="0" w:space="0" w:color="auto"/>
        <w:left w:val="none" w:sz="0" w:space="0" w:color="auto"/>
        <w:bottom w:val="none" w:sz="0" w:space="0" w:color="auto"/>
        <w:right w:val="none" w:sz="0" w:space="0" w:color="auto"/>
      </w:divBdr>
    </w:div>
    <w:div w:id="419642117">
      <w:bodyDiv w:val="1"/>
      <w:marLeft w:val="0"/>
      <w:marRight w:val="0"/>
      <w:marTop w:val="0"/>
      <w:marBottom w:val="0"/>
      <w:divBdr>
        <w:top w:val="none" w:sz="0" w:space="0" w:color="auto"/>
        <w:left w:val="none" w:sz="0" w:space="0" w:color="auto"/>
        <w:bottom w:val="none" w:sz="0" w:space="0" w:color="auto"/>
        <w:right w:val="none" w:sz="0" w:space="0" w:color="auto"/>
      </w:divBdr>
    </w:div>
    <w:div w:id="442266367">
      <w:bodyDiv w:val="1"/>
      <w:marLeft w:val="0"/>
      <w:marRight w:val="0"/>
      <w:marTop w:val="0"/>
      <w:marBottom w:val="0"/>
      <w:divBdr>
        <w:top w:val="none" w:sz="0" w:space="0" w:color="auto"/>
        <w:left w:val="none" w:sz="0" w:space="0" w:color="auto"/>
        <w:bottom w:val="none" w:sz="0" w:space="0" w:color="auto"/>
        <w:right w:val="none" w:sz="0" w:space="0" w:color="auto"/>
      </w:divBdr>
    </w:div>
    <w:div w:id="445777986">
      <w:bodyDiv w:val="1"/>
      <w:marLeft w:val="0"/>
      <w:marRight w:val="0"/>
      <w:marTop w:val="0"/>
      <w:marBottom w:val="0"/>
      <w:divBdr>
        <w:top w:val="none" w:sz="0" w:space="0" w:color="auto"/>
        <w:left w:val="none" w:sz="0" w:space="0" w:color="auto"/>
        <w:bottom w:val="none" w:sz="0" w:space="0" w:color="auto"/>
        <w:right w:val="none" w:sz="0" w:space="0" w:color="auto"/>
      </w:divBdr>
    </w:div>
    <w:div w:id="454641834">
      <w:bodyDiv w:val="1"/>
      <w:marLeft w:val="0"/>
      <w:marRight w:val="0"/>
      <w:marTop w:val="0"/>
      <w:marBottom w:val="0"/>
      <w:divBdr>
        <w:top w:val="none" w:sz="0" w:space="0" w:color="auto"/>
        <w:left w:val="none" w:sz="0" w:space="0" w:color="auto"/>
        <w:bottom w:val="none" w:sz="0" w:space="0" w:color="auto"/>
        <w:right w:val="none" w:sz="0" w:space="0" w:color="auto"/>
      </w:divBdr>
    </w:div>
    <w:div w:id="487942258">
      <w:bodyDiv w:val="1"/>
      <w:marLeft w:val="0"/>
      <w:marRight w:val="0"/>
      <w:marTop w:val="0"/>
      <w:marBottom w:val="0"/>
      <w:divBdr>
        <w:top w:val="none" w:sz="0" w:space="0" w:color="auto"/>
        <w:left w:val="none" w:sz="0" w:space="0" w:color="auto"/>
        <w:bottom w:val="none" w:sz="0" w:space="0" w:color="auto"/>
        <w:right w:val="none" w:sz="0" w:space="0" w:color="auto"/>
      </w:divBdr>
    </w:div>
    <w:div w:id="550725215">
      <w:bodyDiv w:val="1"/>
      <w:marLeft w:val="0"/>
      <w:marRight w:val="0"/>
      <w:marTop w:val="0"/>
      <w:marBottom w:val="0"/>
      <w:divBdr>
        <w:top w:val="none" w:sz="0" w:space="0" w:color="auto"/>
        <w:left w:val="none" w:sz="0" w:space="0" w:color="auto"/>
        <w:bottom w:val="none" w:sz="0" w:space="0" w:color="auto"/>
        <w:right w:val="none" w:sz="0" w:space="0" w:color="auto"/>
      </w:divBdr>
    </w:div>
    <w:div w:id="607542444">
      <w:bodyDiv w:val="1"/>
      <w:marLeft w:val="0"/>
      <w:marRight w:val="0"/>
      <w:marTop w:val="0"/>
      <w:marBottom w:val="0"/>
      <w:divBdr>
        <w:top w:val="none" w:sz="0" w:space="0" w:color="auto"/>
        <w:left w:val="none" w:sz="0" w:space="0" w:color="auto"/>
        <w:bottom w:val="none" w:sz="0" w:space="0" w:color="auto"/>
        <w:right w:val="none" w:sz="0" w:space="0" w:color="auto"/>
      </w:divBdr>
    </w:div>
    <w:div w:id="634024830">
      <w:bodyDiv w:val="1"/>
      <w:marLeft w:val="0"/>
      <w:marRight w:val="0"/>
      <w:marTop w:val="0"/>
      <w:marBottom w:val="0"/>
      <w:divBdr>
        <w:top w:val="none" w:sz="0" w:space="0" w:color="auto"/>
        <w:left w:val="none" w:sz="0" w:space="0" w:color="auto"/>
        <w:bottom w:val="none" w:sz="0" w:space="0" w:color="auto"/>
        <w:right w:val="none" w:sz="0" w:space="0" w:color="auto"/>
      </w:divBdr>
    </w:div>
    <w:div w:id="657154438">
      <w:bodyDiv w:val="1"/>
      <w:marLeft w:val="0"/>
      <w:marRight w:val="0"/>
      <w:marTop w:val="0"/>
      <w:marBottom w:val="0"/>
      <w:divBdr>
        <w:top w:val="none" w:sz="0" w:space="0" w:color="auto"/>
        <w:left w:val="none" w:sz="0" w:space="0" w:color="auto"/>
        <w:bottom w:val="none" w:sz="0" w:space="0" w:color="auto"/>
        <w:right w:val="none" w:sz="0" w:space="0" w:color="auto"/>
      </w:divBdr>
    </w:div>
    <w:div w:id="661130594">
      <w:bodyDiv w:val="1"/>
      <w:marLeft w:val="0"/>
      <w:marRight w:val="0"/>
      <w:marTop w:val="0"/>
      <w:marBottom w:val="0"/>
      <w:divBdr>
        <w:top w:val="none" w:sz="0" w:space="0" w:color="auto"/>
        <w:left w:val="none" w:sz="0" w:space="0" w:color="auto"/>
        <w:bottom w:val="none" w:sz="0" w:space="0" w:color="auto"/>
        <w:right w:val="none" w:sz="0" w:space="0" w:color="auto"/>
      </w:divBdr>
    </w:div>
    <w:div w:id="685449654">
      <w:bodyDiv w:val="1"/>
      <w:marLeft w:val="0"/>
      <w:marRight w:val="0"/>
      <w:marTop w:val="0"/>
      <w:marBottom w:val="0"/>
      <w:divBdr>
        <w:top w:val="none" w:sz="0" w:space="0" w:color="auto"/>
        <w:left w:val="none" w:sz="0" w:space="0" w:color="auto"/>
        <w:bottom w:val="none" w:sz="0" w:space="0" w:color="auto"/>
        <w:right w:val="none" w:sz="0" w:space="0" w:color="auto"/>
      </w:divBdr>
    </w:div>
    <w:div w:id="691146954">
      <w:bodyDiv w:val="1"/>
      <w:marLeft w:val="0"/>
      <w:marRight w:val="0"/>
      <w:marTop w:val="0"/>
      <w:marBottom w:val="0"/>
      <w:divBdr>
        <w:top w:val="none" w:sz="0" w:space="0" w:color="auto"/>
        <w:left w:val="none" w:sz="0" w:space="0" w:color="auto"/>
        <w:bottom w:val="none" w:sz="0" w:space="0" w:color="auto"/>
        <w:right w:val="none" w:sz="0" w:space="0" w:color="auto"/>
      </w:divBdr>
    </w:div>
    <w:div w:id="721826951">
      <w:bodyDiv w:val="1"/>
      <w:marLeft w:val="0"/>
      <w:marRight w:val="0"/>
      <w:marTop w:val="0"/>
      <w:marBottom w:val="0"/>
      <w:divBdr>
        <w:top w:val="none" w:sz="0" w:space="0" w:color="auto"/>
        <w:left w:val="none" w:sz="0" w:space="0" w:color="auto"/>
        <w:bottom w:val="none" w:sz="0" w:space="0" w:color="auto"/>
        <w:right w:val="none" w:sz="0" w:space="0" w:color="auto"/>
      </w:divBdr>
    </w:div>
    <w:div w:id="732198621">
      <w:bodyDiv w:val="1"/>
      <w:marLeft w:val="0"/>
      <w:marRight w:val="0"/>
      <w:marTop w:val="0"/>
      <w:marBottom w:val="0"/>
      <w:divBdr>
        <w:top w:val="none" w:sz="0" w:space="0" w:color="auto"/>
        <w:left w:val="none" w:sz="0" w:space="0" w:color="auto"/>
        <w:bottom w:val="none" w:sz="0" w:space="0" w:color="auto"/>
        <w:right w:val="none" w:sz="0" w:space="0" w:color="auto"/>
      </w:divBdr>
    </w:div>
    <w:div w:id="924150400">
      <w:bodyDiv w:val="1"/>
      <w:marLeft w:val="0"/>
      <w:marRight w:val="0"/>
      <w:marTop w:val="0"/>
      <w:marBottom w:val="0"/>
      <w:divBdr>
        <w:top w:val="none" w:sz="0" w:space="0" w:color="auto"/>
        <w:left w:val="none" w:sz="0" w:space="0" w:color="auto"/>
        <w:bottom w:val="none" w:sz="0" w:space="0" w:color="auto"/>
        <w:right w:val="none" w:sz="0" w:space="0" w:color="auto"/>
      </w:divBdr>
    </w:div>
    <w:div w:id="1053967415">
      <w:bodyDiv w:val="1"/>
      <w:marLeft w:val="0"/>
      <w:marRight w:val="0"/>
      <w:marTop w:val="0"/>
      <w:marBottom w:val="0"/>
      <w:divBdr>
        <w:top w:val="none" w:sz="0" w:space="0" w:color="auto"/>
        <w:left w:val="none" w:sz="0" w:space="0" w:color="auto"/>
        <w:bottom w:val="none" w:sz="0" w:space="0" w:color="auto"/>
        <w:right w:val="none" w:sz="0" w:space="0" w:color="auto"/>
      </w:divBdr>
    </w:div>
    <w:div w:id="1074471178">
      <w:bodyDiv w:val="1"/>
      <w:marLeft w:val="0"/>
      <w:marRight w:val="0"/>
      <w:marTop w:val="0"/>
      <w:marBottom w:val="0"/>
      <w:divBdr>
        <w:top w:val="none" w:sz="0" w:space="0" w:color="auto"/>
        <w:left w:val="none" w:sz="0" w:space="0" w:color="auto"/>
        <w:bottom w:val="none" w:sz="0" w:space="0" w:color="auto"/>
        <w:right w:val="none" w:sz="0" w:space="0" w:color="auto"/>
      </w:divBdr>
    </w:div>
    <w:div w:id="1139344587">
      <w:bodyDiv w:val="1"/>
      <w:marLeft w:val="0"/>
      <w:marRight w:val="0"/>
      <w:marTop w:val="0"/>
      <w:marBottom w:val="0"/>
      <w:divBdr>
        <w:top w:val="none" w:sz="0" w:space="0" w:color="auto"/>
        <w:left w:val="none" w:sz="0" w:space="0" w:color="auto"/>
        <w:bottom w:val="none" w:sz="0" w:space="0" w:color="auto"/>
        <w:right w:val="none" w:sz="0" w:space="0" w:color="auto"/>
      </w:divBdr>
    </w:div>
    <w:div w:id="1141073380">
      <w:bodyDiv w:val="1"/>
      <w:marLeft w:val="0"/>
      <w:marRight w:val="0"/>
      <w:marTop w:val="0"/>
      <w:marBottom w:val="0"/>
      <w:divBdr>
        <w:top w:val="none" w:sz="0" w:space="0" w:color="auto"/>
        <w:left w:val="none" w:sz="0" w:space="0" w:color="auto"/>
        <w:bottom w:val="none" w:sz="0" w:space="0" w:color="auto"/>
        <w:right w:val="none" w:sz="0" w:space="0" w:color="auto"/>
      </w:divBdr>
    </w:div>
    <w:div w:id="1226645996">
      <w:bodyDiv w:val="1"/>
      <w:marLeft w:val="0"/>
      <w:marRight w:val="0"/>
      <w:marTop w:val="0"/>
      <w:marBottom w:val="0"/>
      <w:divBdr>
        <w:top w:val="none" w:sz="0" w:space="0" w:color="auto"/>
        <w:left w:val="none" w:sz="0" w:space="0" w:color="auto"/>
        <w:bottom w:val="none" w:sz="0" w:space="0" w:color="auto"/>
        <w:right w:val="none" w:sz="0" w:space="0" w:color="auto"/>
      </w:divBdr>
    </w:div>
    <w:div w:id="1313872384">
      <w:bodyDiv w:val="1"/>
      <w:marLeft w:val="0"/>
      <w:marRight w:val="0"/>
      <w:marTop w:val="0"/>
      <w:marBottom w:val="0"/>
      <w:divBdr>
        <w:top w:val="none" w:sz="0" w:space="0" w:color="auto"/>
        <w:left w:val="none" w:sz="0" w:space="0" w:color="auto"/>
        <w:bottom w:val="none" w:sz="0" w:space="0" w:color="auto"/>
        <w:right w:val="none" w:sz="0" w:space="0" w:color="auto"/>
      </w:divBdr>
    </w:div>
    <w:div w:id="1317148027">
      <w:bodyDiv w:val="1"/>
      <w:marLeft w:val="0"/>
      <w:marRight w:val="0"/>
      <w:marTop w:val="0"/>
      <w:marBottom w:val="0"/>
      <w:divBdr>
        <w:top w:val="none" w:sz="0" w:space="0" w:color="auto"/>
        <w:left w:val="none" w:sz="0" w:space="0" w:color="auto"/>
        <w:bottom w:val="none" w:sz="0" w:space="0" w:color="auto"/>
        <w:right w:val="none" w:sz="0" w:space="0" w:color="auto"/>
      </w:divBdr>
    </w:div>
    <w:div w:id="1323241826">
      <w:bodyDiv w:val="1"/>
      <w:marLeft w:val="0"/>
      <w:marRight w:val="0"/>
      <w:marTop w:val="0"/>
      <w:marBottom w:val="0"/>
      <w:divBdr>
        <w:top w:val="none" w:sz="0" w:space="0" w:color="auto"/>
        <w:left w:val="none" w:sz="0" w:space="0" w:color="auto"/>
        <w:bottom w:val="none" w:sz="0" w:space="0" w:color="auto"/>
        <w:right w:val="none" w:sz="0" w:space="0" w:color="auto"/>
      </w:divBdr>
    </w:div>
    <w:div w:id="1356805460">
      <w:bodyDiv w:val="1"/>
      <w:marLeft w:val="0"/>
      <w:marRight w:val="0"/>
      <w:marTop w:val="0"/>
      <w:marBottom w:val="0"/>
      <w:divBdr>
        <w:top w:val="none" w:sz="0" w:space="0" w:color="auto"/>
        <w:left w:val="none" w:sz="0" w:space="0" w:color="auto"/>
        <w:bottom w:val="none" w:sz="0" w:space="0" w:color="auto"/>
        <w:right w:val="none" w:sz="0" w:space="0" w:color="auto"/>
      </w:divBdr>
    </w:div>
    <w:div w:id="1359236260">
      <w:bodyDiv w:val="1"/>
      <w:marLeft w:val="0"/>
      <w:marRight w:val="0"/>
      <w:marTop w:val="0"/>
      <w:marBottom w:val="0"/>
      <w:divBdr>
        <w:top w:val="none" w:sz="0" w:space="0" w:color="auto"/>
        <w:left w:val="none" w:sz="0" w:space="0" w:color="auto"/>
        <w:bottom w:val="none" w:sz="0" w:space="0" w:color="auto"/>
        <w:right w:val="none" w:sz="0" w:space="0" w:color="auto"/>
      </w:divBdr>
    </w:div>
    <w:div w:id="1368796041">
      <w:bodyDiv w:val="1"/>
      <w:marLeft w:val="0"/>
      <w:marRight w:val="0"/>
      <w:marTop w:val="0"/>
      <w:marBottom w:val="0"/>
      <w:divBdr>
        <w:top w:val="none" w:sz="0" w:space="0" w:color="auto"/>
        <w:left w:val="none" w:sz="0" w:space="0" w:color="auto"/>
        <w:bottom w:val="none" w:sz="0" w:space="0" w:color="auto"/>
        <w:right w:val="none" w:sz="0" w:space="0" w:color="auto"/>
      </w:divBdr>
    </w:div>
    <w:div w:id="1391420425">
      <w:bodyDiv w:val="1"/>
      <w:marLeft w:val="0"/>
      <w:marRight w:val="0"/>
      <w:marTop w:val="0"/>
      <w:marBottom w:val="0"/>
      <w:divBdr>
        <w:top w:val="none" w:sz="0" w:space="0" w:color="auto"/>
        <w:left w:val="none" w:sz="0" w:space="0" w:color="auto"/>
        <w:bottom w:val="none" w:sz="0" w:space="0" w:color="auto"/>
        <w:right w:val="none" w:sz="0" w:space="0" w:color="auto"/>
      </w:divBdr>
    </w:div>
    <w:div w:id="1486817050">
      <w:bodyDiv w:val="1"/>
      <w:marLeft w:val="0"/>
      <w:marRight w:val="0"/>
      <w:marTop w:val="0"/>
      <w:marBottom w:val="0"/>
      <w:divBdr>
        <w:top w:val="none" w:sz="0" w:space="0" w:color="auto"/>
        <w:left w:val="none" w:sz="0" w:space="0" w:color="auto"/>
        <w:bottom w:val="none" w:sz="0" w:space="0" w:color="auto"/>
        <w:right w:val="none" w:sz="0" w:space="0" w:color="auto"/>
      </w:divBdr>
    </w:div>
    <w:div w:id="1583493106">
      <w:bodyDiv w:val="1"/>
      <w:marLeft w:val="0"/>
      <w:marRight w:val="0"/>
      <w:marTop w:val="0"/>
      <w:marBottom w:val="0"/>
      <w:divBdr>
        <w:top w:val="none" w:sz="0" w:space="0" w:color="auto"/>
        <w:left w:val="none" w:sz="0" w:space="0" w:color="auto"/>
        <w:bottom w:val="none" w:sz="0" w:space="0" w:color="auto"/>
        <w:right w:val="none" w:sz="0" w:space="0" w:color="auto"/>
      </w:divBdr>
    </w:div>
    <w:div w:id="1606617914">
      <w:bodyDiv w:val="1"/>
      <w:marLeft w:val="0"/>
      <w:marRight w:val="0"/>
      <w:marTop w:val="0"/>
      <w:marBottom w:val="0"/>
      <w:divBdr>
        <w:top w:val="none" w:sz="0" w:space="0" w:color="auto"/>
        <w:left w:val="none" w:sz="0" w:space="0" w:color="auto"/>
        <w:bottom w:val="none" w:sz="0" w:space="0" w:color="auto"/>
        <w:right w:val="none" w:sz="0" w:space="0" w:color="auto"/>
      </w:divBdr>
    </w:div>
    <w:div w:id="1689522448">
      <w:bodyDiv w:val="1"/>
      <w:marLeft w:val="0"/>
      <w:marRight w:val="0"/>
      <w:marTop w:val="0"/>
      <w:marBottom w:val="0"/>
      <w:divBdr>
        <w:top w:val="none" w:sz="0" w:space="0" w:color="auto"/>
        <w:left w:val="none" w:sz="0" w:space="0" w:color="auto"/>
        <w:bottom w:val="none" w:sz="0" w:space="0" w:color="auto"/>
        <w:right w:val="none" w:sz="0" w:space="0" w:color="auto"/>
      </w:divBdr>
    </w:div>
    <w:div w:id="1722167711">
      <w:bodyDiv w:val="1"/>
      <w:marLeft w:val="0"/>
      <w:marRight w:val="0"/>
      <w:marTop w:val="0"/>
      <w:marBottom w:val="0"/>
      <w:divBdr>
        <w:top w:val="none" w:sz="0" w:space="0" w:color="auto"/>
        <w:left w:val="none" w:sz="0" w:space="0" w:color="auto"/>
        <w:bottom w:val="none" w:sz="0" w:space="0" w:color="auto"/>
        <w:right w:val="none" w:sz="0" w:space="0" w:color="auto"/>
      </w:divBdr>
    </w:div>
    <w:div w:id="1771124403">
      <w:bodyDiv w:val="1"/>
      <w:marLeft w:val="0"/>
      <w:marRight w:val="0"/>
      <w:marTop w:val="0"/>
      <w:marBottom w:val="0"/>
      <w:divBdr>
        <w:top w:val="none" w:sz="0" w:space="0" w:color="auto"/>
        <w:left w:val="none" w:sz="0" w:space="0" w:color="auto"/>
        <w:bottom w:val="none" w:sz="0" w:space="0" w:color="auto"/>
        <w:right w:val="none" w:sz="0" w:space="0" w:color="auto"/>
      </w:divBdr>
    </w:div>
    <w:div w:id="1826118270">
      <w:bodyDiv w:val="1"/>
      <w:marLeft w:val="0"/>
      <w:marRight w:val="0"/>
      <w:marTop w:val="0"/>
      <w:marBottom w:val="0"/>
      <w:divBdr>
        <w:top w:val="none" w:sz="0" w:space="0" w:color="auto"/>
        <w:left w:val="none" w:sz="0" w:space="0" w:color="auto"/>
        <w:bottom w:val="none" w:sz="0" w:space="0" w:color="auto"/>
        <w:right w:val="none" w:sz="0" w:space="0" w:color="auto"/>
      </w:divBdr>
    </w:div>
    <w:div w:id="1829663028">
      <w:bodyDiv w:val="1"/>
      <w:marLeft w:val="0"/>
      <w:marRight w:val="0"/>
      <w:marTop w:val="0"/>
      <w:marBottom w:val="0"/>
      <w:divBdr>
        <w:top w:val="none" w:sz="0" w:space="0" w:color="auto"/>
        <w:left w:val="none" w:sz="0" w:space="0" w:color="auto"/>
        <w:bottom w:val="none" w:sz="0" w:space="0" w:color="auto"/>
        <w:right w:val="none" w:sz="0" w:space="0" w:color="auto"/>
      </w:divBdr>
    </w:div>
    <w:div w:id="1851795169">
      <w:bodyDiv w:val="1"/>
      <w:marLeft w:val="0"/>
      <w:marRight w:val="0"/>
      <w:marTop w:val="0"/>
      <w:marBottom w:val="0"/>
      <w:divBdr>
        <w:top w:val="none" w:sz="0" w:space="0" w:color="auto"/>
        <w:left w:val="none" w:sz="0" w:space="0" w:color="auto"/>
        <w:bottom w:val="none" w:sz="0" w:space="0" w:color="auto"/>
        <w:right w:val="none" w:sz="0" w:space="0" w:color="auto"/>
      </w:divBdr>
    </w:div>
    <w:div w:id="1935480844">
      <w:bodyDiv w:val="1"/>
      <w:marLeft w:val="0"/>
      <w:marRight w:val="0"/>
      <w:marTop w:val="0"/>
      <w:marBottom w:val="0"/>
      <w:divBdr>
        <w:top w:val="none" w:sz="0" w:space="0" w:color="auto"/>
        <w:left w:val="none" w:sz="0" w:space="0" w:color="auto"/>
        <w:bottom w:val="none" w:sz="0" w:space="0" w:color="auto"/>
        <w:right w:val="none" w:sz="0" w:space="0" w:color="auto"/>
      </w:divBdr>
    </w:div>
    <w:div w:id="1955474064">
      <w:bodyDiv w:val="1"/>
      <w:marLeft w:val="0"/>
      <w:marRight w:val="0"/>
      <w:marTop w:val="0"/>
      <w:marBottom w:val="0"/>
      <w:divBdr>
        <w:top w:val="none" w:sz="0" w:space="0" w:color="auto"/>
        <w:left w:val="none" w:sz="0" w:space="0" w:color="auto"/>
        <w:bottom w:val="none" w:sz="0" w:space="0" w:color="auto"/>
        <w:right w:val="none" w:sz="0" w:space="0" w:color="auto"/>
      </w:divBdr>
    </w:div>
    <w:div w:id="1968008376">
      <w:bodyDiv w:val="1"/>
      <w:marLeft w:val="0"/>
      <w:marRight w:val="0"/>
      <w:marTop w:val="0"/>
      <w:marBottom w:val="0"/>
      <w:divBdr>
        <w:top w:val="none" w:sz="0" w:space="0" w:color="auto"/>
        <w:left w:val="none" w:sz="0" w:space="0" w:color="auto"/>
        <w:bottom w:val="none" w:sz="0" w:space="0" w:color="auto"/>
        <w:right w:val="none" w:sz="0" w:space="0" w:color="auto"/>
      </w:divBdr>
    </w:div>
    <w:div w:id="1999192150">
      <w:bodyDiv w:val="1"/>
      <w:marLeft w:val="0"/>
      <w:marRight w:val="0"/>
      <w:marTop w:val="0"/>
      <w:marBottom w:val="0"/>
      <w:divBdr>
        <w:top w:val="none" w:sz="0" w:space="0" w:color="auto"/>
        <w:left w:val="none" w:sz="0" w:space="0" w:color="auto"/>
        <w:bottom w:val="none" w:sz="0" w:space="0" w:color="auto"/>
        <w:right w:val="none" w:sz="0" w:space="0" w:color="auto"/>
      </w:divBdr>
    </w:div>
    <w:div w:id="2001153570">
      <w:bodyDiv w:val="1"/>
      <w:marLeft w:val="0"/>
      <w:marRight w:val="0"/>
      <w:marTop w:val="0"/>
      <w:marBottom w:val="0"/>
      <w:divBdr>
        <w:top w:val="none" w:sz="0" w:space="0" w:color="auto"/>
        <w:left w:val="none" w:sz="0" w:space="0" w:color="auto"/>
        <w:bottom w:val="none" w:sz="0" w:space="0" w:color="auto"/>
        <w:right w:val="none" w:sz="0" w:space="0" w:color="auto"/>
      </w:divBdr>
    </w:div>
    <w:div w:id="2075279839">
      <w:bodyDiv w:val="1"/>
      <w:marLeft w:val="0"/>
      <w:marRight w:val="0"/>
      <w:marTop w:val="0"/>
      <w:marBottom w:val="0"/>
      <w:divBdr>
        <w:top w:val="none" w:sz="0" w:space="0" w:color="auto"/>
        <w:left w:val="none" w:sz="0" w:space="0" w:color="auto"/>
        <w:bottom w:val="none" w:sz="0" w:space="0" w:color="auto"/>
        <w:right w:val="none" w:sz="0" w:space="0" w:color="auto"/>
      </w:divBdr>
    </w:div>
    <w:div w:id="2112894389">
      <w:bodyDiv w:val="1"/>
      <w:marLeft w:val="0"/>
      <w:marRight w:val="0"/>
      <w:marTop w:val="0"/>
      <w:marBottom w:val="0"/>
      <w:divBdr>
        <w:top w:val="none" w:sz="0" w:space="0" w:color="auto"/>
        <w:left w:val="none" w:sz="0" w:space="0" w:color="auto"/>
        <w:bottom w:val="none" w:sz="0" w:space="0" w:color="auto"/>
        <w:right w:val="none" w:sz="0" w:space="0" w:color="auto"/>
      </w:divBdr>
    </w:div>
    <w:div w:id="2115635837">
      <w:bodyDiv w:val="1"/>
      <w:marLeft w:val="0"/>
      <w:marRight w:val="0"/>
      <w:marTop w:val="0"/>
      <w:marBottom w:val="0"/>
      <w:divBdr>
        <w:top w:val="none" w:sz="0" w:space="0" w:color="auto"/>
        <w:left w:val="none" w:sz="0" w:space="0" w:color="auto"/>
        <w:bottom w:val="none" w:sz="0" w:space="0" w:color="auto"/>
        <w:right w:val="none" w:sz="0" w:space="0" w:color="auto"/>
      </w:divBdr>
    </w:div>
    <w:div w:id="2140221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818A0D-6AD9-48D3-A14B-553AF2BB4C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98</TotalTime>
  <Pages>3</Pages>
  <Words>68</Words>
  <Characters>390</Characters>
  <Application>Microsoft Office Word</Application>
  <DocSecurity>0</DocSecurity>
  <Lines>7</Lines>
  <Paragraphs>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From tree to shrub: evolution of broad-leaved evergreen tree, Daphniphyllum macropodum (Daphniphyllaceae), involved with adaptation to heavy snowfall environment in the Sea of Japan side of Japan</vt:lpstr>
      <vt:lpstr>Rapid evolution and diversification of three leaved azaleas (Rhododendron section Brachycalyx), as a genetic consequence of genetic drift during the Quaternary in East Asia</vt:lpstr>
    </vt:vector>
  </TitlesOfParts>
  <Company>Toshiba</Company>
  <LinksUpToDate>false</LinksUpToDate>
  <CharactersWithSpaces>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rom tree to shrub: evolution of broad-leaved evergreen tree, Daphniphyllum macropodum (Daphniphyllaceae), involved with adaptation to heavy snowfall environment in the Sea of Japan side of Japan</dc:title>
  <dc:subject/>
  <dc:creator>Amagi</dc:creator>
  <cp:keywords/>
  <dc:description/>
  <cp:lastModifiedBy>渡辺 洋一</cp:lastModifiedBy>
  <cp:revision>47</cp:revision>
  <cp:lastPrinted>2016-03-07T08:38:00Z</cp:lastPrinted>
  <dcterms:created xsi:type="dcterms:W3CDTF">2022-03-22T09:55:00Z</dcterms:created>
  <dcterms:modified xsi:type="dcterms:W3CDTF">2023-06-16T10:19:00Z</dcterms:modified>
</cp:coreProperties>
</file>